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margin" w:tblpY="-311"/>
        <w:tblOverlap w:val="never"/>
        <w:tblW w:w="104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915"/>
        <w:gridCol w:w="850"/>
        <w:gridCol w:w="1418"/>
        <w:gridCol w:w="709"/>
        <w:gridCol w:w="1275"/>
        <w:gridCol w:w="851"/>
        <w:gridCol w:w="1276"/>
        <w:gridCol w:w="926"/>
      </w:tblGrid>
      <w:tr w:rsidR="000C4D3F" w:rsidRPr="009B1F7C" w14:paraId="4B75E502" w14:textId="77777777" w:rsidTr="0076438E">
        <w:trPr>
          <w:trHeight w:val="144"/>
        </w:trPr>
        <w:tc>
          <w:tcPr>
            <w:tcW w:w="104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65F3" w14:textId="2F1A59C8" w:rsidR="000C4D3F" w:rsidRPr="007C7788" w:rsidRDefault="000C4D3F" w:rsidP="000C4D3F">
            <w:pPr>
              <w:widowControl/>
              <w:spacing w:line="24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Table S1. </w:t>
            </w:r>
            <w:r w:rsidR="00350963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C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haracteristics of non-drinkers 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(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>≤ 2 g/day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)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based on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Pr="007C7788">
              <w:rPr>
                <w:b/>
                <w:i/>
                <w:color w:val="000000"/>
                <w:kern w:val="0"/>
                <w:sz w:val="22"/>
                <w:lang w:val="en-GB"/>
              </w:rPr>
              <w:t>ALDH2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 xml:space="preserve">rs671 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>polymorphism</w:t>
            </w:r>
          </w:p>
        </w:tc>
      </w:tr>
      <w:tr w:rsidR="002F438A" w:rsidRPr="009B1F7C" w14:paraId="43A8F6F8" w14:textId="77777777" w:rsidTr="002F438A">
        <w:trPr>
          <w:trHeight w:val="144"/>
        </w:trPr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4D6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38F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Tot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199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B9DD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2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B8E5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</w:tr>
      <w:tr w:rsidR="00960DCA" w:rsidRPr="009B1F7C" w14:paraId="40CFA5C8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5066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All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DC2" w14:textId="455E6D92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89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1A1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8DD2" w14:textId="352331EA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8FA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AE7" w14:textId="223EBA3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8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83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8.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8769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1090925D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C3F1" w14:textId="67896088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Age</w:t>
            </w:r>
            <w:r w:rsidR="007944D4" w:rsidRPr="007C7788">
              <w:rPr>
                <w:color w:val="000000"/>
                <w:kern w:val="0"/>
                <w:sz w:val="18"/>
                <w:lang w:val="en-GB"/>
              </w:rPr>
              <w:t>, years</w:t>
            </w:r>
            <w:r w:rsidR="002F438A">
              <w:rPr>
                <w:color w:val="000000"/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009" w14:textId="188CE2CA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49EE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264B" w14:textId="5B7BCD5D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0E9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718" w14:textId="378257C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B07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DF40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82</w:t>
            </w:r>
          </w:p>
        </w:tc>
      </w:tr>
      <w:tr w:rsidR="00960DCA" w:rsidRPr="009B1F7C" w14:paraId="579D838B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B3C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C9C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09F7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78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89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2CD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AF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8F4E" w14:textId="17988382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7788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960DCA" w:rsidRPr="009B1F7C" w14:paraId="3A1850B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4E07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36E9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en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6B6" w14:textId="1E6D6154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1DC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1AB7" w14:textId="653BA1AA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9EC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F8F" w14:textId="3BB5E1E8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C29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1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EFEE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7AF4DAC8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0206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AF4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Women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8642" w14:textId="4BA8516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71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539A" w14:textId="1346D6C0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F10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261" w14:textId="1FA9356E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5D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8.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3AC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2319D42D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24B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ars of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646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47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AB29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2440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9BB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AE0B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1C9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4226</w:t>
            </w:r>
          </w:p>
        </w:tc>
      </w:tr>
      <w:tr w:rsidR="00960DCA" w:rsidRPr="009B1F7C" w14:paraId="3B229B9A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991E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D46A" w14:textId="38A7BABD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sz w:val="18"/>
                <w:lang w:val="en-GB"/>
              </w:rPr>
              <w:t>≤</w:t>
            </w:r>
            <w:r w:rsidR="00957B77">
              <w:rPr>
                <w:rFonts w:eastAsia="ＭＳ 明朝" w:hint="eastAsia"/>
                <w:sz w:val="18"/>
                <w:lang w:val="en-GB"/>
              </w:rPr>
              <w:t xml:space="preserve"> </w:t>
            </w:r>
            <w:r w:rsidRPr="007C7788">
              <w:rPr>
                <w:sz w:val="18"/>
                <w:lang w:val="en-GB"/>
              </w:rPr>
              <w:t xml:space="preserve">9 years, </w:t>
            </w:r>
            <w:r w:rsidRPr="007C7788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A90A" w14:textId="397380D9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F039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A3D5" w14:textId="1F22CE0A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62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EC7E" w14:textId="15471AD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6BB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.3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84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38E14AD8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95F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A6F6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2 year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952" w14:textId="63DE8A3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15A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03A9" w14:textId="6B6867F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294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5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208" w14:textId="1F688934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835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3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A7C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665FF1A1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1A4F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1A5F" w14:textId="1172F86D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&gt;</w:t>
            </w:r>
            <w:r w:rsidR="00957B77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2</w:t>
            </w:r>
            <w:r w:rsidR="007944D4"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ar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7E7" w14:textId="08646516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72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9233" w14:textId="0E86C4A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42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9F6" w14:textId="6331FA7A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CDE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7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707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2BCEC25F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8A41" w14:textId="7121F4C8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Ethanol consumption (g/day)</w:t>
            </w:r>
            <w:r w:rsidR="00110F0C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110F0C">
              <w:rPr>
                <w:rFonts w:cstheme="minorHAnsi"/>
                <w:color w:val="000000"/>
                <w:kern w:val="0"/>
                <w:sz w:val="18"/>
              </w:rPr>
              <w:t>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E24" w14:textId="784A55F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</w:t>
            </w:r>
            <w:r w:rsidR="0046478D" w:rsidRPr="007C7788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F39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826" w14:textId="568B1749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</w:t>
            </w:r>
            <w:r w:rsidR="00360134" w:rsidRPr="007C7788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65A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1F1F" w14:textId="54A11A85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</w:t>
            </w:r>
            <w:r w:rsidR="00360134" w:rsidRPr="007C7788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C57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B4D" w14:textId="7365F741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2F438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960DCA" w:rsidRPr="009B1F7C" w14:paraId="7A3E48FE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6F3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Current 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178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81DD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E3B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53A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EB6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08B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DB41" w14:textId="29CB7FB6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2F438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960DCA" w:rsidRPr="009B1F7C" w14:paraId="6F555A0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2632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11A0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936" w14:textId="0F62F7A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9E6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1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8A78" w14:textId="62C4B47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82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C961" w14:textId="2F4CF6EE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645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3.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DF6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5C52E34F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9EE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2286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37F5" w14:textId="36A9C1E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A49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8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4477" w14:textId="2981AD84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516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2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19BC" w14:textId="6EEA6390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01D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6.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4B1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7C800B53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36BF" w14:textId="73035A3D" w:rsidR="000C4D3F" w:rsidRPr="006A481F" w:rsidRDefault="007944D4" w:rsidP="000C4D3F">
            <w:pPr>
              <w:widowControl/>
              <w:spacing w:line="240" w:lineRule="exact"/>
              <w:jc w:val="left"/>
              <w:rPr>
                <w:color w:val="FF0000"/>
                <w:kern w:val="0"/>
                <w:sz w:val="18"/>
                <w:highlight w:val="yellow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BW</w:t>
            </w:r>
            <w:r w:rsidR="000C4D3F" w:rsidRPr="006A481F">
              <w:rPr>
                <w:kern w:val="0"/>
                <w:sz w:val="18"/>
                <w:lang w:val="en-GB"/>
              </w:rPr>
              <w:t xml:space="preserve"> (kg)</w:t>
            </w:r>
            <w:r w:rsidR="002F438A">
              <w:rPr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308E" w14:textId="708EA068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54</w:t>
            </w:r>
            <w:r w:rsidR="0046478D" w:rsidRPr="006A481F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21B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(48.8</w:t>
            </w:r>
            <w:r w:rsidRPr="006A481F">
              <w:rPr>
                <w:kern w:val="0"/>
                <w:sz w:val="18"/>
                <w:szCs w:val="18"/>
                <w:lang w:val="en-GB"/>
              </w:rPr>
              <w:t>–</w:t>
            </w:r>
            <w:r w:rsidRPr="006A481F">
              <w:rPr>
                <w:kern w:val="0"/>
                <w:sz w:val="18"/>
                <w:lang w:val="en-GB"/>
              </w:rPr>
              <w:t>6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4A54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53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4E29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(48.8</w:t>
            </w:r>
            <w:r w:rsidRPr="006A481F">
              <w:rPr>
                <w:kern w:val="0"/>
                <w:sz w:val="18"/>
                <w:szCs w:val="18"/>
                <w:lang w:val="en-GB"/>
              </w:rPr>
              <w:t>–</w:t>
            </w:r>
            <w:r w:rsidRPr="006A481F">
              <w:rPr>
                <w:kern w:val="0"/>
                <w:sz w:val="18"/>
                <w:lang w:val="en-GB"/>
              </w:rPr>
              <w:t>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45F9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5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B72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  <w:r w:rsidRPr="006A481F">
              <w:rPr>
                <w:kern w:val="0"/>
                <w:sz w:val="18"/>
                <w:lang w:val="en-GB"/>
              </w:rPr>
              <w:t>(48.9</w:t>
            </w:r>
            <w:r w:rsidRPr="006A481F">
              <w:rPr>
                <w:kern w:val="0"/>
                <w:sz w:val="18"/>
                <w:szCs w:val="18"/>
                <w:lang w:val="en-GB"/>
              </w:rPr>
              <w:t>–</w:t>
            </w:r>
            <w:r w:rsidRPr="006A481F">
              <w:rPr>
                <w:kern w:val="0"/>
                <w:sz w:val="18"/>
                <w:lang w:val="en-GB"/>
              </w:rPr>
              <w:t>61.6)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6406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kern w:val="0"/>
                <w:sz w:val="18"/>
                <w:lang w:val="en-GB"/>
              </w:rPr>
            </w:pPr>
            <w:r w:rsidRPr="007C7788">
              <w:rPr>
                <w:iCs/>
                <w:kern w:val="0"/>
                <w:sz w:val="18"/>
                <w:lang w:val="en-GB"/>
              </w:rPr>
              <w:t>0.0056</w:t>
            </w:r>
          </w:p>
        </w:tc>
      </w:tr>
      <w:tr w:rsidR="00576AE8" w:rsidRPr="009B1F7C" w14:paraId="35733881" w14:textId="77777777" w:rsidTr="002F438A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E23F" w14:textId="3D0B35F8" w:rsidR="00576AE8" w:rsidRPr="0076438E" w:rsidRDefault="00576AE8" w:rsidP="000C4D3F">
            <w:pPr>
              <w:widowControl/>
              <w:spacing w:line="240" w:lineRule="exact"/>
              <w:jc w:val="left"/>
              <w:rPr>
                <w:rFonts w:eastAsia="ＭＳ 明朝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4E79" w14:textId="77777777" w:rsidR="00576AE8" w:rsidRPr="006A481F" w:rsidRDefault="00576AE8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C4BA6" w14:textId="77777777" w:rsidR="00576AE8" w:rsidRPr="006A481F" w:rsidRDefault="00576AE8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1B64" w14:textId="77777777" w:rsidR="00576AE8" w:rsidRPr="006A481F" w:rsidRDefault="00576AE8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7703" w14:textId="77777777" w:rsidR="00576AE8" w:rsidRPr="006A481F" w:rsidRDefault="00576AE8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83F6" w14:textId="77777777" w:rsidR="00576AE8" w:rsidRPr="006A481F" w:rsidRDefault="00576AE8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2DFC" w14:textId="77777777" w:rsidR="00576AE8" w:rsidRPr="006A481F" w:rsidRDefault="00576AE8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DC108A" w14:textId="77777777" w:rsidR="00576AE8" w:rsidRPr="007C7788" w:rsidRDefault="00576AE8" w:rsidP="000C4D3F">
            <w:pPr>
              <w:widowControl/>
              <w:spacing w:line="240" w:lineRule="exact"/>
              <w:jc w:val="right"/>
              <w:rPr>
                <w:iCs/>
                <w:kern w:val="0"/>
                <w:sz w:val="18"/>
                <w:lang w:val="en-GB"/>
              </w:rPr>
            </w:pPr>
          </w:p>
        </w:tc>
      </w:tr>
      <w:tr w:rsidR="00960DCA" w:rsidRPr="009B1F7C" w14:paraId="639C96A4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FAA2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Liver cirrh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EFE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E6C2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78E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A98F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878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F354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C5E4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382</w:t>
            </w:r>
          </w:p>
        </w:tc>
      </w:tr>
      <w:tr w:rsidR="00960DCA" w:rsidRPr="009B1F7C" w14:paraId="7211840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F11E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AFB7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D294" w14:textId="7DA4C4BE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8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3C19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7E18" w14:textId="351CB7A4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57F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016F" w14:textId="29BDE9EB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8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85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6%)</w:t>
            </w: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535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2320F883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D731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F01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  <w:szCs w:val="18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D8CA" w14:textId="409C1B19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58A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0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D5E7" w14:textId="3FC86021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BF6E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0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C7DD" w14:textId="051CA7DC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2826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0.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2DB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56A725B5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81F9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abetes melli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F2C4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23B7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0D8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E88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54A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EA0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D459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755</w:t>
            </w:r>
          </w:p>
        </w:tc>
      </w:tr>
      <w:tr w:rsidR="00960DCA" w:rsidRPr="009B1F7C" w14:paraId="7C886B0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869D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2A85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2954" w14:textId="3ED073F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3C7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00AA" w14:textId="5DFEC6FD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C9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FB23" w14:textId="1224D172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2C5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4.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33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08E1BCB7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7C6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78C1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  <w:szCs w:val="18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7C4C" w14:textId="2983CDB8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2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56F0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6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FB2D" w14:textId="4077D460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37C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6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E759" w14:textId="501B3A1F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003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5.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BEE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6345904E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53F" w14:textId="3D679C35" w:rsidR="000C4D3F" w:rsidRPr="007C7788" w:rsidRDefault="009B1F7C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9B1F7C">
              <w:rPr>
                <w:color w:val="000000"/>
                <w:kern w:val="0"/>
                <w:sz w:val="18"/>
                <w:lang w:val="en-GB"/>
              </w:rPr>
              <w:t>Hyperlipidaem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7A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7BAE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88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679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B38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65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660A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5013</w:t>
            </w:r>
          </w:p>
        </w:tc>
      </w:tr>
      <w:tr w:rsidR="00960DCA" w:rsidRPr="009B1F7C" w14:paraId="6DAD5C5C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825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E4A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  <w:szCs w:val="18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79E" w14:textId="7F4F628F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38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B754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79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DFF7" w14:textId="4D65B260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762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8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6F1" w14:textId="5178EECE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4DA3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79.2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0C6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673D9E0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385C" w14:textId="77777777" w:rsidR="000C4D3F" w:rsidRPr="006A481F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81E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  <w:szCs w:val="18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5072" w14:textId="5EF818DE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1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C13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20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5365" w14:textId="0A3D4B06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4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0FE5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20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CBF7" w14:textId="6C73DAC0" w:rsidR="000C4D3F" w:rsidRPr="006A481F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7B4D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(20.8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1821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6110E153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406C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6A481F">
              <w:rPr>
                <w:color w:val="000000"/>
                <w:kern w:val="0"/>
                <w:sz w:val="18"/>
              </w:rPr>
              <w:t>Hyperten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5810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15B7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ADEC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987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DE02" w14:textId="77777777" w:rsidR="000C4D3F" w:rsidRPr="006A481F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4E2" w14:textId="77777777" w:rsidR="000C4D3F" w:rsidRPr="006A481F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A25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11</w:t>
            </w:r>
          </w:p>
        </w:tc>
      </w:tr>
      <w:tr w:rsidR="00960DCA" w:rsidRPr="009B1F7C" w14:paraId="344D3092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CB8" w14:textId="77777777" w:rsidR="000C4D3F" w:rsidRPr="0018326C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AA71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  <w:szCs w:val="18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8498" w14:textId="1E9E6ECD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4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95C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82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2F13" w14:textId="3F0D8132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1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C105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8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C3D8" w14:textId="04222306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24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05F2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83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CB8A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02F3DD91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16CD" w14:textId="77777777" w:rsidR="000C4D3F" w:rsidRPr="0018326C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6E11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  <w:szCs w:val="18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79D7" w14:textId="54F5A60A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E3BA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17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05E" w14:textId="6EEFBF5F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4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4246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19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2F1A" w14:textId="7E8D955F" w:rsidR="000C4D3F" w:rsidRPr="0018326C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4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0B5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(16.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EE9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</w:rPr>
            </w:pPr>
          </w:p>
        </w:tc>
      </w:tr>
      <w:tr w:rsidR="00960DCA" w:rsidRPr="009B1F7C" w14:paraId="40C57A23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AAA3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18326C">
              <w:rPr>
                <w:color w:val="000000"/>
                <w:kern w:val="0"/>
                <w:sz w:val="18"/>
              </w:rPr>
              <w:t>Ischemic heart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1A70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8C2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6DCB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45A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B0FD" w14:textId="77777777" w:rsidR="000C4D3F" w:rsidRPr="0018326C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878B" w14:textId="77777777" w:rsidR="000C4D3F" w:rsidRPr="0018326C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ABA" w14:textId="11A33876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383</w:t>
            </w:r>
            <w:r w:rsidR="0018326C">
              <w:rPr>
                <w:iCs/>
                <w:color w:val="000000"/>
                <w:kern w:val="0"/>
                <w:sz w:val="18"/>
                <w:lang w:val="en-GB"/>
              </w:rPr>
              <w:t>0</w:t>
            </w:r>
          </w:p>
        </w:tc>
      </w:tr>
      <w:tr w:rsidR="00960DCA" w:rsidRPr="009B1F7C" w14:paraId="2357822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F03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F2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934" w14:textId="4031461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012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DFCE" w14:textId="3D5A0D30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A2F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7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833" w14:textId="42B8AC7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20C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6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AB1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17683BB9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11D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190B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76DE" w14:textId="65A4BCF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DB2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F2A3" w14:textId="7BF19E9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02A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67D0" w14:textId="7F5D679B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5C8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.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35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0643BA09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DFE2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930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62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C95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E3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CC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B4FD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0789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232</w:t>
            </w:r>
          </w:p>
        </w:tc>
      </w:tr>
      <w:tr w:rsidR="00960DCA" w:rsidRPr="009B1F7C" w14:paraId="22731586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A5A3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4B29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1EE" w14:textId="155876E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1FB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FB5C" w14:textId="7DD6F859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BA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5D9" w14:textId="3B026C8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CED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D84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23E550CE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7C57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41A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894B" w14:textId="40585687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D4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ED2" w14:textId="72E235CB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715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F4B1" w14:textId="5E91CAD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121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2B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7B9D6D90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B605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etary restric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8A6B9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D6E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4C7E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440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8B577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64AA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D4BE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78B4733A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26EB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al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E15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370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73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DB32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FD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F7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F428" w14:textId="5CBFD471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2F438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960DCA" w:rsidRPr="009B1F7C" w14:paraId="39D1905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69F6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DFCD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A8B9" w14:textId="01726D08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E6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BA1C" w14:textId="5FCA5AA9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9E7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9FD" w14:textId="27AC7F87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F9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8AE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0ADF85F7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0339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6776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E31" w14:textId="47F55B3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0F4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EBD" w14:textId="70467451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3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DCE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4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BB19" w14:textId="59E93C6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E4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8.5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25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16F31590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279" w14:textId="2D998064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Calori</w:t>
            </w:r>
            <w:r w:rsidR="007944D4" w:rsidRPr="007C7788">
              <w:rPr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9034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E6CC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D3A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D30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58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DDE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FD45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359</w:t>
            </w:r>
          </w:p>
        </w:tc>
      </w:tr>
      <w:tr w:rsidR="00960DCA" w:rsidRPr="009B1F7C" w14:paraId="600DF8A3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F275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2E5F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15F" w14:textId="7301A512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01B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2836" w14:textId="2126931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86F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B7E5" w14:textId="5FE65E7B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BF0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1.9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76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0BF8F74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5D7C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1079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52A" w14:textId="5CB54FEE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729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E061" w14:textId="79F6433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C01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AD1C" w14:textId="777E4736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FF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8.1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2E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6ED5D61A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A43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ug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4F05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5520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6C17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826E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1C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8C8D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D4F7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153</w:t>
            </w:r>
          </w:p>
        </w:tc>
      </w:tr>
      <w:tr w:rsidR="00960DCA" w:rsidRPr="009B1F7C" w14:paraId="13F51644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380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2950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A44C" w14:textId="389C738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E75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6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6027" w14:textId="650837DD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7B7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EF53" w14:textId="5CEBBED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95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8.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589A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01A181B0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EE2B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BB0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4780" w14:textId="47A2E86F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B6F1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34A" w14:textId="4FBBC07E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F29F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979A" w14:textId="13BEFF95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C09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6C9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6623ADBC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E95F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F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057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BE2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86C3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A4C5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E50E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3738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3B81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131</w:t>
            </w:r>
          </w:p>
        </w:tc>
      </w:tr>
      <w:tr w:rsidR="00960DCA" w:rsidRPr="009B1F7C" w14:paraId="5CD82A9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F864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C7CE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FB82" w14:textId="112AA99B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9A9E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0.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8AED" w14:textId="7405F466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C50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4F8" w14:textId="53027E48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3D26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6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9BBB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960DCA" w:rsidRPr="009B1F7C" w14:paraId="1E94244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AAC7" w14:textId="77777777" w:rsidR="000C4D3F" w:rsidRPr="007C7788" w:rsidRDefault="000C4D3F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2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7F71" w14:textId="77777777" w:rsidR="000C4D3F" w:rsidRPr="007C7788" w:rsidRDefault="000C4D3F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E24C" w14:textId="029D4FC6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6C0D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9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4E3" w14:textId="2B475323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D2C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1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07A" w14:textId="6B265CCC" w:rsidR="000C4D3F" w:rsidRPr="007C7788" w:rsidRDefault="000C4D3F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CF2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8.4%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E04" w14:textId="77777777" w:rsidR="000C4D3F" w:rsidRPr="007C7788" w:rsidRDefault="000C4D3F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2F438A" w:rsidRPr="009B1F7C" w14:paraId="007BF173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55D" w14:textId="45D68C80" w:rsidR="002F438A" w:rsidRPr="007C7788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 xml:space="preserve">Physical 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 w:rsidRPr="001D0615">
              <w:rPr>
                <w:color w:val="000000"/>
                <w:kern w:val="0"/>
                <w:sz w:val="18"/>
                <w:szCs w:val="18"/>
              </w:rPr>
              <w:t xml:space="preserve">ctivity 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  <w:r w:rsidRPr="001D0615">
              <w:rPr>
                <w:color w:val="000000"/>
                <w:kern w:val="0"/>
                <w:sz w:val="18"/>
                <w:szCs w:val="18"/>
              </w:rPr>
              <w:t>evel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‡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2067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CB0F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EEC4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9C3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182D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41E0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0BD0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364</w:t>
            </w:r>
          </w:p>
        </w:tc>
      </w:tr>
      <w:tr w:rsidR="002F438A" w:rsidRPr="009B1F7C" w14:paraId="5A0211F4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75D0" w14:textId="301D55FF" w:rsidR="002F438A" w:rsidRPr="008A7253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</w:rPr>
            </w:pPr>
            <w:r w:rsidRPr="00DC3AEE">
              <w:rPr>
                <w:color w:val="000000"/>
                <w:kern w:val="0"/>
                <w:sz w:val="18"/>
              </w:rPr>
              <w:t>Total energy intake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6669" w14:textId="62B1F290" w:rsidR="002F438A" w:rsidRPr="008A7253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17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1D0" w14:textId="77777777" w:rsidR="002F438A" w:rsidRPr="008A7253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(1492</w:t>
            </w:r>
            <w:r w:rsidRPr="008A7253">
              <w:rPr>
                <w:color w:val="000000"/>
                <w:kern w:val="0"/>
                <w:sz w:val="18"/>
                <w:szCs w:val="18"/>
              </w:rPr>
              <w:t>–</w:t>
            </w:r>
            <w:r w:rsidRPr="008A7253">
              <w:rPr>
                <w:color w:val="000000"/>
                <w:kern w:val="0"/>
                <w:sz w:val="18"/>
              </w:rPr>
              <w:t>19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B94" w14:textId="5FB372AD" w:rsidR="002F438A" w:rsidRPr="008A7253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1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B4A" w14:textId="77777777" w:rsidR="002F438A" w:rsidRPr="008A7253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(1492</w:t>
            </w:r>
            <w:r w:rsidRPr="008A7253">
              <w:rPr>
                <w:color w:val="000000"/>
                <w:kern w:val="0"/>
                <w:sz w:val="18"/>
                <w:szCs w:val="18"/>
              </w:rPr>
              <w:t>–</w:t>
            </w:r>
            <w:r w:rsidRPr="008A7253">
              <w:rPr>
                <w:color w:val="000000"/>
                <w:kern w:val="0"/>
                <w:sz w:val="18"/>
              </w:rPr>
              <w:t>19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C649" w14:textId="0B4C3CAB" w:rsidR="002F438A" w:rsidRPr="008A7253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1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C565" w14:textId="77777777" w:rsidR="002F438A" w:rsidRPr="008A7253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</w:rPr>
            </w:pPr>
            <w:r w:rsidRPr="008A7253">
              <w:rPr>
                <w:color w:val="000000"/>
                <w:kern w:val="0"/>
                <w:sz w:val="18"/>
              </w:rPr>
              <w:t>(1492</w:t>
            </w:r>
            <w:r w:rsidRPr="008A7253">
              <w:rPr>
                <w:color w:val="000000"/>
                <w:kern w:val="0"/>
                <w:sz w:val="18"/>
                <w:szCs w:val="18"/>
              </w:rPr>
              <w:t>–</w:t>
            </w:r>
            <w:r w:rsidRPr="008A7253">
              <w:rPr>
                <w:color w:val="000000"/>
                <w:kern w:val="0"/>
                <w:sz w:val="18"/>
              </w:rPr>
              <w:t>195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9CAA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144</w:t>
            </w:r>
          </w:p>
        </w:tc>
      </w:tr>
      <w:tr w:rsidR="002F438A" w:rsidRPr="009B1F7C" w14:paraId="6188AADB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292" w14:textId="0F5CE7B4" w:rsidR="002F438A" w:rsidRPr="007C7788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Energy intake excluding energy from alcoholic beverages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8837" w14:textId="69C42746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8345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92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703" w14:textId="4714413D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F9BB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8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3408" w14:textId="3DE7E302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DA1D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92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5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881D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385</w:t>
            </w:r>
          </w:p>
        </w:tc>
      </w:tr>
      <w:tr w:rsidR="002F438A" w:rsidRPr="009B1F7C" w14:paraId="1CDE33D0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8A2B" w14:textId="2D634C09" w:rsidR="002F438A" w:rsidRPr="007C7788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Carbohydrate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8211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95F9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1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.0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8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C74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B6AB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1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.0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8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081" w14:textId="5260B61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285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1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.0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85.4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353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9789</w:t>
            </w:r>
          </w:p>
        </w:tc>
      </w:tr>
      <w:tr w:rsidR="002F438A" w:rsidRPr="009B1F7C" w14:paraId="54462E3B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6FEF" w14:textId="25216C06" w:rsidR="002F438A" w:rsidRPr="007C7788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Protein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E3C" w14:textId="0E39EA5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64B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42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5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648F" w14:textId="5EDFBC02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AF92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86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6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43FE" w14:textId="483C7F9A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137B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15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5.3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35F8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01</w:t>
            </w:r>
          </w:p>
        </w:tc>
      </w:tr>
      <w:tr w:rsidR="002F438A" w:rsidRPr="009B1F7C" w14:paraId="4BC0FB9A" w14:textId="77777777" w:rsidTr="0076438E">
        <w:trPr>
          <w:trHeight w:val="144"/>
        </w:trPr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5DAF" w14:textId="703E43B6" w:rsidR="002F438A" w:rsidRPr="007C7788" w:rsidRDefault="002F438A" w:rsidP="002F438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Fat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CAA7" w14:textId="1FB8906F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5ED4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7.75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6.2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D616" w14:textId="77777777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7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F98F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35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7.4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CE8D" w14:textId="0689BAC9" w:rsidR="002F438A" w:rsidRPr="007C7788" w:rsidRDefault="002F438A" w:rsidP="002F438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5.</w:t>
            </w:r>
            <w:r>
              <w:rPr>
                <w:color w:val="000000"/>
                <w:kern w:val="0"/>
                <w:sz w:val="18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EA467" w14:textId="77777777" w:rsidR="002F438A" w:rsidRPr="007C7788" w:rsidRDefault="002F438A" w:rsidP="002F438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7.4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5.38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F190" w14:textId="2227E0CE" w:rsidR="002F438A" w:rsidRPr="007C7788" w:rsidRDefault="002F438A" w:rsidP="002F438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0C4D3F" w:rsidRPr="009B1F7C" w14:paraId="048504D8" w14:textId="77777777" w:rsidTr="0076438E">
        <w:trPr>
          <w:trHeight w:val="384"/>
        </w:trPr>
        <w:tc>
          <w:tcPr>
            <w:tcW w:w="104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05D0" w14:textId="5FD45974" w:rsidR="007944D4" w:rsidRPr="007C7788" w:rsidRDefault="002F438A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</w:rPr>
              <w:t xml:space="preserve">IQR, </w:t>
            </w:r>
            <w:r w:rsidRPr="00DC3AEE">
              <w:rPr>
                <w:color w:val="000000"/>
                <w:kern w:val="0"/>
                <w:sz w:val="18"/>
              </w:rPr>
              <w:t>interquartile range</w:t>
            </w:r>
            <w:r>
              <w:rPr>
                <w:color w:val="000000"/>
                <w:kern w:val="0"/>
                <w:sz w:val="18"/>
              </w:rPr>
              <w:t>.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BW, body weight.</w:t>
            </w:r>
            <w:r>
              <w:rPr>
                <w:rFonts w:eastAsia="ＭＳ 明朝" w:hint="eastAsia"/>
                <w:color w:val="000000"/>
                <w:kern w:val="0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8"/>
              </w:rPr>
              <w:t>†Standardized for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>
              <w:rPr>
                <w:rFonts w:cstheme="minorHAnsi"/>
                <w:color w:val="000000"/>
                <w:kern w:val="0"/>
                <w:sz w:val="18"/>
              </w:rPr>
              <w:t>BW.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8"/>
              </w:rPr>
              <w:t>‡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Ratio of total energy expenditure to basal metabolic rate.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DC3AEE">
              <w:rPr>
                <w:i/>
                <w:color w:val="000000"/>
                <w:kern w:val="0"/>
                <w:sz w:val="18"/>
              </w:rPr>
              <w:t>p</w:t>
            </w:r>
            <w:r w:rsidRPr="00DC3AEE">
              <w:rPr>
                <w:color w:val="000000"/>
                <w:kern w:val="0"/>
                <w:sz w:val="18"/>
              </w:rPr>
              <w:t xml:space="preserve">-values </w:t>
            </w:r>
            <w:r>
              <w:rPr>
                <w:color w:val="000000"/>
                <w:kern w:val="0"/>
                <w:sz w:val="18"/>
                <w:szCs w:val="18"/>
              </w:rPr>
              <w:t>determined using</w:t>
            </w:r>
            <w:r w:rsidRPr="001D0615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  <w:r w:rsidRPr="001D0615">
              <w:rPr>
                <w:color w:val="000000"/>
                <w:kern w:val="0"/>
                <w:sz w:val="18"/>
                <w:szCs w:val="18"/>
              </w:rPr>
              <w:t>hi-square</w:t>
            </w:r>
            <w:r w:rsidRPr="00DC3AEE">
              <w:rPr>
                <w:color w:val="000000"/>
                <w:kern w:val="0"/>
                <w:sz w:val="18"/>
              </w:rPr>
              <w:t xml:space="preserve"> or Mann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 w:rsidRPr="00DC3AEE">
              <w:rPr>
                <w:color w:val="000000"/>
                <w:kern w:val="0"/>
                <w:sz w:val="18"/>
              </w:rPr>
              <w:t>Whitney U test.</w:t>
            </w:r>
            <w:r>
              <w:rPr>
                <w:color w:val="000000"/>
                <w:kern w:val="0"/>
                <w:sz w:val="18"/>
              </w:rPr>
              <w:t xml:space="preserve"> </w:t>
            </w:r>
          </w:p>
          <w:p w14:paraId="45811810" w14:textId="19ED2676" w:rsidR="000C4D3F" w:rsidRPr="007C7788" w:rsidRDefault="000C4D3F" w:rsidP="002F438A">
            <w:pPr>
              <w:widowControl/>
              <w:spacing w:line="240" w:lineRule="exact"/>
              <w:jc w:val="left"/>
              <w:rPr>
                <w:color w:val="FF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n-drinkers </w:t>
            </w:r>
            <w:r w:rsidR="0091439A">
              <w:rPr>
                <w:color w:val="000000"/>
                <w:kern w:val="0"/>
                <w:sz w:val="18"/>
                <w:lang w:val="en-GB"/>
              </w:rPr>
              <w:t xml:space="preserve">were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defined a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participants with ethanol consumption ≤</w:t>
            </w:r>
            <w:r w:rsidR="00633B92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 g/day. Data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issing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for years of education (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7), current smoking (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), </w:t>
            </w:r>
            <w:r w:rsidR="009B1F7C" w:rsidRPr="009B1F7C">
              <w:rPr>
                <w:color w:val="000000"/>
                <w:kern w:val="0"/>
                <w:sz w:val="18"/>
                <w:lang w:val="en-GB"/>
              </w:rPr>
              <w:t>hyperlipidaemia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(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), ischemic disease (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2)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and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physical activity level (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82).</w:t>
            </w:r>
          </w:p>
        </w:tc>
      </w:tr>
    </w:tbl>
    <w:p w14:paraId="556E13F3" w14:textId="50F2ABC6" w:rsidR="00365BA1" w:rsidRPr="007C7788" w:rsidRDefault="00365BA1" w:rsidP="00D658FC">
      <w:pPr>
        <w:rPr>
          <w:lang w:val="en-GB"/>
        </w:rPr>
      </w:pPr>
      <w:r w:rsidRPr="007C7788">
        <w:rPr>
          <w:lang w:val="en-GB"/>
        </w:rPr>
        <w:br w:type="page"/>
      </w:r>
    </w:p>
    <w:tbl>
      <w:tblPr>
        <w:tblpPr w:leftFromText="142" w:rightFromText="142" w:vertAnchor="page" w:horzAnchor="margin" w:tblpY="736"/>
        <w:tblW w:w="105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"/>
        <w:gridCol w:w="3181"/>
        <w:gridCol w:w="894"/>
        <w:gridCol w:w="1250"/>
        <w:gridCol w:w="877"/>
        <w:gridCol w:w="1239"/>
        <w:gridCol w:w="769"/>
        <w:gridCol w:w="1230"/>
        <w:gridCol w:w="909"/>
      </w:tblGrid>
      <w:tr w:rsidR="00365BA1" w:rsidRPr="009B1F7C" w14:paraId="48412B6A" w14:textId="77777777" w:rsidTr="007C7788">
        <w:trPr>
          <w:trHeight w:val="145"/>
        </w:trPr>
        <w:tc>
          <w:tcPr>
            <w:tcW w:w="1055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06D6" w14:textId="10D99AAD" w:rsidR="00365BA1" w:rsidRPr="007C7788" w:rsidRDefault="00365BA1" w:rsidP="000C4D3F">
            <w:pPr>
              <w:widowControl/>
              <w:spacing w:line="24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lastRenderedPageBreak/>
              <w:t xml:space="preserve">Table S2. </w:t>
            </w:r>
            <w:r w:rsidR="00350963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C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haracteristics of moderate drinkers 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(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>2–20 g/day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)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="00D4478B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based on</w:t>
            </w:r>
            <w:r w:rsidR="00D4478B"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Pr="007C7788">
              <w:rPr>
                <w:b/>
                <w:i/>
                <w:color w:val="000000"/>
                <w:kern w:val="0"/>
                <w:sz w:val="22"/>
                <w:lang w:val="en-GB"/>
              </w:rPr>
              <w:t>ALDH2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="00D4478B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 xml:space="preserve">rs671 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>polymorphism</w:t>
            </w:r>
          </w:p>
        </w:tc>
      </w:tr>
      <w:tr w:rsidR="00365BA1" w:rsidRPr="009B1F7C" w14:paraId="5B117F8A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B5C1A" w14:textId="1C57F456" w:rsidR="00365BA1" w:rsidRPr="007C7788" w:rsidRDefault="00A400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</w:p>
        </w:tc>
        <w:tc>
          <w:tcPr>
            <w:tcW w:w="21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F5B6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Total</w:t>
            </w:r>
          </w:p>
        </w:tc>
        <w:tc>
          <w:tcPr>
            <w:tcW w:w="2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71DA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1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9AE5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31B0D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</w:tr>
      <w:tr w:rsidR="00C973E4" w:rsidRPr="009B1F7C" w14:paraId="22281043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A55A" w14:textId="5340E22F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All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4DD5" w14:textId="4EB4A9CD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3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999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00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9B42" w14:textId="03E3000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A4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2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7F8B" w14:textId="3683FABC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BEF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7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619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76A5DD5B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A08B" w14:textId="63904042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Age</w:t>
            </w:r>
            <w:r w:rsidR="007944D4" w:rsidRPr="007C7788">
              <w:rPr>
                <w:color w:val="000000"/>
                <w:kern w:val="0"/>
                <w:sz w:val="18"/>
                <w:lang w:val="en-GB"/>
              </w:rPr>
              <w:t>, years</w:t>
            </w:r>
            <w:r w:rsidR="00B5747A">
              <w:rPr>
                <w:color w:val="000000"/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C45" w14:textId="0036C60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9BA2" w14:textId="7B32195C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8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9B60" w14:textId="5056E7AF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FBB" w14:textId="4C03DB0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8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D1D9" w14:textId="432E559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</w:t>
            </w:r>
            <w:r w:rsidR="00C973E4" w:rsidRPr="007C7788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2C0E" w14:textId="4AF67814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8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E4BD" w14:textId="18FCA21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82</w:t>
            </w:r>
            <w:r w:rsidR="00B5747A">
              <w:rPr>
                <w:iCs/>
                <w:color w:val="000000"/>
                <w:kern w:val="0"/>
                <w:sz w:val="18"/>
                <w:lang w:val="en-GB"/>
              </w:rPr>
              <w:t>0</w:t>
            </w:r>
          </w:p>
        </w:tc>
      </w:tr>
      <w:tr w:rsidR="00C973E4" w:rsidRPr="009B1F7C" w14:paraId="2C5AA522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CD3" w14:textId="6C697D9E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72BA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2EE0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110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289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E3A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2DE0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D5E6" w14:textId="182FD8FE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B5747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C973E4" w:rsidRPr="009B1F7C" w14:paraId="24BB6B34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D541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F886" w14:textId="2604F4E3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en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BB0" w14:textId="3102FDD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ADEB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5F0" w14:textId="5AD0099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12A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4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BB80" w14:textId="7A0D282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231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4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4AD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36F14AA1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689B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DD6D" w14:textId="27335DE4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Women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D47" w14:textId="65C9ED0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CD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BCB" w14:textId="0E981538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3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0F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5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1D97" w14:textId="7B72C4BB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2A96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5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725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116802A9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CB18" w14:textId="063914EC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ars of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1EE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6BF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AA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5C47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EC2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7920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A75B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962</w:t>
            </w:r>
          </w:p>
        </w:tc>
      </w:tr>
      <w:tr w:rsidR="00C973E4" w:rsidRPr="009B1F7C" w14:paraId="5E20EDDC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480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1ACE" w14:textId="7B5212C6" w:rsidR="00365BA1" w:rsidRPr="007C7788" w:rsidRDefault="00C630CC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sz w:val="18"/>
                <w:lang w:val="en-GB"/>
              </w:rPr>
              <w:t>≤</w:t>
            </w:r>
            <w:r w:rsidR="00957B77">
              <w:rPr>
                <w:sz w:val="18"/>
                <w:lang w:val="en-GB"/>
              </w:rPr>
              <w:t xml:space="preserve"> </w:t>
            </w:r>
            <w:r w:rsidRPr="007C7788">
              <w:rPr>
                <w:sz w:val="18"/>
                <w:lang w:val="en-GB"/>
              </w:rPr>
              <w:t xml:space="preserve">9 years, </w:t>
            </w:r>
            <w:r w:rsidR="00DD296F" w:rsidRPr="007C7788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FE51" w14:textId="7CF22D6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D1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E86E" w14:textId="71C4787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C0F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67D" w14:textId="194D97E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CA8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67D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3F85345A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FEB1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AA1C" w14:textId="014BD5DF" w:rsidR="00365BA1" w:rsidRPr="007C7788" w:rsidRDefault="00C630CC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</w:t>
            </w:r>
            <w:r w:rsidR="00DC1698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2 year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DDE5" w14:textId="50C8BDA6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F5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50C" w14:textId="40206F8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04A6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0E60" w14:textId="37629EC6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9F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B74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315A7F06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2973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8ED" w14:textId="2A182507" w:rsidR="00365BA1" w:rsidRPr="007C7788" w:rsidRDefault="00C630CC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&gt;</w:t>
            </w:r>
            <w:r w:rsidR="00957B77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2 year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885" w14:textId="5D71F5E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5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B9C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B32" w14:textId="77F2C4C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CB9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8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B26" w14:textId="3773F2CA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C4F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1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02F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50F9CFF7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E38" w14:textId="763609D1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Ethanol consumption (g/day)</w:t>
            </w:r>
            <w:r w:rsidR="00110F0C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110F0C">
              <w:rPr>
                <w:rFonts w:cstheme="minorHAnsi"/>
                <w:color w:val="000000"/>
                <w:kern w:val="0"/>
                <w:sz w:val="18"/>
              </w:rPr>
              <w:t>†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0C4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.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03F2" w14:textId="3E6A983B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3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2.9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576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4F2" w14:textId="1A5EEB60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3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3.3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B308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895" w14:textId="4678707B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4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2.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28C" w14:textId="3F642484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B5747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C973E4" w:rsidRPr="009B1F7C" w14:paraId="00D446BE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15B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Current smoking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65BE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0105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CBD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068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0F3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6941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A5E5" w14:textId="05DA2253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B5747A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C973E4" w:rsidRPr="009B1F7C" w14:paraId="2F8CB57B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A6EF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1CB5" w14:textId="157FF7C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10B0" w14:textId="1223A05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0DF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E1BA" w14:textId="7BCB2EE6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4EF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.4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6FD8" w14:textId="3CD3331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77D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C900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58D876D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F72A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EB09" w14:textId="69513FA5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9DDF" w14:textId="0D5B541F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598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2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1C4" w14:textId="03B6D22D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5D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5.6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5A62" w14:textId="17A9C29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218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7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9C7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260BBFCD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46A6" w14:textId="3731DC5B" w:rsidR="00365BA1" w:rsidRPr="007C7788" w:rsidRDefault="007944D4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BW</w:t>
            </w:r>
            <w:r w:rsidR="00365BA1" w:rsidRPr="007C7788">
              <w:rPr>
                <w:color w:val="000000"/>
                <w:kern w:val="0"/>
                <w:sz w:val="18"/>
                <w:lang w:val="en-GB"/>
              </w:rPr>
              <w:t xml:space="preserve"> (kg)</w:t>
            </w:r>
            <w:r w:rsidR="00B5747A">
              <w:rPr>
                <w:color w:val="000000"/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3748" w14:textId="19632A6D" w:rsidR="00365BA1" w:rsidRPr="007C7788" w:rsidRDefault="00C746D7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8AFE" w14:textId="6D03792D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1.4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66.6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F0D7" w14:textId="3EAA8B41" w:rsidR="00365BA1" w:rsidRPr="007C7788" w:rsidRDefault="00C746D7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547" w14:textId="394CA431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0.6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64.5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872" w14:textId="20797856" w:rsidR="00365BA1" w:rsidRPr="007C7788" w:rsidRDefault="00C746D7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1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670" w14:textId="4C43B48E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3.3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68.9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82EF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56</w:t>
            </w:r>
          </w:p>
        </w:tc>
      </w:tr>
      <w:tr w:rsidR="00A064C0" w:rsidRPr="009B1F7C" w14:paraId="1039B34E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94E7" w14:textId="65D81AF6" w:rsidR="00A064C0" w:rsidRPr="0076438E" w:rsidRDefault="00A064C0" w:rsidP="000C4D3F">
            <w:pPr>
              <w:widowControl/>
              <w:spacing w:line="240" w:lineRule="exact"/>
              <w:jc w:val="left"/>
              <w:rPr>
                <w:rFonts w:eastAsia="ＭＳ 明朝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2701" w14:textId="77777777" w:rsidR="00A064C0" w:rsidRPr="007C7788" w:rsidRDefault="00A064C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16F9" w14:textId="77777777" w:rsidR="00A064C0" w:rsidRPr="007C7788" w:rsidRDefault="00A064C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357B" w14:textId="77777777" w:rsidR="00A064C0" w:rsidRPr="007C7788" w:rsidRDefault="00A064C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A686" w14:textId="77777777" w:rsidR="00A064C0" w:rsidRPr="007C7788" w:rsidRDefault="00A064C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1974" w14:textId="77777777" w:rsidR="00A064C0" w:rsidRPr="007C7788" w:rsidRDefault="00A064C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4884" w14:textId="77777777" w:rsidR="00A064C0" w:rsidRPr="007C7788" w:rsidRDefault="00A064C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AD77" w14:textId="77777777" w:rsidR="00A064C0" w:rsidRPr="007C7788" w:rsidRDefault="00A064C0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1AB3C927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DF0F" w14:textId="1BCB50ED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Liver cirrhosi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1624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F28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79F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87E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10B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7913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AF03" w14:textId="2741E381" w:rsidR="00365BA1" w:rsidRPr="007C7788" w:rsidRDefault="00292926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gt;</w:t>
            </w:r>
            <w:r w:rsidR="00FE3FE2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9999</w:t>
            </w:r>
          </w:p>
        </w:tc>
      </w:tr>
      <w:tr w:rsidR="00C973E4" w:rsidRPr="009B1F7C" w14:paraId="635F0882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A672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5FA" w14:textId="5C7293BC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4DAF" w14:textId="61EC5DC0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3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01B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9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02AC" w14:textId="43D57DCB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8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7B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CAE" w14:textId="7047B5ED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C97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EB8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6A5877D5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503F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65BD" w14:textId="329A7F92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F03B" w14:textId="0A1B357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8EB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1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3EE9" w14:textId="50DFE7E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4BA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6A6" w14:textId="38D1886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327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34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D56CF5F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284E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abetes mellitu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0D4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C5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992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1AD3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BC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206D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BBBB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463</w:t>
            </w:r>
          </w:p>
        </w:tc>
      </w:tr>
      <w:tr w:rsidR="00C973E4" w:rsidRPr="009B1F7C" w14:paraId="4D151714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5292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376" w14:textId="6C1CC992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7716" w14:textId="596AA35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1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834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E1A3" w14:textId="6B085AB3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8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AB0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5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0EEC" w14:textId="3A8C8408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D8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4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168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5FE1B69D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3288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6433" w14:textId="276DD576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B55F" w14:textId="3BB1FC40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3D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0AFE" w14:textId="3626F8D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891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0B61" w14:textId="1024546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6D0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80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1733168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3AB" w14:textId="78D92A4F" w:rsidR="00365BA1" w:rsidRPr="007C7788" w:rsidRDefault="009B1F7C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9B1F7C">
              <w:rPr>
                <w:color w:val="000000"/>
                <w:kern w:val="0"/>
                <w:sz w:val="18"/>
                <w:lang w:val="en-GB"/>
              </w:rPr>
              <w:t>Hyperlipidaemi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20C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03E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2B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F1F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048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F88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1713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9565</w:t>
            </w:r>
          </w:p>
        </w:tc>
      </w:tr>
      <w:tr w:rsidR="00C973E4" w:rsidRPr="009B1F7C" w14:paraId="0323ED04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635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0E2" w14:textId="3BA2C73D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7ADE" w14:textId="5CC6AB2A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7C6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1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4886" w14:textId="4CA1497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0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CA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1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E649" w14:textId="628D3B7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336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1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72D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01B918E8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6170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B4E5" w14:textId="6EC251EA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904F" w14:textId="5F2E41A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D56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8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CA4D" w14:textId="0C98A6B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8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9A3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8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9981" w14:textId="573F88AD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3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B0D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8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4E2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8F9AA57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95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Hypertensio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E698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4F33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4CA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05D2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25C0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1622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F8F6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5153</w:t>
            </w:r>
          </w:p>
        </w:tc>
      </w:tr>
      <w:tr w:rsidR="00C973E4" w:rsidRPr="009B1F7C" w14:paraId="0BD3364B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B58E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C48" w14:textId="2FCD6749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BDF" w14:textId="3B6B2D6A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E26B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2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1F1B" w14:textId="19BA09CF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89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2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F154" w14:textId="11171CEC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C0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00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695FA276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A2BA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9E5A" w14:textId="760016EF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A1EF" w14:textId="3EBD519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335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E241" w14:textId="7FEFEF1C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7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BA7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14B" w14:textId="32B4FC8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7F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AAF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6180D107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6A94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Ischemic heart diseas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DD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1C82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766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0D37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B3C0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8C25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0E2D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555</w:t>
            </w:r>
          </w:p>
        </w:tc>
      </w:tr>
      <w:tr w:rsidR="00C973E4" w:rsidRPr="009B1F7C" w14:paraId="7086F874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DCFA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17B9" w14:textId="7C7CD099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D0D4" w14:textId="6448D4E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067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7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EF0" w14:textId="591BB60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12C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7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6096" w14:textId="1722C87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389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6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B2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3AA5C828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64B1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992A" w14:textId="5B5B6E7F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C94F" w14:textId="2C705CBC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A8A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.8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D70D" w14:textId="6DA26F4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D30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.5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B46C" w14:textId="0B943F4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6E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9D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5341CA2F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78F5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trok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FAF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74A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F16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0BB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13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723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6D1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242</w:t>
            </w:r>
          </w:p>
        </w:tc>
      </w:tr>
      <w:tr w:rsidR="00C973E4" w:rsidRPr="009B1F7C" w14:paraId="4ECA0154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5800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B332" w14:textId="5DAAF426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4BAC" w14:textId="514D4982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3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C6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29DE" w14:textId="1D09E69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4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0A4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3851" w14:textId="1FDF9A4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371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77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6B8BF043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437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3D81" w14:textId="026532DF" w:rsidR="00365BA1" w:rsidRPr="007C7788" w:rsidRDefault="00D4478B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1AA" w14:textId="602D64F6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1DB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FD9" w14:textId="488717CB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6D8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C37F" w14:textId="01A8AC3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99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723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1D261485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8BA6" w14:textId="1B865AD7" w:rsidR="002B0990" w:rsidRPr="007C7788" w:rsidRDefault="002B0990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etary restriction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504A" w14:textId="77777777" w:rsidR="002B0990" w:rsidRPr="007C7788" w:rsidRDefault="002B099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EE4A" w14:textId="77777777" w:rsidR="002B0990" w:rsidRPr="007C7788" w:rsidRDefault="002B099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6AB1" w14:textId="77777777" w:rsidR="002B0990" w:rsidRPr="007C7788" w:rsidRDefault="002B099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F206" w14:textId="77777777" w:rsidR="002B0990" w:rsidRPr="007C7788" w:rsidRDefault="002B099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B569" w14:textId="77777777" w:rsidR="002B0990" w:rsidRPr="007C7788" w:rsidRDefault="002B0990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3FD6" w14:textId="77777777" w:rsidR="002B0990" w:rsidRPr="007C7788" w:rsidRDefault="002B0990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9B2E" w14:textId="77777777" w:rsidR="002B0990" w:rsidRPr="007C7788" w:rsidRDefault="002B0990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2C7B88AA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2855" w14:textId="1C6F9ED3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al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3798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9FA8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B6EB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0267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9A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21A7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FE66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167</w:t>
            </w:r>
          </w:p>
        </w:tc>
      </w:tr>
      <w:tr w:rsidR="00C973E4" w:rsidRPr="009B1F7C" w14:paraId="27D61A5E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B408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B51" w14:textId="7F5D390C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060C" w14:textId="3EE2F81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9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C91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4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0D58" w14:textId="24557DB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9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981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1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DA97" w14:textId="7EC4296B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EBA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2E1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1002EE58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9F8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666C" w14:textId="36628FBA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0337" w14:textId="4675F59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47D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5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14C4" w14:textId="365A93B8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813D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6.9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D96C" w14:textId="4BE1BDBA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036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2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D02B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AC0D519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EF3" w14:textId="3E391E5F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Calori</w:t>
            </w:r>
            <w:r w:rsidR="007944D4" w:rsidRPr="007C7788">
              <w:rPr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6F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A801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506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A5A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7DB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D0B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8EAF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6086</w:t>
            </w:r>
          </w:p>
        </w:tc>
      </w:tr>
      <w:tr w:rsidR="00C973E4" w:rsidRPr="009B1F7C" w14:paraId="510FB0D8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DEE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B919" w14:textId="2AB51C71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4AA" w14:textId="2E387824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5CC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B155" w14:textId="4765C250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37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795" w14:textId="25DC4A9C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E1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5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723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67EA31EA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2FA6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3B3" w14:textId="0110E03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0F30" w14:textId="0F270A7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104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25B" w14:textId="67C8DE6D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E6F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7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718" w14:textId="2009F71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0F5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4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BE4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21C0E79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C2B7" w14:textId="7EAB45BC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uga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EC1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156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83E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B25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6A5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2E9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0AEE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8748</w:t>
            </w:r>
          </w:p>
        </w:tc>
      </w:tr>
      <w:tr w:rsidR="00C973E4" w:rsidRPr="009B1F7C" w14:paraId="49798777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2C5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EF1A" w14:textId="7F764431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2A0" w14:textId="3958A14B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4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073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0.9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DA0A" w14:textId="18308AB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A4A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0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472D" w14:textId="194691D5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5F2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1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C11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524EAD07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C096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2AF6" w14:textId="7722FE11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B7E" w14:textId="43555BD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3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2F97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1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A67E" w14:textId="3CB026AF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2C8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2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2184" w14:textId="4CC8E589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A31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7C0C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178C82ED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C920" w14:textId="0B9F3140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Fa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9376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F09B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2DF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59AC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149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CE5" w14:textId="77777777" w:rsidR="00365BA1" w:rsidRPr="007C7788" w:rsidRDefault="00365BA1" w:rsidP="000C4D3F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E73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99</w:t>
            </w:r>
          </w:p>
        </w:tc>
      </w:tr>
      <w:tr w:rsidR="00C973E4" w:rsidRPr="009B1F7C" w14:paraId="0F9CE2AC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8D13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D69C" w14:textId="1479B7B5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E2B" w14:textId="521A8A11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45E2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6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ED22" w14:textId="5F2F8B16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3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8E8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4.8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C807" w14:textId="3DF7ADD3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606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4A15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C973E4" w:rsidRPr="009B1F7C" w14:paraId="48763D27" w14:textId="77777777" w:rsidTr="00B5747A">
        <w:trPr>
          <w:trHeight w:val="145"/>
        </w:trPr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8833" w14:textId="77777777" w:rsidR="00365BA1" w:rsidRPr="007C7788" w:rsidRDefault="00365BA1" w:rsidP="000C4D3F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CA57" w14:textId="1C895307" w:rsidR="00365BA1" w:rsidRPr="007C7788" w:rsidRDefault="00365BA1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6630" w14:textId="61D44188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1F93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3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FF9A" w14:textId="26E2DBFE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8F70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5.3%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8305" w14:textId="681E7417" w:rsidR="00365BA1" w:rsidRPr="007C7788" w:rsidRDefault="00365BA1" w:rsidP="000C4D3F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DA9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3E1" w14:textId="77777777" w:rsidR="00365BA1" w:rsidRPr="007C7788" w:rsidRDefault="00365BA1" w:rsidP="000C4D3F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B5747A" w:rsidRPr="009B1F7C" w14:paraId="0BB8F960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E6C4" w14:textId="7F5243BA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 xml:space="preserve">Physical 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 w:rsidRPr="001D0615">
              <w:rPr>
                <w:color w:val="000000"/>
                <w:kern w:val="0"/>
                <w:sz w:val="18"/>
                <w:szCs w:val="18"/>
              </w:rPr>
              <w:t xml:space="preserve">ctivity 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  <w:r w:rsidRPr="001D0615">
              <w:rPr>
                <w:color w:val="000000"/>
                <w:kern w:val="0"/>
                <w:sz w:val="18"/>
                <w:szCs w:val="18"/>
              </w:rPr>
              <w:t>evel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‡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F918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EC5A" w14:textId="33040134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226C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481A" w14:textId="3BAEE7BB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021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7526" w14:textId="3FFCC17B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39FB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364</w:t>
            </w:r>
          </w:p>
        </w:tc>
      </w:tr>
      <w:tr w:rsidR="00B5747A" w:rsidRPr="009B1F7C" w14:paraId="564CDC1E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B46" w14:textId="11FD3C65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Total energy intake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D80" w14:textId="3B02B20D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FEA6" w14:textId="5E976FA3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98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55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F428" w14:textId="717581E0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71CD" w14:textId="72A2A5E4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93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34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CC6B" w14:textId="44045075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4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3F5" w14:textId="64C30853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50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94BD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144</w:t>
            </w:r>
          </w:p>
        </w:tc>
      </w:tr>
      <w:tr w:rsidR="00B5747A" w:rsidRPr="009B1F7C" w14:paraId="1C7281DE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359" w14:textId="748F6980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Energy intake excluding energy from alcoholic beverages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5F1D" w14:textId="3CCF3AE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6F2" w14:textId="29233298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56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17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52D5" w14:textId="75137CDE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6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84F4" w14:textId="4658ADE9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50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89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5ABC" w14:textId="07AA3F65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ACD3" w14:textId="5314A26E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47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9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DBEA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26</w:t>
            </w:r>
          </w:p>
        </w:tc>
      </w:tr>
      <w:tr w:rsidR="00B5747A" w:rsidRPr="009B1F7C" w14:paraId="2DFACF4D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DDAA" w14:textId="294ECB27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Carbohydrate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AF8D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4.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AA89" w14:textId="59A8272F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07.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85.1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1C6B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0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F5C2" w14:textId="22F40C05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05.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79.7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F8DC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51.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A42" w14:textId="077DDC69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11.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92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4181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9789</w:t>
            </w:r>
          </w:p>
        </w:tc>
      </w:tr>
      <w:tr w:rsidR="00B5747A" w:rsidRPr="009B1F7C" w14:paraId="478E4BA8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83DC" w14:textId="4ED45941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Protein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3BF4" w14:textId="4015EE78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4.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DFDA" w14:textId="027D4B4A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6.05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.66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6A5E" w14:textId="79641ABB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4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4627" w14:textId="1BBE10A1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6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.62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343D" w14:textId="68148C7A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3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6F2" w14:textId="6590B38D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5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2.7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323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01</w:t>
            </w:r>
          </w:p>
        </w:tc>
      </w:tr>
      <w:tr w:rsidR="00B5747A" w:rsidRPr="009B1F7C" w14:paraId="12B91BDE" w14:textId="77777777" w:rsidTr="00B5747A">
        <w:trPr>
          <w:trHeight w:val="145"/>
        </w:trPr>
        <w:tc>
          <w:tcPr>
            <w:tcW w:w="3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952FC" w14:textId="4370F465" w:rsidR="00B5747A" w:rsidRPr="007C7788" w:rsidRDefault="00B5747A" w:rsidP="00B5747A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Fat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1570D" w14:textId="32E6E599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3.38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56ED4" w14:textId="7B450881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5.3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2.97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9A470" w14:textId="6EF99F15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4.0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64C69" w14:textId="2264265D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6.17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3.3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0507" w14:textId="77777777" w:rsidR="00B5747A" w:rsidRPr="007C7788" w:rsidRDefault="00B5747A" w:rsidP="00B5747A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2.4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3AFD0" w14:textId="77208E08" w:rsidR="00B5747A" w:rsidRPr="007C7788" w:rsidRDefault="00B5747A" w:rsidP="00B5747A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3.88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1.97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CA956" w14:textId="1ECE7A83" w:rsidR="00B5747A" w:rsidRPr="007C7788" w:rsidRDefault="00B5747A" w:rsidP="00B5747A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2B0990" w:rsidRPr="009B1F7C" w14:paraId="4D307B70" w14:textId="77777777" w:rsidTr="007C7788">
        <w:trPr>
          <w:trHeight w:val="398"/>
        </w:trPr>
        <w:tc>
          <w:tcPr>
            <w:tcW w:w="105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5EAD" w14:textId="15E865FE" w:rsidR="007944D4" w:rsidRPr="007C7788" w:rsidRDefault="00A5087D" w:rsidP="000C4D3F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</w:rPr>
              <w:t xml:space="preserve">IQR, </w:t>
            </w:r>
            <w:r w:rsidRPr="00DC3AEE">
              <w:rPr>
                <w:color w:val="000000"/>
                <w:kern w:val="0"/>
                <w:sz w:val="18"/>
              </w:rPr>
              <w:t>interquartile range</w:t>
            </w:r>
            <w:r>
              <w:rPr>
                <w:color w:val="000000"/>
                <w:kern w:val="0"/>
                <w:sz w:val="18"/>
              </w:rPr>
              <w:t>.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>BW, body weight</w:t>
            </w:r>
            <w:r w:rsidR="002D35E4" w:rsidRPr="007C7788">
              <w:rPr>
                <w:color w:val="000000"/>
                <w:kern w:val="0"/>
                <w:sz w:val="18"/>
                <w:szCs w:val="18"/>
                <w:lang w:val="en-GB"/>
              </w:rPr>
              <w:t>.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110F0C">
              <w:rPr>
                <w:rFonts w:cstheme="minorHAnsi"/>
                <w:color w:val="000000"/>
                <w:kern w:val="0"/>
                <w:sz w:val="18"/>
              </w:rPr>
              <w:t>†Standardized for</w:t>
            </w:r>
            <w:r w:rsidR="00110F0C"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 w:rsidR="00110F0C"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="00110F0C"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 w:rsidR="00110F0C">
              <w:rPr>
                <w:rFonts w:cstheme="minorHAnsi"/>
                <w:color w:val="000000"/>
                <w:kern w:val="0"/>
                <w:sz w:val="18"/>
              </w:rPr>
              <w:t>BW.</w:t>
            </w:r>
            <w:r w:rsidR="00110F0C" w:rsidRPr="00A074F4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110F0C" w:rsidRPr="00DC3AEE">
              <w:rPr>
                <w:i/>
                <w:color w:val="000000"/>
                <w:kern w:val="0"/>
                <w:sz w:val="18"/>
              </w:rPr>
              <w:t>p</w:t>
            </w:r>
            <w:r w:rsidR="00110F0C" w:rsidRPr="00DC3AEE">
              <w:rPr>
                <w:color w:val="000000"/>
                <w:kern w:val="0"/>
                <w:sz w:val="18"/>
              </w:rPr>
              <w:t xml:space="preserve">-values </w:t>
            </w:r>
            <w:r w:rsidR="00110F0C">
              <w:rPr>
                <w:color w:val="000000"/>
                <w:kern w:val="0"/>
                <w:sz w:val="18"/>
                <w:szCs w:val="18"/>
              </w:rPr>
              <w:t>determined using</w:t>
            </w:r>
            <w:r w:rsidR="00110F0C" w:rsidRPr="001D0615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10F0C">
              <w:rPr>
                <w:color w:val="000000"/>
                <w:kern w:val="0"/>
                <w:sz w:val="18"/>
                <w:szCs w:val="18"/>
              </w:rPr>
              <w:t>c</w:t>
            </w:r>
            <w:r w:rsidR="00110F0C" w:rsidRPr="001D0615">
              <w:rPr>
                <w:color w:val="000000"/>
                <w:kern w:val="0"/>
                <w:sz w:val="18"/>
                <w:szCs w:val="18"/>
              </w:rPr>
              <w:t>hi-square</w:t>
            </w:r>
            <w:r w:rsidR="00110F0C" w:rsidRPr="00DC3AEE">
              <w:rPr>
                <w:color w:val="000000"/>
                <w:kern w:val="0"/>
                <w:sz w:val="18"/>
              </w:rPr>
              <w:t xml:space="preserve"> or Mann</w:t>
            </w:r>
            <w:r w:rsidR="00110F0C">
              <w:rPr>
                <w:color w:val="000000"/>
                <w:kern w:val="0"/>
                <w:sz w:val="18"/>
                <w:szCs w:val="18"/>
              </w:rPr>
              <w:t>–</w:t>
            </w:r>
            <w:r w:rsidR="00110F0C" w:rsidRPr="00DC3AEE">
              <w:rPr>
                <w:color w:val="000000"/>
                <w:kern w:val="0"/>
                <w:sz w:val="18"/>
              </w:rPr>
              <w:t xml:space="preserve">Whitney U test. </w:t>
            </w:r>
            <w:r w:rsidR="00110F0C" w:rsidRPr="007C7788">
              <w:rPr>
                <w:color w:val="000000"/>
                <w:kern w:val="0"/>
                <w:sz w:val="18"/>
                <w:szCs w:val="18"/>
                <w:lang w:val="en-GB"/>
              </w:rPr>
              <w:t>Fisher’s</w:t>
            </w:r>
            <w:r w:rsidR="00110F0C" w:rsidRPr="007C7788">
              <w:rPr>
                <w:color w:val="000000"/>
                <w:kern w:val="0"/>
                <w:sz w:val="18"/>
                <w:lang w:val="en-GB"/>
              </w:rPr>
              <w:t xml:space="preserve"> exact test </w:t>
            </w:r>
            <w:r w:rsidR="00110F0C">
              <w:rPr>
                <w:color w:val="000000"/>
                <w:kern w:val="0"/>
                <w:sz w:val="18"/>
                <w:lang w:val="en-GB"/>
              </w:rPr>
              <w:t xml:space="preserve">was employed </w:t>
            </w:r>
            <w:r w:rsidR="00110F0C">
              <w:rPr>
                <w:color w:val="000000"/>
                <w:kern w:val="0"/>
                <w:sz w:val="18"/>
                <w:szCs w:val="18"/>
                <w:lang w:val="en-GB"/>
              </w:rPr>
              <w:t>when</w:t>
            </w:r>
            <w:r w:rsidR="00110F0C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the</w:t>
            </w:r>
            <w:r w:rsidR="00110F0C" w:rsidRPr="007C7788">
              <w:rPr>
                <w:color w:val="000000"/>
                <w:kern w:val="0"/>
                <w:sz w:val="18"/>
                <w:lang w:val="en-GB"/>
              </w:rPr>
              <w:t xml:space="preserve"> expected value of 25% </w:t>
            </w:r>
            <w:r w:rsidR="00110F0C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of </w:t>
            </w:r>
            <w:r w:rsidR="00110F0C" w:rsidRPr="007C7788">
              <w:rPr>
                <w:color w:val="000000"/>
                <w:kern w:val="0"/>
                <w:sz w:val="18"/>
                <w:lang w:val="en-GB"/>
              </w:rPr>
              <w:t xml:space="preserve">cells </w:t>
            </w:r>
            <w:r w:rsidR="00110F0C" w:rsidRPr="007C7788">
              <w:rPr>
                <w:color w:val="000000"/>
                <w:kern w:val="0"/>
                <w:sz w:val="18"/>
                <w:szCs w:val="18"/>
                <w:lang w:val="en-GB"/>
              </w:rPr>
              <w:t>was &lt;</w:t>
            </w:r>
            <w:r w:rsidR="00110F0C" w:rsidRPr="007C7788">
              <w:rPr>
                <w:color w:val="000000"/>
                <w:kern w:val="0"/>
                <w:sz w:val="18"/>
                <w:lang w:val="en-GB"/>
              </w:rPr>
              <w:t xml:space="preserve">5. 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‡ </w:t>
            </w:r>
            <w:r w:rsidR="007944D4" w:rsidRPr="007C7788">
              <w:rPr>
                <w:color w:val="000000"/>
                <w:kern w:val="0"/>
                <w:sz w:val="18"/>
                <w:szCs w:val="18"/>
                <w:lang w:val="en-GB"/>
              </w:rPr>
              <w:t>R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atio of total energy expenditure to basal metabolic rate. </w:t>
            </w:r>
          </w:p>
          <w:p w14:paraId="626EBC08" w14:textId="6C9A103F" w:rsidR="002B0990" w:rsidRPr="007C7788" w:rsidRDefault="007944D4" w:rsidP="00110F0C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oderate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drinker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91439A">
              <w:rPr>
                <w:color w:val="000000"/>
                <w:kern w:val="0"/>
                <w:sz w:val="18"/>
                <w:lang w:val="en-GB"/>
              </w:rPr>
              <w:t xml:space="preserve">were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defined a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participants with ethanol consumption of </w:t>
            </w:r>
            <w:r w:rsidRPr="007C7788">
              <w:rPr>
                <w:rFonts w:ascii="Times New Roman" w:hAnsi="Times New Roman"/>
                <w:sz w:val="18"/>
                <w:szCs w:val="18"/>
                <w:lang w:val="en-GB"/>
              </w:rPr>
              <w:t>2</w:t>
            </w:r>
            <w:r w:rsidRPr="007C778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–20 g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g/day. 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Data missing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for years of education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>8), hypertension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1), ischemic disease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1), stroke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1),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and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physical activity level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33B92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9775D1">
              <w:rPr>
                <w:color w:val="000000"/>
                <w:kern w:val="0"/>
                <w:sz w:val="18"/>
                <w:szCs w:val="18"/>
                <w:lang w:val="en-GB"/>
              </w:rPr>
              <w:t>36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).</w:t>
            </w:r>
          </w:p>
        </w:tc>
      </w:tr>
    </w:tbl>
    <w:p w14:paraId="4F1AD0DE" w14:textId="77777777" w:rsidR="00365BA1" w:rsidRPr="007C7788" w:rsidRDefault="00365BA1">
      <w:pPr>
        <w:widowControl/>
        <w:jc w:val="left"/>
        <w:rPr>
          <w:lang w:val="en-GB"/>
        </w:rPr>
      </w:pPr>
      <w:r w:rsidRPr="007C7788">
        <w:rPr>
          <w:lang w:val="en-GB"/>
        </w:rPr>
        <w:br w:type="page"/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3624"/>
        <w:gridCol w:w="693"/>
        <w:gridCol w:w="1239"/>
        <w:gridCol w:w="738"/>
        <w:gridCol w:w="1234"/>
        <w:gridCol w:w="693"/>
        <w:gridCol w:w="1234"/>
        <w:gridCol w:w="973"/>
      </w:tblGrid>
      <w:tr w:rsidR="00365BA1" w:rsidRPr="009B1F7C" w14:paraId="0058F31C" w14:textId="77777777" w:rsidTr="0076438E">
        <w:trPr>
          <w:trHeight w:val="144"/>
        </w:trPr>
        <w:tc>
          <w:tcPr>
            <w:tcW w:w="106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EB2AB" w14:textId="4FBF8DDA" w:rsidR="00365BA1" w:rsidRPr="007C7788" w:rsidRDefault="00365BA1" w:rsidP="00365BA1">
            <w:pPr>
              <w:widowControl/>
              <w:spacing w:line="24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lastRenderedPageBreak/>
              <w:t xml:space="preserve">Table S3. </w:t>
            </w:r>
            <w:r w:rsidR="00350963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C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haracteristics of heavy drinkers 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(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>&gt; 20 g/day</w:t>
            </w:r>
            <w:r w:rsidR="001F2DF1">
              <w:rPr>
                <w:b/>
                <w:color w:val="000000"/>
                <w:kern w:val="0"/>
                <w:sz w:val="22"/>
                <w:lang w:val="en-GB"/>
              </w:rPr>
              <w:t>)</w:t>
            </w:r>
            <w:r w:rsidR="001F2DF1" w:rsidRPr="001F2DF1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="00D4478B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>based on</w:t>
            </w:r>
            <w:r w:rsidR="00D4478B"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Pr="007C7788">
              <w:rPr>
                <w:b/>
                <w:i/>
                <w:color w:val="000000"/>
                <w:kern w:val="0"/>
                <w:sz w:val="22"/>
                <w:lang w:val="en-GB"/>
              </w:rPr>
              <w:t>ALDH2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 xml:space="preserve"> </w:t>
            </w:r>
            <w:r w:rsidR="00D4478B" w:rsidRPr="007C7788">
              <w:rPr>
                <w:b/>
                <w:bCs/>
                <w:color w:val="000000"/>
                <w:kern w:val="0"/>
                <w:sz w:val="22"/>
                <w:lang w:val="en-GB"/>
              </w:rPr>
              <w:t xml:space="preserve">rs671 </w:t>
            </w:r>
            <w:r w:rsidRPr="007C7788">
              <w:rPr>
                <w:b/>
                <w:color w:val="000000"/>
                <w:kern w:val="0"/>
                <w:sz w:val="22"/>
                <w:lang w:val="en-GB"/>
              </w:rPr>
              <w:t>polymorphism</w:t>
            </w:r>
          </w:p>
        </w:tc>
      </w:tr>
      <w:tr w:rsidR="00365BA1" w:rsidRPr="009B1F7C" w14:paraId="2EF37F4F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33A5C" w14:textId="62DA5300" w:rsidR="00365BA1" w:rsidRPr="007C7788" w:rsidRDefault="00A400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C4AF" w14:textId="12EAD0D2" w:rsidR="00365BA1" w:rsidRPr="007C7788" w:rsidRDefault="00A400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049A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Total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BB4E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1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49D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8D6C2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</w:tr>
      <w:tr w:rsidR="00365BA1" w:rsidRPr="009B1F7C" w14:paraId="096BA328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C155" w14:textId="24D1BE75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All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A63A" w14:textId="2D5551C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63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02C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00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0C2D" w14:textId="3D2F0D5E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1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97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5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7548" w14:textId="5120B354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47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B9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4.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82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5291CCA3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7FF" w14:textId="532C3DC9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Age</w:t>
            </w:r>
            <w:r w:rsidR="007944D4" w:rsidRPr="007C7788">
              <w:rPr>
                <w:color w:val="000000"/>
                <w:kern w:val="0"/>
                <w:sz w:val="18"/>
                <w:lang w:val="en-GB"/>
              </w:rPr>
              <w:t>, years</w:t>
            </w:r>
            <w:r w:rsidR="00E37D1D">
              <w:rPr>
                <w:color w:val="000000"/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A989" w14:textId="6E8C71B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B395" w14:textId="1D8466D9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0CB2" w14:textId="5B806C99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547" w14:textId="7B6A4C39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3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E766" w14:textId="68D3090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0F64" w14:textId="37FB2C28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946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737</w:t>
            </w:r>
          </w:p>
        </w:tc>
      </w:tr>
      <w:tr w:rsidR="00365BA1" w:rsidRPr="009B1F7C" w14:paraId="7EC11839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6CDF" w14:textId="39D9C157" w:rsidR="00365BA1" w:rsidRPr="007C7788" w:rsidRDefault="008A5570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Sex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0D1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D88C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56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0478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2DD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289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F042" w14:textId="4E6187E3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442839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365BA1" w:rsidRPr="009B1F7C" w14:paraId="7E59B44E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337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9109" w14:textId="71DAF308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en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C536" w14:textId="030EAE36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21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724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3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B01C" w14:textId="653DFE78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035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0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8416" w14:textId="16582BE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2B8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0.6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338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45EF1889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149D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A3AD" w14:textId="77AA5E3B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Women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F91E" w14:textId="4F99BD8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C27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7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70BB" w14:textId="5809824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3A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9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E9E1" w14:textId="7FD765CF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1FA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050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36ABBC58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E73" w14:textId="2AFD0863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ars of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A9D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2A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F8E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D4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92A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607D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7D1F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606</w:t>
            </w:r>
          </w:p>
        </w:tc>
      </w:tr>
      <w:tr w:rsidR="00365BA1" w:rsidRPr="009B1F7C" w14:paraId="1467D0D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4AA4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769B" w14:textId="3A102CD5" w:rsidR="00365BA1" w:rsidRPr="007C7788" w:rsidRDefault="00C630CC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sz w:val="18"/>
                <w:lang w:val="en-GB"/>
              </w:rPr>
              <w:t>≤</w:t>
            </w:r>
            <w:r w:rsidR="007C3D30">
              <w:rPr>
                <w:sz w:val="18"/>
                <w:lang w:val="en-GB"/>
              </w:rPr>
              <w:t xml:space="preserve"> </w:t>
            </w:r>
            <w:r w:rsidRPr="007C7788">
              <w:rPr>
                <w:sz w:val="18"/>
                <w:lang w:val="en-GB"/>
              </w:rPr>
              <w:t xml:space="preserve">9 years, </w:t>
            </w:r>
            <w:r w:rsidR="00DD296F" w:rsidRPr="007C7788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EA0E" w14:textId="0569A0C0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B7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.3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0E85" w14:textId="4048A49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07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DDF" w14:textId="3DE00416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D04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.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7D4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B32967F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2C28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DE2" w14:textId="33B8DDBC" w:rsidR="00365BA1" w:rsidRPr="007C7788" w:rsidRDefault="00C630CC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</w:t>
            </w:r>
            <w:r w:rsidR="00EE37B9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2 year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21E8" w14:textId="56098CC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1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B66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16DD" w14:textId="476B288E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CB6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8504" w14:textId="74FF9D2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65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76A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406CD7CD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7F4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3954" w14:textId="24C47785" w:rsidR="00365BA1" w:rsidRPr="007C7788" w:rsidRDefault="00C630CC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&gt;</w:t>
            </w:r>
            <w:r w:rsidR="007C3D30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12 year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37F0" w14:textId="0D3C217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C5A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A535" w14:textId="56DD3689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0A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0E80" w14:textId="7F82113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2F0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.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C47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5048D0AD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885" w14:textId="3BDB56F4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Ethanol consumption (g/day)</w:t>
            </w:r>
            <w:r w:rsidR="00E37D1D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E37D1D">
              <w:rPr>
                <w:rFonts w:cstheme="minorHAnsi"/>
                <w:color w:val="000000"/>
                <w:kern w:val="0"/>
                <w:sz w:val="18"/>
              </w:rPr>
              <w:t>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B003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9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37AE" w14:textId="0ABE5CCB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8.3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6.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1130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0.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2565" w14:textId="43FA9EC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9.1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8.7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6E0F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6.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EB2D" w14:textId="00AA19A1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5.8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49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D9E4" w14:textId="4D197A1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442839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365BA1" w:rsidRPr="009B1F7C" w14:paraId="0817EC9B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5651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Current smoking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04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7B9C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DC0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AF8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278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E6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0D03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11</w:t>
            </w:r>
          </w:p>
        </w:tc>
      </w:tr>
      <w:tr w:rsidR="00365BA1" w:rsidRPr="009B1F7C" w14:paraId="2A096249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B8D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1BB2" w14:textId="18A5E718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64B6" w14:textId="68A39EB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5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D4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7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E409" w14:textId="680D992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6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82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7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35CF" w14:textId="6CB9DEA9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7A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1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689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21D4E74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5BAB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E19" w14:textId="2F9F40A3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9CA" w14:textId="319FE3A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0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9E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0.4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AB01" w14:textId="5DECFA4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1D0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2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351" w14:textId="674B08C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71E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9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61B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63B29AD4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73DD" w14:textId="5934ACD4" w:rsidR="00D4478B" w:rsidRPr="007C7788" w:rsidRDefault="007944D4" w:rsidP="00365BA1">
            <w:pPr>
              <w:widowControl/>
              <w:spacing w:line="240" w:lineRule="exact"/>
              <w:jc w:val="left"/>
              <w:rPr>
                <w:rFonts w:eastAsia="ＭＳ 明朝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BW</w:t>
            </w:r>
            <w:r w:rsidR="00365BA1" w:rsidRPr="007C7788">
              <w:rPr>
                <w:color w:val="000000"/>
                <w:kern w:val="0"/>
                <w:sz w:val="18"/>
                <w:lang w:val="en-GB"/>
              </w:rPr>
              <w:t xml:space="preserve"> (kg)</w:t>
            </w:r>
            <w:r w:rsidR="00E37D1D">
              <w:rPr>
                <w:color w:val="000000"/>
                <w:kern w:val="0"/>
                <w:sz w:val="18"/>
                <w:lang w:val="en-GB"/>
              </w:rPr>
              <w:t xml:space="preserve"> (IQR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8FD7" w14:textId="427C4F51" w:rsidR="00365BA1" w:rsidRPr="007C7788" w:rsidRDefault="00C746D7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3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1E6" w14:textId="0B7F860C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6.2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70.5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C10" w14:textId="1574BD8E" w:rsidR="00365BA1" w:rsidRPr="007C7788" w:rsidRDefault="00C746D7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3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2739" w14:textId="36462781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5.8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70.6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A7C0" w14:textId="10D73D94" w:rsidR="00365BA1" w:rsidRPr="007C7788" w:rsidRDefault="00C746D7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3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35C2" w14:textId="3C665758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57.3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="00C746D7" w:rsidRPr="007C7788">
              <w:rPr>
                <w:color w:val="000000"/>
                <w:kern w:val="0"/>
                <w:sz w:val="18"/>
                <w:lang w:val="en-GB"/>
              </w:rPr>
              <w:t>69.8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387A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5159</w:t>
            </w:r>
          </w:p>
        </w:tc>
      </w:tr>
      <w:tr w:rsidR="00576AE8" w:rsidRPr="009B1F7C" w14:paraId="2A861306" w14:textId="77777777" w:rsidTr="00442839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D8A9" w14:textId="4923DB17" w:rsidR="00576AE8" w:rsidRPr="0076438E" w:rsidRDefault="00576AE8" w:rsidP="00365BA1">
            <w:pPr>
              <w:widowControl/>
              <w:spacing w:line="240" w:lineRule="exact"/>
              <w:jc w:val="left"/>
              <w:rPr>
                <w:rFonts w:eastAsia="ＭＳ 明朝"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Medical history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A96F" w14:textId="77777777" w:rsidR="00576AE8" w:rsidRPr="007C7788" w:rsidRDefault="00576AE8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B93A" w14:textId="77777777" w:rsidR="00576AE8" w:rsidRPr="007C7788" w:rsidRDefault="00576AE8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BEDC" w14:textId="77777777" w:rsidR="00576AE8" w:rsidRPr="007C7788" w:rsidRDefault="00576AE8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E121" w14:textId="77777777" w:rsidR="00576AE8" w:rsidRPr="007C7788" w:rsidRDefault="00576AE8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7559" w14:textId="77777777" w:rsidR="00576AE8" w:rsidRPr="007C7788" w:rsidRDefault="00576AE8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A050" w14:textId="77777777" w:rsidR="00576AE8" w:rsidRPr="007C7788" w:rsidRDefault="00576AE8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F3C1" w14:textId="77777777" w:rsidR="00576AE8" w:rsidRPr="007C7788" w:rsidRDefault="00576AE8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00C203BB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9041" w14:textId="49C850BE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Liver cirrhosi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444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A8B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64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F38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CC7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1C67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89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7345</w:t>
            </w:r>
          </w:p>
        </w:tc>
      </w:tr>
      <w:tr w:rsidR="00365BA1" w:rsidRPr="009B1F7C" w14:paraId="69312B8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D103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1CC9" w14:textId="3D319419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EF2" w14:textId="24CE73F3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5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36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6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EC96" w14:textId="1F42EC79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00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309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D6EA" w14:textId="6576A476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27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9.5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097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EF2D947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E9B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F47E" w14:textId="320B67B6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6AD9" w14:textId="13904026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86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4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3B1" w14:textId="1FF9C04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09D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452" w14:textId="4B515E4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20E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0.5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A00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3B03639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D20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abetes mellitu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7A3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517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7E9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00D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AD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4DD0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F5A3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416</w:t>
            </w:r>
          </w:p>
        </w:tc>
      </w:tr>
      <w:tr w:rsidR="00365BA1" w:rsidRPr="009B1F7C" w14:paraId="5B79265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18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03E3" w14:textId="7A9688C8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039D" w14:textId="0B9A630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A7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1.1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E0D" w14:textId="3CD67F01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08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0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AF27" w14:textId="0BD3135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404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78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37B99297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6804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32D3" w14:textId="7C0A4E6C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AC88" w14:textId="3B98EEF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3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BC1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.9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9528" w14:textId="7514E3E1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34E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44E2" w14:textId="3D7720A1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B2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EB3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6BFA191D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71E3" w14:textId="3CE51A66" w:rsidR="00365BA1" w:rsidRPr="007C7788" w:rsidRDefault="009B1F7C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9B1F7C">
              <w:rPr>
                <w:color w:val="000000"/>
                <w:kern w:val="0"/>
                <w:sz w:val="18"/>
                <w:lang w:val="en-GB"/>
              </w:rPr>
              <w:t>Hyperlipidaemia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F2C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5414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02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1867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C4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36DC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24F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94</w:t>
            </w:r>
          </w:p>
        </w:tc>
      </w:tr>
      <w:tr w:rsidR="00365BA1" w:rsidRPr="009B1F7C" w14:paraId="00C2A8DC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5442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6961" w14:textId="326F897C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7C63" w14:textId="1E2B9DE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17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CD1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1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A1C9" w14:textId="0A5653F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41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0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093E" w14:textId="2CE0979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7A8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84.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28D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F8DC58E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0DA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61F" w14:textId="7BFA2473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125" w14:textId="3F23E8F9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8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1E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8.2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7DB3" w14:textId="5FAD7AF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8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EA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9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9F6A" w14:textId="1D541048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641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5.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A1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29B4473C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AED5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Hypertensio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D779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2B3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D61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52EC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EE3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770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9881" w14:textId="0A7A6F5B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44</w:t>
            </w:r>
            <w:r w:rsidR="005C690B">
              <w:rPr>
                <w:iCs/>
                <w:color w:val="000000"/>
                <w:kern w:val="0"/>
                <w:sz w:val="18"/>
                <w:lang w:val="en-GB"/>
              </w:rPr>
              <w:t>0</w:t>
            </w:r>
          </w:p>
        </w:tc>
      </w:tr>
      <w:tr w:rsidR="00365BA1" w:rsidRPr="009B1F7C" w14:paraId="1904CEB2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8F62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5A1F" w14:textId="465537C7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47F4" w14:textId="3D0161D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3CA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4.2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4F1" w14:textId="79142E9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0F1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3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235" w14:textId="164CC98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0C5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76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835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7E652AE3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DD1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BE2" w14:textId="4E49ABA1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5897" w14:textId="1ADCE69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8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6A6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5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6B0" w14:textId="2786E37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1AC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6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C2B8" w14:textId="7CD0C69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EDCE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3.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ACF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22B8D1B6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3849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Ischemic heart diseas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F8B3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D00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7E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6A9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9EA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043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CD5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4582</w:t>
            </w:r>
          </w:p>
        </w:tc>
      </w:tr>
      <w:tr w:rsidR="00365BA1" w:rsidRPr="009B1F7C" w14:paraId="20988A35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8B1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A346" w14:textId="7B4A0D43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6728" w14:textId="706036F8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5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24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6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720" w14:textId="3629C24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611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6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1169" w14:textId="7B0FE7B3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E9B9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7.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2C5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43A1943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E35B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E297" w14:textId="62EBB202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8E1B" w14:textId="2C38B52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4DB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.2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5041" w14:textId="168ADEE8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ACB2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5C2" w14:textId="68962B2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9F4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.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0F0F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41C8F504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6D9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trok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2D6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E8A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CA6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A15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FA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BFB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4446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6039</w:t>
            </w:r>
          </w:p>
        </w:tc>
      </w:tr>
      <w:tr w:rsidR="00365BA1" w:rsidRPr="009B1F7C" w14:paraId="2577905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E26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D86" w14:textId="0718DB82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No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4FB9" w14:textId="6402F5FF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2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687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4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70AC" w14:textId="60A42E9F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9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41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3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6E7" w14:textId="159D74B0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6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78F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98.6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740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2181953F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BC09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252" w14:textId="5FA9C977" w:rsidR="00365BA1" w:rsidRPr="007C7788" w:rsidRDefault="00D4478B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Yes</w:t>
            </w:r>
            <w:r w:rsidR="00365BA1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A23" w14:textId="54923F21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4E6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6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036" w14:textId="098CC1D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7A1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7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2F87" w14:textId="77F5EBD6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05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F7CE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2B0990" w:rsidRPr="009B1F7C" w14:paraId="40F2C931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C5F5" w14:textId="72CFBA36" w:rsidR="002B0990" w:rsidRPr="007C7788" w:rsidRDefault="002B0990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Dietary restriction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F1255" w14:textId="77777777" w:rsidR="002B0990" w:rsidRPr="007C7788" w:rsidRDefault="002B0990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F27EA" w14:textId="77777777" w:rsidR="002B0990" w:rsidRPr="007C7788" w:rsidRDefault="002B0990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F819" w14:textId="77777777" w:rsidR="002B0990" w:rsidRPr="007C7788" w:rsidRDefault="002B0990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CAD8" w14:textId="77777777" w:rsidR="002B0990" w:rsidRPr="007C7788" w:rsidRDefault="002B0990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EB2AA" w14:textId="77777777" w:rsidR="002B0990" w:rsidRPr="007C7788" w:rsidRDefault="002B0990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8D056" w14:textId="77777777" w:rsidR="002B0990" w:rsidRPr="007C7788" w:rsidRDefault="002B0990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D765E" w14:textId="77777777" w:rsidR="002B0990" w:rsidRPr="007C7788" w:rsidRDefault="002B0990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51D67F35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BA9" w14:textId="2627AC12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al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798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6AB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A67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7DE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68A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998D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4DB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5</w:t>
            </w:r>
          </w:p>
        </w:tc>
      </w:tr>
      <w:tr w:rsidR="00365BA1" w:rsidRPr="009B1F7C" w14:paraId="457D9402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271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8E3" w14:textId="0FA2BFC3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3360" w14:textId="3065658F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40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CDD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2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23B1" w14:textId="3CF5D95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29C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0.9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518D" w14:textId="3E9EE55F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8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4AF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8.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B1AB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67D0A87B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F4FA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1C60" w14:textId="71A35409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4499" w14:textId="70D24B6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5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847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7.2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8042" w14:textId="4EA3526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D7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9.1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ED3E" w14:textId="6A9C5AA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5185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1.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27A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64E098C9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5CF6" w14:textId="3C3297BE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Calori</w:t>
            </w:r>
            <w:r w:rsidR="007944D4" w:rsidRPr="007C7788">
              <w:rPr>
                <w:color w:val="000000"/>
                <w:kern w:val="0"/>
                <w:sz w:val="18"/>
                <w:szCs w:val="18"/>
                <w:lang w:val="en-GB"/>
              </w:rPr>
              <w:t>es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0E3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5DEF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7FE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B46E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3B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54C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C216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445</w:t>
            </w:r>
          </w:p>
        </w:tc>
      </w:tr>
      <w:tr w:rsidR="00365BA1" w:rsidRPr="009B1F7C" w14:paraId="391959A0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4C36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6A64" w14:textId="065FAFA9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4FB3" w14:textId="0B4DDB50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3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69E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1.3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C7FD" w14:textId="44E3331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58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0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61B" w14:textId="5B2C384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06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3.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2FE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E3834E0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1051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7F3" w14:textId="1FE2ACD4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BC7" w14:textId="4A77A860" w:rsidR="00365BA1" w:rsidRPr="007C7788" w:rsidRDefault="00365BA1" w:rsidP="00365BA1">
            <w:pPr>
              <w:widowControl/>
              <w:spacing w:line="240" w:lineRule="exact"/>
              <w:ind w:left="-101" w:firstLine="101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3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EDB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8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58F4" w14:textId="6B8347A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9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97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5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58E" w14:textId="26600D1C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86F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6.3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9C47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5EE3B885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2A1F" w14:textId="255BDEA2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Sugar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E2AB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A42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8B2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15D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08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9F6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F5C7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375</w:t>
            </w:r>
          </w:p>
        </w:tc>
      </w:tr>
      <w:tr w:rsidR="00365BA1" w:rsidRPr="009B1F7C" w14:paraId="460C4CA9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F5D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5F3" w14:textId="560D10F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C16" w14:textId="4DE3BD5E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4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358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1.9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F43" w14:textId="34E4A2F4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2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A80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0.8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8B81" w14:textId="424C426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C81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5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69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21A5F0C0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D140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66A1" w14:textId="4E50A64D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B48" w14:textId="029B77F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0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8F7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.1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C13D" w14:textId="21568B83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79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286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9.2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2987" w14:textId="1032E455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CA4D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4.6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D6E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D45228D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BC41" w14:textId="7831F480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F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06E5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DA4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6D3C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7CC6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99F0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kern w:val="0"/>
                <w:sz w:val="18"/>
                <w:lang w:val="en-GB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5624" w14:textId="77777777" w:rsidR="00365BA1" w:rsidRPr="007C7788" w:rsidRDefault="00365BA1" w:rsidP="00365BA1">
            <w:pPr>
              <w:widowControl/>
              <w:spacing w:line="240" w:lineRule="exact"/>
              <w:jc w:val="left"/>
              <w:rPr>
                <w:kern w:val="0"/>
                <w:sz w:val="18"/>
                <w:lang w:val="en-GB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7A1" w14:textId="57C6D620" w:rsidR="00365BA1" w:rsidRPr="007C7788" w:rsidRDefault="00365BA1" w:rsidP="00365BA1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1</w:t>
            </w:r>
            <w:r w:rsidR="005C690B">
              <w:rPr>
                <w:iCs/>
                <w:color w:val="000000"/>
                <w:kern w:val="0"/>
                <w:sz w:val="18"/>
                <w:lang w:val="en-GB"/>
              </w:rPr>
              <w:t>0</w:t>
            </w:r>
          </w:p>
        </w:tc>
      </w:tr>
      <w:tr w:rsidR="00365BA1" w:rsidRPr="009B1F7C" w14:paraId="1FADCC37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46C1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b/>
                <w:i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112F" w14:textId="0708B842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No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553" w14:textId="0B6E3CCA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0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9C9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6.4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6873" w14:textId="1F1ED5C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4B3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54.6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203C" w14:textId="7CFCA05D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4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A4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6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7E36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365BA1" w:rsidRPr="009B1F7C" w14:paraId="1DC268D8" w14:textId="77777777" w:rsidTr="0076438E">
        <w:trPr>
          <w:trHeight w:val="144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115A" w14:textId="77777777" w:rsidR="00365BA1" w:rsidRPr="007C7788" w:rsidRDefault="00365BA1" w:rsidP="00365BA1">
            <w:pPr>
              <w:widowControl/>
              <w:spacing w:line="240" w:lineRule="exact"/>
              <w:jc w:val="right"/>
              <w:rPr>
                <w:kern w:val="0"/>
                <w:sz w:val="18"/>
                <w:lang w:val="en-GB"/>
              </w:rPr>
            </w:pP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8C73" w14:textId="74917F1C" w:rsidR="00365BA1" w:rsidRPr="007C7788" w:rsidRDefault="00365BA1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Yes, </w:t>
            </w:r>
            <w:r w:rsidR="00DD296F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010D" w14:textId="02A104E7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1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3181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6%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FD5B" w14:textId="7645C1CB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9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738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5.4%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2ACD" w14:textId="6D288B92" w:rsidR="00365BA1" w:rsidRPr="007C7788" w:rsidRDefault="00365BA1" w:rsidP="00365BA1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B614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8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6EA" w14:textId="77777777" w:rsidR="00365BA1" w:rsidRPr="007C7788" w:rsidRDefault="00365BA1" w:rsidP="00365BA1">
            <w:pPr>
              <w:widowControl/>
              <w:spacing w:line="240" w:lineRule="exact"/>
              <w:jc w:val="center"/>
              <w:rPr>
                <w:iCs/>
                <w:color w:val="000000"/>
                <w:kern w:val="0"/>
                <w:sz w:val="18"/>
                <w:lang w:val="en-GB"/>
              </w:rPr>
            </w:pPr>
          </w:p>
        </w:tc>
      </w:tr>
      <w:tr w:rsidR="00E37D1D" w:rsidRPr="009B1F7C" w14:paraId="26A7993B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E76E" w14:textId="0767FDA4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 xml:space="preserve">Physical 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  <w:r w:rsidRPr="001D0615">
              <w:rPr>
                <w:color w:val="000000"/>
                <w:kern w:val="0"/>
                <w:sz w:val="18"/>
                <w:szCs w:val="18"/>
              </w:rPr>
              <w:t xml:space="preserve">ctivity </w:t>
            </w:r>
            <w:r>
              <w:rPr>
                <w:color w:val="000000"/>
                <w:kern w:val="0"/>
                <w:sz w:val="18"/>
                <w:szCs w:val="18"/>
              </w:rPr>
              <w:t>l</w:t>
            </w:r>
            <w:r w:rsidRPr="001D0615">
              <w:rPr>
                <w:color w:val="000000"/>
                <w:kern w:val="0"/>
                <w:sz w:val="18"/>
                <w:szCs w:val="18"/>
              </w:rPr>
              <w:t>evel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‡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534F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CA33" w14:textId="2E56262D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1D4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09B1" w14:textId="3A03631E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1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7D35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.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CAF" w14:textId="2EFE366A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.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.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526A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9768</w:t>
            </w:r>
          </w:p>
        </w:tc>
      </w:tr>
      <w:tr w:rsidR="00E37D1D" w:rsidRPr="009B1F7C" w14:paraId="323E6E16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356B" w14:textId="3B7A3C58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Total energy intake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FA33" w14:textId="5B69C58C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7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5670" w14:textId="697A430B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537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058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D58" w14:textId="03CC73F0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7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8DD2" w14:textId="126AE23A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52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040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9E02" w14:textId="55887D20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8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213" w14:textId="29758DC2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594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10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6361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19</w:t>
            </w:r>
          </w:p>
        </w:tc>
      </w:tr>
      <w:tr w:rsidR="00E37D1D" w:rsidRPr="009B1F7C" w14:paraId="3AD3202C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0069" w14:textId="703524A4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Energy intake excluding energy from alcoholic beverages (kcal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7B62" w14:textId="41CB969F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4422" w14:textId="1DCC1848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325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836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49F" w14:textId="3A5E3318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5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B168" w14:textId="39CC3C9A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301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81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E754" w14:textId="4ADAF7AF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16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7CB" w14:textId="6B3DAD7E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396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188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AE43" w14:textId="2D7CB06E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442839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E37D1D" w:rsidRPr="009B1F7C" w14:paraId="622DBD0F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1E09" w14:textId="4D5CD7DB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Carbohydrate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83E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35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BEB9" w14:textId="3835BAE7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90.7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82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.0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7DC5" w14:textId="7DD1B9E2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32</w:t>
            </w:r>
            <w:r w:rsidR="00442839">
              <w:rPr>
                <w:color w:val="000000"/>
                <w:kern w:val="0"/>
                <w:sz w:val="18"/>
                <w:lang w:val="en-GB"/>
              </w:rPr>
              <w:t>.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E21A" w14:textId="004FFAC7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186.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78.8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0319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245.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8F1A" w14:textId="17544304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205.6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293.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BB0D" w14:textId="09644FD1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442839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</w:tr>
      <w:tr w:rsidR="00E37D1D" w:rsidRPr="009B1F7C" w14:paraId="64C503E6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D267" w14:textId="71D4FE52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Protein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66C1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1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A979" w14:textId="169BB611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28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0.23)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32A3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0.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9373" w14:textId="6EA46233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3.03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59.84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C8C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52.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26C" w14:textId="3358417C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44.23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60.7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1BA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38</w:t>
            </w:r>
          </w:p>
        </w:tc>
      </w:tr>
      <w:tr w:rsidR="00E37D1D" w:rsidRPr="009B1F7C" w14:paraId="78448390" w14:textId="77777777" w:rsidTr="0076438E">
        <w:trPr>
          <w:trHeight w:val="144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38BC2" w14:textId="6A871D1C" w:rsidR="00E37D1D" w:rsidRPr="007C7788" w:rsidRDefault="00E37D1D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DC3AEE">
              <w:rPr>
                <w:color w:val="000000"/>
                <w:kern w:val="0"/>
                <w:sz w:val="18"/>
              </w:rPr>
              <w:t>Fat intake (g/day)</w:t>
            </w:r>
            <w:r>
              <w:rPr>
                <w:rFonts w:cstheme="minorHAnsi"/>
                <w:color w:val="000000"/>
                <w:kern w:val="0"/>
                <w:sz w:val="18"/>
              </w:rPr>
              <w:t xml:space="preserve"> † </w:t>
            </w:r>
            <w:r w:rsidRPr="00DC3AEE"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kern w:val="0"/>
                <w:sz w:val="18"/>
              </w:rPr>
              <w:t>IQR</w:t>
            </w:r>
            <w:r w:rsidRPr="00DC3AEE">
              <w:rPr>
                <w:color w:val="000000"/>
                <w:kern w:val="0"/>
                <w:sz w:val="18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57F52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7.8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251B7" w14:textId="15922805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1.59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46.65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CD06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7.8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71640" w14:textId="23161512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1.38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46.62)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D827F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37.8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1587" w14:textId="2133116F" w:rsidR="00E37D1D" w:rsidRPr="007C7788" w:rsidRDefault="00E37D1D" w:rsidP="00E37D1D">
            <w:pPr>
              <w:widowControl/>
              <w:spacing w:line="24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32.03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–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46.7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E29E" w14:textId="77777777" w:rsidR="00E37D1D" w:rsidRPr="007C7788" w:rsidRDefault="00E37D1D" w:rsidP="00E37D1D">
            <w:pPr>
              <w:widowControl/>
              <w:spacing w:line="240" w:lineRule="exact"/>
              <w:jc w:val="righ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7075</w:t>
            </w:r>
          </w:p>
        </w:tc>
      </w:tr>
      <w:tr w:rsidR="00365BA1" w:rsidRPr="009B1F7C" w14:paraId="57586237" w14:textId="77777777" w:rsidTr="0076438E">
        <w:trPr>
          <w:trHeight w:val="396"/>
        </w:trPr>
        <w:tc>
          <w:tcPr>
            <w:tcW w:w="106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0EBA" w14:textId="45D164B4" w:rsidR="007944D4" w:rsidRPr="007C7788" w:rsidRDefault="00A5087D" w:rsidP="00365BA1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>
              <w:rPr>
                <w:color w:val="000000"/>
                <w:kern w:val="0"/>
                <w:sz w:val="18"/>
              </w:rPr>
              <w:t xml:space="preserve">IQR, </w:t>
            </w:r>
            <w:r w:rsidRPr="00DC3AEE">
              <w:rPr>
                <w:color w:val="000000"/>
                <w:kern w:val="0"/>
                <w:sz w:val="18"/>
              </w:rPr>
              <w:t>interquartile range</w:t>
            </w:r>
            <w:r>
              <w:rPr>
                <w:color w:val="000000"/>
                <w:kern w:val="0"/>
                <w:sz w:val="18"/>
              </w:rPr>
              <w:t>.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BW, body weight.</w:t>
            </w:r>
            <w:r>
              <w:rPr>
                <w:rFonts w:eastAsia="ＭＳ 明朝" w:hint="eastAsia"/>
                <w:color w:val="000000"/>
                <w:kern w:val="0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8"/>
              </w:rPr>
              <w:t>†Standardized for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>
              <w:rPr>
                <w:rFonts w:cstheme="minorHAnsi"/>
                <w:color w:val="000000"/>
                <w:kern w:val="0"/>
                <w:sz w:val="18"/>
              </w:rPr>
              <w:t>BW.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>
              <w:rPr>
                <w:rFonts w:cstheme="minorHAnsi"/>
                <w:color w:val="000000"/>
                <w:kern w:val="0"/>
                <w:sz w:val="18"/>
              </w:rPr>
              <w:t>‡</w:t>
            </w:r>
            <w:r w:rsidRPr="00A074F4">
              <w:rPr>
                <w:color w:val="000000"/>
                <w:kern w:val="0"/>
                <w:sz w:val="18"/>
                <w:lang w:val="en-GB"/>
              </w:rPr>
              <w:t xml:space="preserve"> Ratio of total energy expenditure to basal metabolic rate.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DC3AEE">
              <w:rPr>
                <w:i/>
                <w:color w:val="000000"/>
                <w:kern w:val="0"/>
                <w:sz w:val="18"/>
              </w:rPr>
              <w:t>p</w:t>
            </w:r>
            <w:r w:rsidRPr="00DC3AEE">
              <w:rPr>
                <w:color w:val="000000"/>
                <w:kern w:val="0"/>
                <w:sz w:val="18"/>
              </w:rPr>
              <w:t xml:space="preserve">-values </w:t>
            </w:r>
            <w:r>
              <w:rPr>
                <w:color w:val="000000"/>
                <w:kern w:val="0"/>
                <w:sz w:val="18"/>
                <w:szCs w:val="18"/>
              </w:rPr>
              <w:t>determined using</w:t>
            </w:r>
            <w:r w:rsidRPr="001D0615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  <w:r w:rsidRPr="001D0615">
              <w:rPr>
                <w:color w:val="000000"/>
                <w:kern w:val="0"/>
                <w:sz w:val="18"/>
                <w:szCs w:val="18"/>
              </w:rPr>
              <w:t>hi-square</w:t>
            </w:r>
            <w:r w:rsidRPr="00DC3AEE">
              <w:rPr>
                <w:color w:val="000000"/>
                <w:kern w:val="0"/>
                <w:sz w:val="18"/>
              </w:rPr>
              <w:t xml:space="preserve"> or Mann</w:t>
            </w:r>
            <w:r>
              <w:rPr>
                <w:color w:val="000000"/>
                <w:kern w:val="0"/>
                <w:sz w:val="18"/>
                <w:szCs w:val="18"/>
              </w:rPr>
              <w:t>–</w:t>
            </w:r>
            <w:r w:rsidRPr="00DC3AEE">
              <w:rPr>
                <w:color w:val="000000"/>
                <w:kern w:val="0"/>
                <w:sz w:val="18"/>
              </w:rPr>
              <w:t xml:space="preserve">Whitney U test. </w:t>
            </w:r>
            <w:r w:rsidR="00D232D1" w:rsidRPr="007C7788">
              <w:rPr>
                <w:color w:val="000000"/>
                <w:kern w:val="0"/>
                <w:sz w:val="18"/>
                <w:szCs w:val="18"/>
                <w:lang w:val="en-GB"/>
              </w:rPr>
              <w:t>Fisher’s</w:t>
            </w:r>
            <w:r w:rsidR="00D232D1"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exact test 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was employed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when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the</w:t>
            </w:r>
            <w:r w:rsidR="00D4478B"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expected value of 25% </w:t>
            </w:r>
            <w:r w:rsidR="000621DF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of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cells </w:t>
            </w:r>
            <w:r w:rsidR="002D35E4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was </w:t>
            </w:r>
            <w:r w:rsidR="00D232D1" w:rsidRPr="007C7788">
              <w:rPr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5. </w:t>
            </w:r>
          </w:p>
          <w:p w14:paraId="7778260B" w14:textId="6F482FFF" w:rsidR="00365BA1" w:rsidRPr="007C7788" w:rsidRDefault="007944D4" w:rsidP="00E37D1D">
            <w:pPr>
              <w:widowControl/>
              <w:spacing w:line="24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Heavy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drinker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91439A">
              <w:rPr>
                <w:color w:val="000000"/>
                <w:kern w:val="0"/>
                <w:sz w:val="18"/>
                <w:lang w:val="en-GB"/>
              </w:rPr>
              <w:t xml:space="preserve">were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defined a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ethanol consumption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&gt;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20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g/day.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Data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missing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for years of education</w:t>
            </w:r>
            <w:r w:rsidR="002066F6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5),</w:t>
            </w:r>
            <w:r w:rsidR="009775D1">
              <w:rPr>
                <w:color w:val="000000"/>
                <w:kern w:val="0"/>
                <w:sz w:val="18"/>
                <w:lang w:val="en-GB"/>
              </w:rPr>
              <w:t xml:space="preserve"> diabetes mellitus (n = 2),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 ischemic disease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 xml:space="preserve">1),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and 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physical activity level (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D4478B"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="00641DEC">
              <w:rPr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9775D1">
              <w:rPr>
                <w:color w:val="000000"/>
                <w:kern w:val="0"/>
                <w:sz w:val="18"/>
                <w:szCs w:val="18"/>
                <w:lang w:val="en-GB"/>
              </w:rPr>
              <w:t>42</w:t>
            </w:r>
            <w:r w:rsidR="002066F6" w:rsidRPr="007C7788">
              <w:rPr>
                <w:color w:val="000000"/>
                <w:kern w:val="0"/>
                <w:sz w:val="18"/>
                <w:lang w:val="en-GB"/>
              </w:rPr>
              <w:t>).</w:t>
            </w:r>
          </w:p>
        </w:tc>
      </w:tr>
    </w:tbl>
    <w:p w14:paraId="0BD898A4" w14:textId="77777777" w:rsidR="00365BA1" w:rsidRPr="007C7788" w:rsidRDefault="00365BA1">
      <w:pPr>
        <w:widowControl/>
        <w:jc w:val="left"/>
        <w:rPr>
          <w:lang w:val="en-GB"/>
        </w:rPr>
      </w:pPr>
      <w:r w:rsidRPr="007C7788">
        <w:rPr>
          <w:lang w:val="en-GB"/>
        </w:rPr>
        <w:br w:type="page"/>
      </w:r>
    </w:p>
    <w:tbl>
      <w:tblPr>
        <w:tblW w:w="104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992"/>
        <w:gridCol w:w="1176"/>
        <w:gridCol w:w="883"/>
        <w:gridCol w:w="940"/>
        <w:gridCol w:w="902"/>
        <w:gridCol w:w="851"/>
        <w:gridCol w:w="850"/>
        <w:gridCol w:w="700"/>
      </w:tblGrid>
      <w:tr w:rsidR="00937692" w:rsidRPr="009B1F7C" w14:paraId="560387A3" w14:textId="3767A4DE" w:rsidTr="00937692">
        <w:trPr>
          <w:trHeight w:val="62"/>
        </w:trPr>
        <w:tc>
          <w:tcPr>
            <w:tcW w:w="1041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C9C16" w14:textId="657C98F0" w:rsidR="00937692" w:rsidRPr="007C7788" w:rsidRDefault="00937692" w:rsidP="006C5AF7">
            <w:pPr>
              <w:widowControl/>
              <w:spacing w:line="32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b/>
                <w:color w:val="000000"/>
                <w:kern w:val="0"/>
                <w:sz w:val="18"/>
                <w:lang w:val="en-GB"/>
              </w:rPr>
              <w:lastRenderedPageBreak/>
              <w:t xml:space="preserve">Table S4. Effects of </w:t>
            </w:r>
            <w:r w:rsidRPr="007C7788">
              <w:rPr>
                <w:b/>
                <w:i/>
                <w:color w:val="000000"/>
                <w:kern w:val="0"/>
                <w:sz w:val="18"/>
                <w:lang w:val="en-GB"/>
              </w:rPr>
              <w:t>ALDH2</w:t>
            </w:r>
            <w:r w:rsidRPr="007C7788">
              <w:rPr>
                <w:b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b/>
                <w:color w:val="000000"/>
                <w:kern w:val="0"/>
                <w:sz w:val="18"/>
                <w:lang w:val="en-GB"/>
              </w:rPr>
              <w:t xml:space="preserve">polymorphism, ethanol consumption, and interaction </w:t>
            </w:r>
            <w:r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terms </w:t>
            </w:r>
            <w:r w:rsidR="00DD46E6"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etween</w:t>
            </w:r>
            <w:r w:rsidR="00DD46E6" w:rsidRPr="007C7788">
              <w:rPr>
                <w:b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b/>
                <w:color w:val="000000"/>
                <w:kern w:val="0"/>
                <w:sz w:val="18"/>
                <w:lang w:val="en-GB"/>
              </w:rPr>
              <w:t xml:space="preserve">energy and </w:t>
            </w:r>
            <w:r w:rsidR="0068322B">
              <w:rPr>
                <w:b/>
                <w:color w:val="000000"/>
                <w:kern w:val="0"/>
                <w:sz w:val="18"/>
                <w:lang w:val="en-GB"/>
              </w:rPr>
              <w:t>macro</w:t>
            </w:r>
            <w:r w:rsidRPr="007C7788">
              <w:rPr>
                <w:b/>
                <w:color w:val="000000"/>
                <w:kern w:val="0"/>
                <w:sz w:val="18"/>
                <w:lang w:val="en-GB"/>
              </w:rPr>
              <w:t>nutrient intake</w:t>
            </w:r>
            <w:r w:rsidR="00D0169A">
              <w:rPr>
                <w:b/>
                <w:color w:val="000000"/>
                <w:kern w:val="0"/>
                <w:sz w:val="18"/>
                <w:lang w:val="en-GB"/>
              </w:rPr>
              <w:t>s</w:t>
            </w:r>
          </w:p>
        </w:tc>
      </w:tr>
      <w:tr w:rsidR="00937692" w:rsidRPr="009B1F7C" w14:paraId="7EB5E722" w14:textId="306CBDC0" w:rsidTr="007C7788">
        <w:trPr>
          <w:trHeight w:val="62"/>
        </w:trPr>
        <w:tc>
          <w:tcPr>
            <w:tcW w:w="411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40226" w14:textId="77777777" w:rsidR="00937692" w:rsidRPr="007C7788" w:rsidRDefault="00937692" w:rsidP="0059234A">
            <w:pPr>
              <w:widowControl/>
              <w:spacing w:line="32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Outcome variables</w:t>
            </w:r>
          </w:p>
          <w:p w14:paraId="607767C8" w14:textId="134A976D" w:rsidR="00937692" w:rsidRPr="007C7788" w:rsidRDefault="00937692" w:rsidP="0059234A">
            <w:pPr>
              <w:widowControl/>
              <w:spacing w:line="32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</w:t>
            </w:r>
            <w:proofErr w:type="gramStart"/>
            <w:r w:rsidR="005C690B" w:rsidRPr="007C7788">
              <w:rPr>
                <w:color w:val="000000"/>
                <w:kern w:val="0"/>
                <w:sz w:val="18"/>
                <w:lang w:val="en-GB"/>
              </w:rPr>
              <w:t>log</w:t>
            </w:r>
            <w:proofErr w:type="gramEnd"/>
            <w:r w:rsidR="005C690B">
              <w:rPr>
                <w:color w:val="000000"/>
                <w:kern w:val="0"/>
                <w:sz w:val="18"/>
                <w:lang w:val="en-GB"/>
              </w:rPr>
              <w:t>-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transformed)</w:t>
            </w:r>
          </w:p>
        </w:tc>
        <w:tc>
          <w:tcPr>
            <w:tcW w:w="2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6BEC" w14:textId="0E2153EF" w:rsidR="00937692" w:rsidRPr="007C7788" w:rsidRDefault="00937692" w:rsidP="006C5AF7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polymorphism</w:t>
            </w:r>
          </w:p>
          <w:p w14:paraId="5FD54F40" w14:textId="44A48FCE" w:rsidR="00937692" w:rsidRPr="007C7788" w:rsidRDefault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reference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=</w:t>
            </w: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*1/*1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D33" w14:textId="4D9BFBB1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Ethanol consumption</w:t>
            </w:r>
          </w:p>
          <w:p w14:paraId="154E4429" w14:textId="2F9FF17D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highlight w:val="yellow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(g/day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AFAD" w14:textId="4855A450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Interaction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term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DD46E6"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</w:p>
          <w:p w14:paraId="7699A0AC" w14:textId="7CEE4A3C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 xml:space="preserve">ALDH2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and ethanol consumpt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B84CB6" w14:textId="21EB24A9" w:rsidR="00937692" w:rsidRPr="007C7788" w:rsidRDefault="00937692" w:rsidP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</w:p>
        </w:tc>
      </w:tr>
      <w:tr w:rsidR="00937692" w:rsidRPr="009B1F7C" w14:paraId="749A08D8" w14:textId="7763B369" w:rsidTr="007C7788">
        <w:trPr>
          <w:trHeight w:val="62"/>
        </w:trPr>
        <w:tc>
          <w:tcPr>
            <w:tcW w:w="41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0FEE9" w14:textId="77777777" w:rsidR="00937692" w:rsidRPr="007C7788" w:rsidRDefault="00937692" w:rsidP="00813FDC">
            <w:pPr>
              <w:widowControl/>
              <w:spacing w:line="320" w:lineRule="exact"/>
              <w:jc w:val="left"/>
              <w:rPr>
                <w:b/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FF85A" w14:textId="77777777" w:rsidR="00937692" w:rsidRPr="007C7788" w:rsidRDefault="00937692" w:rsidP="006C5AF7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β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6804" w14:textId="77777777" w:rsidR="00937692" w:rsidRPr="007C7788" w:rsidRDefault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E3AB2" w14:textId="77777777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β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E7EF3" w14:textId="77777777" w:rsidR="00937692" w:rsidRPr="007C7788" w:rsidRDefault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92AA3" w14:textId="77777777" w:rsidR="00937692" w:rsidRPr="007C7788" w:rsidRDefault="00937692">
            <w:pPr>
              <w:widowControl/>
              <w:spacing w:line="320" w:lineRule="exact"/>
              <w:jc w:val="center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57A84" w14:textId="77777777" w:rsidR="00937692" w:rsidRPr="007C7788" w:rsidRDefault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p-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valu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6C66B" w14:textId="77777777" w:rsidR="00937692" w:rsidRPr="007C7788" w:rsidRDefault="00937692" w:rsidP="00937692">
            <w:pPr>
              <w:widowControl/>
              <w:spacing w:line="320" w:lineRule="exact"/>
              <w:rPr>
                <w:i/>
                <w:color w:val="000000"/>
                <w:kern w:val="0"/>
                <w:sz w:val="18"/>
                <w:lang w:val="en-GB"/>
              </w:rPr>
            </w:pPr>
          </w:p>
        </w:tc>
      </w:tr>
      <w:tr w:rsidR="00937692" w:rsidRPr="009B1F7C" w14:paraId="49C4627E" w14:textId="1E56D9B4" w:rsidTr="007C7788">
        <w:trPr>
          <w:trHeight w:val="301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4014" w14:textId="2600076D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Total energy intake (kcal</w:t>
            </w:r>
            <w:r w:rsidR="00C51A2B">
              <w:rPr>
                <w:color w:val="000000"/>
                <w:kern w:val="0"/>
                <w:sz w:val="18"/>
                <w:lang w:val="en-GB"/>
              </w:rPr>
              <w:t>/day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19C" w14:textId="3001E93E" w:rsidR="00937692" w:rsidRPr="007C7788" w:rsidRDefault="00937692" w:rsidP="00937692">
            <w:pPr>
              <w:widowControl/>
              <w:spacing w:line="320" w:lineRule="exact"/>
              <w:rPr>
                <w:rFonts w:eastAsia="ＭＳ 明朝"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7F69" w14:textId="4EEDAB6F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1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D528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3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3CAB" w14:textId="05FCFE11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16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D7F" w14:textId="3FD048A5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EEA6" w14:textId="5DABE228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5B61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9846" w14:textId="54EA1C25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1E0BC58F" w14:textId="36E06CA7" w:rsidTr="007C7788">
        <w:trPr>
          <w:trHeight w:val="301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0355D7" w14:textId="7777777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D952" w14:textId="46C8F6C9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EBD2" w14:textId="260FFD89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9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047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4FB" w14:textId="55AB7CBC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17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4C13" w14:textId="3F577101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50A" w14:textId="5D269E2C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D0D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2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177C" w14:textId="34468C7C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6CE9BB23" w14:textId="7052E190" w:rsidTr="007C7788">
        <w:trPr>
          <w:trHeight w:val="301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6BFC3" w14:textId="6A29B138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Energy intake excluding energy from alcoholic beverages (kcal/</w:t>
            </w:r>
            <w:r w:rsidR="00C51A2B">
              <w:rPr>
                <w:color w:val="000000"/>
                <w:kern w:val="0"/>
                <w:sz w:val="18"/>
                <w:lang w:val="en-GB"/>
              </w:rPr>
              <w:t>day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7A40" w14:textId="00AC48B8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BDFF" w14:textId="7777777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10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A3D2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4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945F" w14:textId="2EDD18BB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16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B543" w14:textId="09EABAB2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A061" w14:textId="5CDAC13C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AFA9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3245" w14:textId="1188511C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0BA30311" w14:textId="54295CB4" w:rsidTr="007C7788">
        <w:trPr>
          <w:trHeight w:val="301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BD1843" w14:textId="7777777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8A792" w14:textId="6B6025C6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EB9" w14:textId="7777777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10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25E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5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D766" w14:textId="730A8F01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15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249" w14:textId="5AB4F48E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722" w14:textId="1ABDBA8A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A4F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44D9" w14:textId="359C4D67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2DA7FCB3" w14:textId="241C2268" w:rsidTr="007C7788">
        <w:trPr>
          <w:trHeight w:val="301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958E7" w14:textId="5C809C44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Carbohydrate intake (g/</w:t>
            </w:r>
            <w:r w:rsidR="00C51A2B">
              <w:rPr>
                <w:color w:val="000000"/>
                <w:kern w:val="0"/>
                <w:sz w:val="18"/>
                <w:lang w:val="en-GB"/>
              </w:rPr>
              <w:t>day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5275" w14:textId="0434E1E5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49B8" w14:textId="7BAA05BD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6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CB04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5AFB" w14:textId="44AB1A0C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14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12D8" w14:textId="085D8BCE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C323" w14:textId="731317E5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C0F2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C6FF" w14:textId="48524507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2BF0E80B" w14:textId="29BF0EF6" w:rsidTr="007C7788">
        <w:trPr>
          <w:trHeight w:val="301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963160" w14:textId="77777777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FB41" w14:textId="1E0FC02F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C1E" w14:textId="3E88AEB8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7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73A9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1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ED0A" w14:textId="1CA38C82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13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7FE3" w14:textId="76C4A194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&lt;</w:t>
            </w:r>
            <w:r w:rsidR="007C3D30">
              <w:rPr>
                <w:iCs/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E6A1" w14:textId="49520B8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8D0D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0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C38B" w14:textId="172F0ADE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75494E11" w14:textId="22336C9C" w:rsidTr="007C7788">
        <w:trPr>
          <w:trHeight w:val="301"/>
        </w:trPr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A9F0" w14:textId="4CF7BE42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Protein intake (g/</w:t>
            </w:r>
            <w:r w:rsidR="00C51A2B">
              <w:rPr>
                <w:color w:val="000000"/>
                <w:kern w:val="0"/>
                <w:sz w:val="18"/>
                <w:lang w:val="en-GB"/>
              </w:rPr>
              <w:t>day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4205" w14:textId="79AAAC7B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6786" w14:textId="6B910BA3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8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51E0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E22D" w14:textId="771D07BB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02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675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2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EE98" w14:textId="43C78359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783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5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7098" w14:textId="02C09AA7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0FFA2B48" w14:textId="3C1E3B7B" w:rsidTr="007C7788">
        <w:trPr>
          <w:trHeight w:val="301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44D2DF" w14:textId="77777777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FAF" w14:textId="708B3F9A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48AA" w14:textId="5806B8B5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7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9586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4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0181" w14:textId="2FBE8034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03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AB2C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7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3BE" w14:textId="46F09586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DB48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4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A35D" w14:textId="31F9AE65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56A2AE6D" w14:textId="21742424" w:rsidTr="007C7788">
        <w:trPr>
          <w:trHeight w:val="301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5B1FA2" w14:textId="574AD6D9" w:rsidR="00937692" w:rsidRPr="007C7788" w:rsidRDefault="00937692" w:rsidP="00937692">
            <w:pPr>
              <w:widowControl/>
              <w:spacing w:line="320" w:lineRule="exact"/>
              <w:ind w:leftChars="100" w:left="210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Fat intake (g/</w:t>
            </w:r>
            <w:r w:rsidR="00C51A2B">
              <w:rPr>
                <w:color w:val="000000"/>
                <w:kern w:val="0"/>
                <w:sz w:val="18"/>
                <w:lang w:val="en-GB"/>
              </w:rPr>
              <w:t>day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F5A" w14:textId="5BBC25D4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2DB2" w14:textId="16A50854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11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E2DF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3B8" w14:textId="3A491AB1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05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E351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4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5A1E" w14:textId="4CB637CC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F382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6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4E91" w14:textId="52A4153C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1B6BE563" w14:textId="04221A8C" w:rsidTr="007C7788">
        <w:trPr>
          <w:trHeight w:val="301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A612B" w14:textId="77777777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E72BB" w14:textId="169DF0BE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Model B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4E0B" w14:textId="05875DBC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95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DB3B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12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13B1B" w14:textId="2191BCF0" w:rsidR="00937692" w:rsidRPr="007C7788" w:rsidRDefault="002273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="00937692" w:rsidRPr="007C7788">
              <w:rPr>
                <w:color w:val="000000"/>
                <w:kern w:val="0"/>
                <w:sz w:val="18"/>
                <w:lang w:val="en-GB"/>
              </w:rPr>
              <w:t>0.0005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3806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3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2761" w14:textId="369DE81E" w:rsidR="00937692" w:rsidRPr="007C7788" w:rsidRDefault="00937692" w:rsidP="00937692">
            <w:pPr>
              <w:widowControl/>
              <w:spacing w:line="320" w:lineRule="exac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0.000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A8EFA" w14:textId="77777777" w:rsidR="00937692" w:rsidRPr="007C7788" w:rsidRDefault="00937692" w:rsidP="00937692">
            <w:pPr>
              <w:widowControl/>
              <w:spacing w:line="320" w:lineRule="exact"/>
              <w:rPr>
                <w:iCs/>
                <w:color w:val="000000"/>
                <w:kern w:val="0"/>
                <w:sz w:val="18"/>
                <w:lang w:val="en-GB"/>
              </w:rPr>
            </w:pPr>
            <w:r w:rsidRPr="007C7788">
              <w:rPr>
                <w:iCs/>
                <w:color w:val="000000"/>
                <w:kern w:val="0"/>
                <w:sz w:val="18"/>
                <w:lang w:val="en-GB"/>
              </w:rPr>
              <w:t>0.07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128BB" w14:textId="7BCF86A5" w:rsidR="00937692" w:rsidRPr="007C7788" w:rsidRDefault="00937692" w:rsidP="00937692">
            <w:pPr>
              <w:widowControl/>
              <w:spacing w:line="320" w:lineRule="exact"/>
              <w:jc w:val="center"/>
              <w:rPr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937692" w:rsidRPr="009B1F7C" w14:paraId="1941646D" w14:textId="4964466E" w:rsidTr="00937692">
        <w:trPr>
          <w:trHeight w:val="167"/>
        </w:trPr>
        <w:tc>
          <w:tcPr>
            <w:tcW w:w="1041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C3A7A" w14:textId="6D2119BF" w:rsidR="00227392" w:rsidRPr="007C7788" w:rsidRDefault="00937692" w:rsidP="00AB7903">
            <w:pPr>
              <w:widowControl/>
              <w:spacing w:line="32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β, partial regression coefficient. </w:t>
            </w:r>
          </w:p>
          <w:p w14:paraId="531416DD" w14:textId="72CF35BA" w:rsidR="00937692" w:rsidRPr="007C7788" w:rsidRDefault="00937692" w:rsidP="00AB7903">
            <w:pPr>
              <w:widowControl/>
              <w:spacing w:line="32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Model A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included </w:t>
            </w: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>ALDH2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polymorphism, ethanol consumption, and interaction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term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DD46E6"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  <w:r w:rsidR="00DD46E6"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i/>
                <w:color w:val="000000"/>
                <w:kern w:val="0"/>
                <w:sz w:val="18"/>
                <w:lang w:val="en-GB"/>
              </w:rPr>
              <w:t xml:space="preserve">ALDH2 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and ethanol consumption as explanatory variables</w:t>
            </w:r>
            <w:r w:rsidR="00227392" w:rsidRPr="007C7788">
              <w:rPr>
                <w:color w:val="000000"/>
                <w:kern w:val="0"/>
                <w:sz w:val="18"/>
                <w:lang w:val="en-GB"/>
              </w:rPr>
              <w:t>,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with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sex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and age as covariates. Model B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included explanatory variables and covariates in model A and additional covariates of years of education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>, current smoking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 xml:space="preserve"> status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, dietary restrictions,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medical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history, and physical activity level.</w:t>
            </w:r>
            <w:r w:rsidR="004801A4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C21FA5">
              <w:rPr>
                <w:color w:val="000000"/>
                <w:kern w:val="0"/>
                <w:sz w:val="18"/>
                <w:lang w:val="en-GB"/>
              </w:rPr>
              <w:t xml:space="preserve">Energy and </w:t>
            </w:r>
            <w:r w:rsidR="0091439A">
              <w:rPr>
                <w:color w:val="000000"/>
                <w:kern w:val="0"/>
                <w:sz w:val="18"/>
                <w:lang w:val="en-GB"/>
              </w:rPr>
              <w:t>macronutrient intakes</w:t>
            </w:r>
            <w:r w:rsidR="004801A4">
              <w:rPr>
                <w:color w:val="000000"/>
                <w:kern w:val="0"/>
                <w:sz w:val="18"/>
                <w:lang w:val="en-GB"/>
              </w:rPr>
              <w:t xml:space="preserve"> (outcomes) and ethanol consumption are </w:t>
            </w:r>
            <w:r w:rsidR="004801A4">
              <w:rPr>
                <w:rFonts w:cstheme="minorHAnsi"/>
                <w:color w:val="000000"/>
                <w:kern w:val="0"/>
                <w:sz w:val="18"/>
              </w:rPr>
              <w:t>standardized for</w:t>
            </w:r>
            <w:r w:rsidR="004801A4"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 w:rsidR="004801A4"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="004801A4"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 w:rsidR="004801A4">
              <w:rPr>
                <w:rFonts w:cstheme="minorHAnsi"/>
                <w:color w:val="000000"/>
                <w:kern w:val="0"/>
                <w:sz w:val="18"/>
              </w:rPr>
              <w:t>BW.</w:t>
            </w:r>
          </w:p>
          <w:p w14:paraId="26EEC227" w14:textId="77777777" w:rsidR="00937692" w:rsidRPr="007C7788" w:rsidRDefault="00937692" w:rsidP="00AB7903">
            <w:pPr>
              <w:widowControl/>
              <w:spacing w:line="320" w:lineRule="exact"/>
              <w:jc w:val="left"/>
              <w:rPr>
                <w:color w:val="000000"/>
                <w:kern w:val="0"/>
                <w:sz w:val="18"/>
                <w:lang w:val="en-GB"/>
              </w:rPr>
            </w:pPr>
          </w:p>
        </w:tc>
      </w:tr>
    </w:tbl>
    <w:p w14:paraId="4263EB2C" w14:textId="5A734177" w:rsidR="00E67D39" w:rsidRPr="007C7788" w:rsidRDefault="00E67D39">
      <w:pPr>
        <w:rPr>
          <w:lang w:val="en-GB"/>
        </w:rPr>
      </w:pPr>
    </w:p>
    <w:p w14:paraId="12A364CD" w14:textId="52946492" w:rsidR="00E67D39" w:rsidRPr="007C7788" w:rsidRDefault="00042B31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tbl>
      <w:tblPr>
        <w:tblpPr w:leftFromText="180" w:rightFromText="180" w:vertAnchor="text" w:horzAnchor="margin" w:tblpY="65"/>
        <w:tblW w:w="104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1238"/>
        <w:gridCol w:w="1237"/>
        <w:gridCol w:w="1238"/>
        <w:gridCol w:w="1080"/>
        <w:gridCol w:w="1289"/>
        <w:gridCol w:w="861"/>
      </w:tblGrid>
      <w:tr w:rsidR="00A565F5" w:rsidRPr="009B1F7C" w14:paraId="2975C790" w14:textId="77777777" w:rsidTr="00A565F5">
        <w:trPr>
          <w:trHeight w:val="73"/>
        </w:trPr>
        <w:tc>
          <w:tcPr>
            <w:tcW w:w="104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AFA00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bookmarkStart w:id="0" w:name="_Hlk78400065"/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lastRenderedPageBreak/>
              <w:t xml:space="preserve">Table S5. Effects of </w:t>
            </w:r>
            <w:r w:rsidRPr="007C7788">
              <w:rPr>
                <w:rFonts w:cstheme="minorHAnsi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ALDH2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polymorphism, ethanol consumption, and interaction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terms </w:t>
            </w:r>
            <w:r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etween</w:t>
            </w:r>
            <w:r w:rsidRPr="007C7788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energy and 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macro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nutrient intake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(sensitivity analysis using 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a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model including height as a covariate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</w:tr>
      <w:tr w:rsidR="00A565F5" w:rsidRPr="00F60B9E" w14:paraId="70E27F4A" w14:textId="77777777" w:rsidTr="00A565F5">
        <w:trPr>
          <w:trHeight w:val="7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75B8EE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Outcome variables</w:t>
            </w:r>
          </w:p>
          <w:p w14:paraId="0D443F3B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</w:t>
            </w:r>
            <w:proofErr w:type="gramStart"/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log</w:t>
            </w:r>
            <w:proofErr w:type="gramEnd"/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ransformed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79D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rs671 polymorphism</w:t>
            </w:r>
          </w:p>
          <w:p w14:paraId="746060C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reference=</w:t>
            </w: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ALDH2*1/*1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A26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thanol consumption</w:t>
            </w:r>
          </w:p>
          <w:p w14:paraId="52A0396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day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8C9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Interaction term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</w:p>
          <w:p w14:paraId="470C5FD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and ethanol consumptio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56C8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74C20BA1" w14:textId="77777777" w:rsidTr="00A565F5">
        <w:trPr>
          <w:trHeight w:val="7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A35D1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F573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0921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2864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410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AC7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516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BAE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0F4E36FA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05EA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otal energy intake 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78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74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15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11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C63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1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4E7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76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FE6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10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A87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5C0C1AE5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FC274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nergy intake excluding energy from alcoholic beverages 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A75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7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91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12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55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A9D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3A8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6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BD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370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7947A22C" w14:textId="77777777" w:rsidTr="00A565F5">
        <w:trPr>
          <w:trHeight w:val="3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B502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Carbohydrate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E43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4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1D2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39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CDA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13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05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D78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7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F5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2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23C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4C33AC52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57A5A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Protein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F0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5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AA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28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1CA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B1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83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FFC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17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FC1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2B8261F9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690B7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Fat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AEE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74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6F1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223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7A95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477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B0C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37C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38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5A33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167AD8C0" w14:textId="77777777" w:rsidTr="00A565F5">
        <w:trPr>
          <w:trHeight w:val="353"/>
        </w:trPr>
        <w:tc>
          <w:tcPr>
            <w:tcW w:w="1045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3F558C3" w14:textId="77777777" w:rsidR="00A565F5" w:rsidRPr="007C7788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β, partial regression coefficient; BW, body weight. </w:t>
            </w:r>
          </w:p>
          <w:p w14:paraId="365AF95F" w14:textId="77777777" w:rsidR="00A565F5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 xml:space="preserve">General linear regression model included covariates of model </w:t>
            </w:r>
            <w:r w:rsidRPr="007C7788">
              <w:rPr>
                <w:rFonts w:eastAsia="ＭＳ 明朝" w:cstheme="minorHAnsi"/>
                <w:sz w:val="18"/>
                <w:szCs w:val="18"/>
                <w:lang w:val="en-GB"/>
              </w:rPr>
              <w:t>B</w:t>
            </w:r>
            <w:r w:rsidRPr="007C7788">
              <w:rPr>
                <w:rFonts w:cstheme="minorHAnsi"/>
                <w:sz w:val="18"/>
                <w:szCs w:val="18"/>
                <w:lang w:val="en-GB"/>
              </w:rPr>
              <w:t xml:space="preserve"> (Table S4) and body height.</w:t>
            </w:r>
          </w:p>
          <w:p w14:paraId="5B1D84C1" w14:textId="77777777" w:rsidR="00A565F5" w:rsidRPr="007C7788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color w:val="000000"/>
                <w:kern w:val="0"/>
                <w:sz w:val="18"/>
                <w:lang w:val="en-GB"/>
              </w:rPr>
              <w:t>Energy and macron</w:t>
            </w:r>
            <w:r w:rsidRPr="0076438E">
              <w:rPr>
                <w:color w:val="000000"/>
                <w:kern w:val="0"/>
                <w:sz w:val="18"/>
                <w:lang w:val="en-GB"/>
              </w:rPr>
              <w:t>utrient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intake</w:t>
            </w:r>
            <w:r w:rsidRPr="0076438E">
              <w:rPr>
                <w:color w:val="000000"/>
                <w:kern w:val="0"/>
                <w:sz w:val="18"/>
                <w:lang w:val="en-GB"/>
              </w:rPr>
              <w:t xml:space="preserve">s (outcomes) and ethanol consumption are </w:t>
            </w:r>
            <w:r w:rsidRPr="0076438E">
              <w:rPr>
                <w:rFonts w:cstheme="minorHAnsi"/>
                <w:color w:val="000000"/>
                <w:kern w:val="0"/>
                <w:sz w:val="18"/>
              </w:rPr>
              <w:t>standardized for 60 kg of BW.</w:t>
            </w:r>
          </w:p>
        </w:tc>
      </w:tr>
      <w:bookmarkEnd w:id="0"/>
    </w:tbl>
    <w:p w14:paraId="2391B284" w14:textId="77777777" w:rsidR="00A565F5" w:rsidRDefault="00A565F5" w:rsidP="00432F02"/>
    <w:p w14:paraId="18112690" w14:textId="77777777" w:rsidR="00A565F5" w:rsidRDefault="00A565F5" w:rsidP="00432F02"/>
    <w:p w14:paraId="7BBEDB2D" w14:textId="277A40B5" w:rsidR="00241143" w:rsidRPr="007C7788" w:rsidRDefault="00A565F5" w:rsidP="00432F02">
      <w:pPr>
        <w:rPr>
          <w:lang w:val="en-GB"/>
        </w:rPr>
      </w:pPr>
      <w:r>
        <w:object w:dxaOrig="15005" w:dyaOrig="4836" w14:anchorId="24CAE2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6.05pt;height:166.05pt" o:ole="">
            <v:imagedata r:id="rId7" o:title=""/>
          </v:shape>
          <o:OLEObject Type="Embed" ProgID="Prism9.Document" ShapeID="_x0000_i1025" DrawAspect="Content" ObjectID="_1739472358" r:id="rId8"/>
        </w:object>
      </w:r>
      <w:r w:rsidR="00241143" w:rsidRPr="007C7788">
        <w:rPr>
          <w:lang w:val="en-GB"/>
        </w:rPr>
        <w:t>Figure S1. Ratio</w:t>
      </w:r>
      <w:r w:rsidR="008A5570" w:rsidRPr="007C7788">
        <w:rPr>
          <w:lang w:val="en-GB"/>
        </w:rPr>
        <w:t>s</w:t>
      </w:r>
      <w:r w:rsidR="00241143" w:rsidRPr="007C7788">
        <w:rPr>
          <w:lang w:val="en-GB"/>
        </w:rPr>
        <w:t xml:space="preserve"> of energy and </w:t>
      </w:r>
      <w:r w:rsidR="0068322B">
        <w:rPr>
          <w:lang w:val="en-GB"/>
        </w:rPr>
        <w:t>macro</w:t>
      </w:r>
      <w:r w:rsidR="00241143" w:rsidRPr="007C7788">
        <w:rPr>
          <w:lang w:val="en-GB"/>
        </w:rPr>
        <w:t>nutrient</w:t>
      </w:r>
      <w:r w:rsidR="008A5570" w:rsidRPr="007C7788">
        <w:rPr>
          <w:lang w:val="en-GB"/>
        </w:rPr>
        <w:t xml:space="preserve"> </w:t>
      </w:r>
      <w:r w:rsidR="00241143" w:rsidRPr="007C7788">
        <w:rPr>
          <w:lang w:val="en-GB"/>
        </w:rPr>
        <w:t>intake</w:t>
      </w:r>
      <w:r w:rsidR="004E04B3">
        <w:rPr>
          <w:lang w:val="en-GB"/>
        </w:rPr>
        <w:t>s</w:t>
      </w:r>
      <w:r w:rsidR="00241143" w:rsidRPr="007C7788">
        <w:rPr>
          <w:lang w:val="en-GB"/>
        </w:rPr>
        <w:t xml:space="preserve"> estimated </w:t>
      </w:r>
      <w:r w:rsidR="008A5570" w:rsidRPr="007C7788">
        <w:rPr>
          <w:lang w:val="en-GB"/>
        </w:rPr>
        <w:t xml:space="preserve">using </w:t>
      </w:r>
      <w:r w:rsidR="00241143" w:rsidRPr="007C7788">
        <w:rPr>
          <w:lang w:val="en-GB"/>
        </w:rPr>
        <w:t xml:space="preserve">a model </w:t>
      </w:r>
      <w:r w:rsidR="008A5570" w:rsidRPr="007C7788">
        <w:rPr>
          <w:lang w:val="en-GB"/>
        </w:rPr>
        <w:t xml:space="preserve">with </w:t>
      </w:r>
      <w:r w:rsidR="00241143" w:rsidRPr="007C7788">
        <w:rPr>
          <w:lang w:val="en-GB"/>
        </w:rPr>
        <w:t xml:space="preserve">height as a covariate </w:t>
      </w:r>
      <w:r w:rsidR="00526CA3" w:rsidRPr="007C7788">
        <w:rPr>
          <w:lang w:val="en-GB"/>
        </w:rPr>
        <w:t>for</w:t>
      </w:r>
      <w:r w:rsidR="00241143" w:rsidRPr="007C7788">
        <w:rPr>
          <w:lang w:val="en-GB"/>
        </w:rPr>
        <w:t xml:space="preserve"> sensitivity analysis.</w:t>
      </w:r>
    </w:p>
    <w:p w14:paraId="496710ED" w14:textId="17522589" w:rsidR="00E67D39" w:rsidRPr="0076438E" w:rsidRDefault="0091439A" w:rsidP="0076438E">
      <w:pPr>
        <w:widowControl/>
        <w:spacing w:line="320" w:lineRule="exact"/>
        <w:jc w:val="left"/>
        <w:rPr>
          <w:color w:val="000000"/>
          <w:kern w:val="0"/>
          <w:sz w:val="20"/>
          <w:szCs w:val="24"/>
          <w:lang w:val="en-GB"/>
        </w:rPr>
      </w:pPr>
      <w:r>
        <w:rPr>
          <w:lang w:val="en-GB"/>
        </w:rPr>
        <w:t>Ratios of the l</w:t>
      </w:r>
      <w:r w:rsidR="00241143" w:rsidRPr="007C7788">
        <w:rPr>
          <w:lang w:val="en-GB"/>
        </w:rPr>
        <w:t>east square mean</w:t>
      </w:r>
      <w:r w:rsidR="008A5570" w:rsidRPr="007C7788">
        <w:rPr>
          <w:lang w:val="en-GB"/>
        </w:rPr>
        <w:t>s</w:t>
      </w:r>
      <w:r w:rsidR="00241143" w:rsidRPr="007C7788">
        <w:rPr>
          <w:lang w:val="en-GB"/>
        </w:rPr>
        <w:t xml:space="preserve"> of energy and </w:t>
      </w:r>
      <w:r w:rsidR="0068322B">
        <w:rPr>
          <w:lang w:val="en-GB"/>
        </w:rPr>
        <w:t>macro</w:t>
      </w:r>
      <w:r w:rsidR="00241143" w:rsidRPr="007C7788">
        <w:rPr>
          <w:lang w:val="en-GB"/>
        </w:rPr>
        <w:t>nutrient</w:t>
      </w:r>
      <w:r w:rsidR="008A5570" w:rsidRPr="007C7788">
        <w:rPr>
          <w:lang w:val="en-GB"/>
        </w:rPr>
        <w:t xml:space="preserve"> </w:t>
      </w:r>
      <w:r w:rsidR="00241143" w:rsidRPr="007C7788">
        <w:rPr>
          <w:lang w:val="en-GB"/>
        </w:rPr>
        <w:t>intake</w:t>
      </w:r>
      <w:r w:rsidR="004E04B3">
        <w:rPr>
          <w:lang w:val="en-GB"/>
        </w:rPr>
        <w:t>s</w:t>
      </w:r>
      <w:r w:rsidR="00227392" w:rsidRPr="007C7788">
        <w:rPr>
          <w:lang w:val="en-GB"/>
        </w:rPr>
        <w:t>,</w:t>
      </w:r>
      <w:r w:rsidR="008A5570" w:rsidRPr="007C7788">
        <w:rPr>
          <w:lang w:val="en-GB"/>
        </w:rPr>
        <w:t xml:space="preserve"> with </w:t>
      </w:r>
      <w:r w:rsidR="00241143" w:rsidRPr="007C7788">
        <w:rPr>
          <w:lang w:val="en-GB"/>
        </w:rPr>
        <w:t>95% confidence interval</w:t>
      </w:r>
      <w:r w:rsidR="00227392" w:rsidRPr="007C7788">
        <w:rPr>
          <w:lang w:val="en-GB"/>
        </w:rPr>
        <w:t>,</w:t>
      </w:r>
      <w:r w:rsidR="00241143" w:rsidRPr="007C7788">
        <w:rPr>
          <w:lang w:val="en-GB"/>
        </w:rPr>
        <w:t xml:space="preserve"> </w:t>
      </w:r>
      <w:r w:rsidR="008A5570" w:rsidRPr="007C7788">
        <w:rPr>
          <w:lang w:val="en-GB"/>
        </w:rPr>
        <w:t xml:space="preserve">based on </w:t>
      </w:r>
      <w:r w:rsidR="00241143" w:rsidRPr="007C7788">
        <w:rPr>
          <w:i/>
          <w:lang w:val="en-GB"/>
        </w:rPr>
        <w:t>ALDH2</w:t>
      </w:r>
      <w:r w:rsidR="00241143" w:rsidRPr="007C7788">
        <w:rPr>
          <w:lang w:val="en-GB"/>
        </w:rPr>
        <w:t xml:space="preserve"> </w:t>
      </w:r>
      <w:r w:rsidR="008A5570" w:rsidRPr="007C7788">
        <w:rPr>
          <w:lang w:val="en-GB"/>
        </w:rPr>
        <w:t xml:space="preserve">rs671 </w:t>
      </w:r>
      <w:r w:rsidR="00241143" w:rsidRPr="007C7788">
        <w:rPr>
          <w:lang w:val="en-GB"/>
        </w:rPr>
        <w:t xml:space="preserve">polymorphism and ethanol consumption levels are shown. </w:t>
      </w:r>
      <w:r w:rsidR="00DD46E6" w:rsidRPr="007C7788">
        <w:rPr>
          <w:lang w:val="en-GB"/>
        </w:rPr>
        <w:t>G</w:t>
      </w:r>
      <w:r w:rsidR="00241143" w:rsidRPr="007C7788">
        <w:rPr>
          <w:lang w:val="en-GB"/>
        </w:rPr>
        <w:t>eneral linear regression model include</w:t>
      </w:r>
      <w:r w:rsidR="008A5570" w:rsidRPr="007C7788">
        <w:rPr>
          <w:lang w:val="en-GB"/>
        </w:rPr>
        <w:t>d</w:t>
      </w:r>
      <w:r w:rsidR="00241143" w:rsidRPr="007C7788">
        <w:rPr>
          <w:lang w:val="en-GB"/>
        </w:rPr>
        <w:t xml:space="preserve"> age, </w:t>
      </w:r>
      <w:r w:rsidR="008A5570" w:rsidRPr="007C7788">
        <w:rPr>
          <w:lang w:val="en-GB"/>
        </w:rPr>
        <w:t>sex</w:t>
      </w:r>
      <w:r w:rsidR="00241143" w:rsidRPr="007C7788">
        <w:rPr>
          <w:lang w:val="en-GB"/>
        </w:rPr>
        <w:t xml:space="preserve">, </w:t>
      </w:r>
      <w:r w:rsidR="008A5570" w:rsidRPr="007C7788">
        <w:rPr>
          <w:lang w:val="en-GB"/>
        </w:rPr>
        <w:t>years of education</w:t>
      </w:r>
      <w:r w:rsidR="00241143" w:rsidRPr="007C7788">
        <w:rPr>
          <w:lang w:val="en-GB"/>
        </w:rPr>
        <w:t xml:space="preserve">, ethanol consumption (continuous variable), smoking status, </w:t>
      </w:r>
      <w:r w:rsidR="00DD296F" w:rsidRPr="007C7788">
        <w:rPr>
          <w:lang w:val="en-GB"/>
        </w:rPr>
        <w:t xml:space="preserve">medical </w:t>
      </w:r>
      <w:r w:rsidR="00241143" w:rsidRPr="007C7788">
        <w:rPr>
          <w:lang w:val="en-GB"/>
        </w:rPr>
        <w:t xml:space="preserve">history, dietary restrictions, physical activity level, and height as covariates. </w:t>
      </w:r>
      <w:r w:rsidR="004E04B3" w:rsidRPr="007C7788">
        <w:rPr>
          <w:i/>
          <w:lang w:val="en-GB"/>
        </w:rPr>
        <w:t>P</w:t>
      </w:r>
      <w:r w:rsidR="00241143" w:rsidRPr="007C7788">
        <w:rPr>
          <w:lang w:val="en-GB"/>
        </w:rPr>
        <w:t xml:space="preserve"> </w:t>
      </w:r>
      <w:r w:rsidR="00CE2057" w:rsidRPr="007C7788">
        <w:rPr>
          <w:lang w:val="en-GB"/>
        </w:rPr>
        <w:t xml:space="preserve">for </w:t>
      </w:r>
      <w:r w:rsidR="00241143" w:rsidRPr="007C7788">
        <w:rPr>
          <w:lang w:val="en-GB"/>
        </w:rPr>
        <w:t xml:space="preserve">interaction </w:t>
      </w:r>
      <w:r>
        <w:rPr>
          <w:lang w:val="en-GB"/>
        </w:rPr>
        <w:t xml:space="preserve">was </w:t>
      </w:r>
      <w:r w:rsidR="00241143" w:rsidRPr="007C7788">
        <w:rPr>
          <w:lang w:val="en-GB"/>
        </w:rPr>
        <w:t>determined using interaction term</w:t>
      </w:r>
      <w:r w:rsidR="008A5570" w:rsidRPr="007C7788">
        <w:rPr>
          <w:lang w:val="en-GB"/>
        </w:rPr>
        <w:t>s</w:t>
      </w:r>
      <w:r w:rsidR="00241143" w:rsidRPr="007C7788">
        <w:rPr>
          <w:lang w:val="en-GB"/>
        </w:rPr>
        <w:t xml:space="preserve"> between </w:t>
      </w:r>
      <w:r w:rsidR="00241143" w:rsidRPr="007C7788">
        <w:rPr>
          <w:i/>
          <w:lang w:val="en-GB"/>
        </w:rPr>
        <w:t>ALDH2</w:t>
      </w:r>
      <w:r w:rsidR="00241143" w:rsidRPr="007C7788">
        <w:rPr>
          <w:lang w:val="en-GB"/>
        </w:rPr>
        <w:t xml:space="preserve"> polymorphism and ethanol consumption (continuous variable) </w:t>
      </w:r>
      <w:r w:rsidR="008A5570" w:rsidRPr="007C7788">
        <w:rPr>
          <w:lang w:val="en-GB"/>
        </w:rPr>
        <w:t>in the</w:t>
      </w:r>
      <w:r w:rsidR="00241143" w:rsidRPr="007C7788">
        <w:rPr>
          <w:lang w:val="en-GB"/>
        </w:rPr>
        <w:t xml:space="preserve"> </w:t>
      </w:r>
      <w:r w:rsidR="008A5570" w:rsidRPr="007C7788">
        <w:rPr>
          <w:lang w:val="en-GB"/>
        </w:rPr>
        <w:t xml:space="preserve">total study </w:t>
      </w:r>
      <w:r w:rsidR="00241143" w:rsidRPr="007C7788">
        <w:rPr>
          <w:lang w:val="en-GB"/>
        </w:rPr>
        <w:t>population.</w:t>
      </w:r>
      <w:r w:rsidR="004801A4">
        <w:rPr>
          <w:lang w:val="en-GB"/>
        </w:rPr>
        <w:t xml:space="preserve"> </w:t>
      </w:r>
      <w:r w:rsidR="0068322B">
        <w:rPr>
          <w:color w:val="000000"/>
          <w:kern w:val="0"/>
          <w:sz w:val="20"/>
          <w:szCs w:val="24"/>
          <w:lang w:val="en-GB"/>
        </w:rPr>
        <w:t>Macron</w:t>
      </w:r>
      <w:r w:rsidR="004801A4" w:rsidRPr="0076438E">
        <w:rPr>
          <w:color w:val="000000"/>
          <w:kern w:val="0"/>
          <w:sz w:val="20"/>
          <w:szCs w:val="24"/>
          <w:lang w:val="en-GB"/>
        </w:rPr>
        <w:t>utrient</w:t>
      </w:r>
      <w:r w:rsidR="004E04B3">
        <w:rPr>
          <w:color w:val="000000"/>
          <w:kern w:val="0"/>
          <w:sz w:val="20"/>
          <w:szCs w:val="24"/>
          <w:lang w:val="en-GB"/>
        </w:rPr>
        <w:t xml:space="preserve"> intake</w:t>
      </w:r>
      <w:r w:rsidR="004801A4" w:rsidRPr="0076438E">
        <w:rPr>
          <w:color w:val="000000"/>
          <w:kern w:val="0"/>
          <w:sz w:val="20"/>
          <w:szCs w:val="24"/>
          <w:lang w:val="en-GB"/>
        </w:rPr>
        <w:t xml:space="preserve">s (outcomes) and ethanol consumption are </w:t>
      </w:r>
      <w:r w:rsidR="004801A4" w:rsidRPr="0076438E">
        <w:rPr>
          <w:rFonts w:cstheme="minorHAnsi"/>
          <w:color w:val="000000"/>
          <w:kern w:val="0"/>
          <w:sz w:val="20"/>
          <w:szCs w:val="24"/>
        </w:rPr>
        <w:t>standardized for 60 kg of BW.</w:t>
      </w:r>
    </w:p>
    <w:p w14:paraId="31ADC8FA" w14:textId="7303E181" w:rsidR="00E67D39" w:rsidRPr="007C7788" w:rsidRDefault="00E67D39">
      <w:pPr>
        <w:rPr>
          <w:lang w:val="en-GB"/>
        </w:rPr>
      </w:pPr>
    </w:p>
    <w:p w14:paraId="08AC867D" w14:textId="3F424CD1" w:rsidR="00FA0088" w:rsidRPr="007C7788" w:rsidRDefault="00FA0088">
      <w:pPr>
        <w:widowControl/>
        <w:jc w:val="left"/>
        <w:rPr>
          <w:lang w:val="en-GB"/>
        </w:rPr>
      </w:pPr>
    </w:p>
    <w:p w14:paraId="4A61EA57" w14:textId="2DDF2C9F" w:rsidR="00FA0088" w:rsidRPr="007C7788" w:rsidRDefault="00FA0088">
      <w:pPr>
        <w:widowControl/>
        <w:jc w:val="left"/>
        <w:rPr>
          <w:rFonts w:eastAsia="ＭＳ 明朝"/>
          <w:lang w:val="en-GB"/>
        </w:rPr>
      </w:pPr>
    </w:p>
    <w:p w14:paraId="5B160361" w14:textId="3F8DA4AB" w:rsidR="00FA0088" w:rsidRPr="007C7788" w:rsidRDefault="00FA0088">
      <w:pPr>
        <w:widowControl/>
        <w:jc w:val="left"/>
        <w:rPr>
          <w:lang w:val="en-GB"/>
        </w:rPr>
      </w:pPr>
      <w:r w:rsidRPr="007C7788">
        <w:rPr>
          <w:lang w:val="en-GB"/>
        </w:rPr>
        <w:br w:type="page"/>
      </w:r>
    </w:p>
    <w:tbl>
      <w:tblPr>
        <w:tblpPr w:leftFromText="180" w:rightFromText="180" w:vertAnchor="text" w:horzAnchor="margin" w:tblpY="18"/>
        <w:tblW w:w="1045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60"/>
        <w:gridCol w:w="1238"/>
        <w:gridCol w:w="1237"/>
        <w:gridCol w:w="1238"/>
        <w:gridCol w:w="1080"/>
        <w:gridCol w:w="1289"/>
        <w:gridCol w:w="861"/>
      </w:tblGrid>
      <w:tr w:rsidR="00A565F5" w:rsidRPr="009B1F7C" w14:paraId="33A6791E" w14:textId="77777777" w:rsidTr="00A565F5">
        <w:trPr>
          <w:trHeight w:val="73"/>
        </w:trPr>
        <w:tc>
          <w:tcPr>
            <w:tcW w:w="1045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6C87E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A565F5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lastRenderedPageBreak/>
              <w:t>Table S6. Effects of ALDH2 rs671 polymorphism, ethanol consumption, and interaction terms between energy and macronutrient intakes (sensitivity analysis using a model including body fat percentage as a covariate)</w:t>
            </w:r>
          </w:p>
        </w:tc>
      </w:tr>
      <w:tr w:rsidR="00A565F5" w:rsidRPr="00F60B9E" w14:paraId="60057BCE" w14:textId="77777777" w:rsidTr="00A565F5">
        <w:trPr>
          <w:trHeight w:val="7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814A98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Outcome variables</w:t>
            </w:r>
          </w:p>
          <w:p w14:paraId="3F1762C4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</w:t>
            </w:r>
            <w:proofErr w:type="gramStart"/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log</w:t>
            </w:r>
            <w:proofErr w:type="gramEnd"/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ransformed)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BFD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rs671 polymorphism</w:t>
            </w:r>
          </w:p>
          <w:p w14:paraId="25B13FC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reference=</w:t>
            </w: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ALDH2*1/*1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4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7BA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thanol consumption</w:t>
            </w:r>
          </w:p>
          <w:p w14:paraId="40DC7EA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day)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7CF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Interaction term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</w:p>
          <w:p w14:paraId="490F228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and ethanol consumptio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D1B8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06EE70B0" w14:textId="77777777" w:rsidTr="00A565F5">
        <w:trPr>
          <w:trHeight w:val="7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B7A68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C93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A155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2BCA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CE03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152C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5EC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CF06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01B4673B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5D34D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otal energy intake 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EFC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93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DE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5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47A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1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87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1E4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5E5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27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1EC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29C5FC70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9044D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nergy intake excluding energy from alcoholic beverages 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A47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94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27D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59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76E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9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DF7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F15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6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AD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5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C83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21350913" w14:textId="77777777" w:rsidTr="00A565F5">
        <w:trPr>
          <w:trHeight w:val="35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22456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Carbohydrate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44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7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EB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235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0A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1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1B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B7B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A6B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0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C65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300C36B9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9DA39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Protein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78A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75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5E2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15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126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3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8B6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DEC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4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DCF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39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FE4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1615431B" w14:textId="77777777" w:rsidTr="00A565F5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9C28F4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Fat intake 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F90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92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C3F1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13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DBAE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color w:val="000000"/>
                <w:kern w:val="0"/>
                <w:sz w:val="18"/>
                <w:lang w:val="en-GB"/>
              </w:rPr>
              <w:t>−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51A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33</w:t>
            </w:r>
            <w:r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F33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0.0005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881B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0.067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60AB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4490EF15" w14:textId="77777777" w:rsidTr="00A565F5">
        <w:trPr>
          <w:trHeight w:val="353"/>
        </w:trPr>
        <w:tc>
          <w:tcPr>
            <w:tcW w:w="10455" w:type="dxa"/>
            <w:gridSpan w:val="8"/>
            <w:tcBorders>
              <w:top w:val="single" w:sz="4" w:space="0" w:color="auto"/>
              <w:left w:val="nil"/>
              <w:right w:val="nil"/>
            </w:tcBorders>
          </w:tcPr>
          <w:p w14:paraId="48BC20A0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β, partial regression coefficient; BW, body weight. 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Macronutrients (outcomes) and ethanol consumption are </w:t>
            </w:r>
            <w:r>
              <w:rPr>
                <w:rFonts w:cstheme="minorHAnsi"/>
                <w:color w:val="000000"/>
                <w:kern w:val="0"/>
                <w:sz w:val="18"/>
              </w:rPr>
              <w:t>standardized for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>
              <w:rPr>
                <w:rFonts w:cstheme="minorHAnsi"/>
                <w:color w:val="000000"/>
                <w:kern w:val="0"/>
                <w:sz w:val="18"/>
              </w:rPr>
              <w:t>BW.</w:t>
            </w:r>
          </w:p>
          <w:p w14:paraId="743C6E57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 xml:space="preserve">General linear regression model included covariates of model </w:t>
            </w:r>
            <w:r w:rsidRPr="007C7788">
              <w:rPr>
                <w:rFonts w:eastAsia="ＭＳ 明朝" w:cstheme="minorHAnsi"/>
                <w:sz w:val="18"/>
                <w:szCs w:val="18"/>
                <w:lang w:val="en-GB"/>
              </w:rPr>
              <w:t>B</w:t>
            </w:r>
            <w:r w:rsidRPr="007C7788">
              <w:rPr>
                <w:rFonts w:cstheme="minorHAnsi"/>
                <w:sz w:val="18"/>
                <w:szCs w:val="18"/>
                <w:lang w:val="en-GB"/>
              </w:rPr>
              <w:t xml:space="preserve"> (Table S4) and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body fat percentage as covariates.</w:t>
            </w:r>
          </w:p>
          <w:p w14:paraId="2ED29727" w14:textId="77777777" w:rsidR="00A565F5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  <w:p w14:paraId="1BA48815" w14:textId="77777777" w:rsidR="00A565F5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  <w:p w14:paraId="4D62061A" w14:textId="5FFD8357" w:rsidR="00A565F5" w:rsidRPr="007C7788" w:rsidRDefault="00A565F5" w:rsidP="00A565F5">
            <w:pPr>
              <w:widowControl/>
              <w:jc w:val="left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14:paraId="77DEAD90" w14:textId="77777777" w:rsidR="00A565F5" w:rsidRDefault="00A565F5" w:rsidP="00FA0088">
      <w:pPr>
        <w:widowControl/>
        <w:jc w:val="left"/>
      </w:pPr>
      <w:r>
        <w:object w:dxaOrig="15005" w:dyaOrig="4836" w14:anchorId="2A14EB7D">
          <v:shape id="_x0000_i1026" type="#_x0000_t75" style="width:526.05pt;height:166.05pt" o:ole="">
            <v:imagedata r:id="rId9" o:title=""/>
          </v:shape>
          <o:OLEObject Type="Embed" ProgID="Prism9.Document" ShapeID="_x0000_i1026" DrawAspect="Content" ObjectID="_1739472359" r:id="rId10"/>
        </w:object>
      </w:r>
    </w:p>
    <w:p w14:paraId="22AD9091" w14:textId="7C43B4BA" w:rsidR="00E41EF4" w:rsidRPr="007C7788" w:rsidRDefault="00FA0088" w:rsidP="00A565F5">
      <w:pPr>
        <w:widowControl/>
        <w:jc w:val="left"/>
        <w:rPr>
          <w:lang w:val="en-GB"/>
        </w:rPr>
      </w:pPr>
      <w:r w:rsidRPr="007C7788">
        <w:rPr>
          <w:lang w:val="en-GB"/>
        </w:rPr>
        <w:t>Figure S2. Ratio</w:t>
      </w:r>
      <w:r w:rsidR="008A5570" w:rsidRPr="007C7788">
        <w:rPr>
          <w:lang w:val="en-GB"/>
        </w:rPr>
        <w:t>s</w:t>
      </w:r>
      <w:r w:rsidRPr="007C7788">
        <w:rPr>
          <w:lang w:val="en-GB"/>
        </w:rPr>
        <w:t xml:space="preserve"> of energy and </w:t>
      </w:r>
      <w:r w:rsidR="0068322B">
        <w:rPr>
          <w:lang w:val="en-GB"/>
        </w:rPr>
        <w:t>macro</w:t>
      </w:r>
      <w:r w:rsidRPr="007C7788">
        <w:rPr>
          <w:lang w:val="en-GB"/>
        </w:rPr>
        <w:t>nutrient</w:t>
      </w:r>
      <w:r w:rsidR="008A5570" w:rsidRPr="007C7788">
        <w:rPr>
          <w:lang w:val="en-GB"/>
        </w:rPr>
        <w:t xml:space="preserve"> </w:t>
      </w:r>
      <w:r w:rsidRPr="007C7788">
        <w:rPr>
          <w:lang w:val="en-GB"/>
        </w:rPr>
        <w:t>intake</w:t>
      </w:r>
      <w:r w:rsidR="0091439A">
        <w:rPr>
          <w:lang w:val="en-GB"/>
        </w:rPr>
        <w:t>s</w:t>
      </w:r>
      <w:r w:rsidRPr="007C7788">
        <w:rPr>
          <w:lang w:val="en-GB"/>
        </w:rPr>
        <w:t xml:space="preserve"> estimated </w:t>
      </w:r>
      <w:r w:rsidR="008A5570" w:rsidRPr="007C7788">
        <w:rPr>
          <w:lang w:val="en-GB"/>
        </w:rPr>
        <w:t xml:space="preserve">using </w:t>
      </w:r>
      <w:r w:rsidRPr="007C7788">
        <w:rPr>
          <w:lang w:val="en-GB"/>
        </w:rPr>
        <w:t xml:space="preserve">a model </w:t>
      </w:r>
      <w:r w:rsidR="008A5570" w:rsidRPr="007C7788">
        <w:rPr>
          <w:lang w:val="en-GB"/>
        </w:rPr>
        <w:t xml:space="preserve">with </w:t>
      </w:r>
      <w:r w:rsidRPr="007C7788">
        <w:rPr>
          <w:lang w:val="en-GB"/>
        </w:rPr>
        <w:t xml:space="preserve">body fat percentage as a covariate </w:t>
      </w:r>
      <w:r w:rsidR="00DD46E6" w:rsidRPr="007C7788">
        <w:rPr>
          <w:lang w:val="en-GB"/>
        </w:rPr>
        <w:t>in</w:t>
      </w:r>
      <w:r w:rsidRPr="007C7788">
        <w:rPr>
          <w:lang w:val="en-GB"/>
        </w:rPr>
        <w:t xml:space="preserve"> </w:t>
      </w:r>
      <w:r w:rsidR="0091439A">
        <w:rPr>
          <w:lang w:val="en-GB"/>
        </w:rPr>
        <w:t xml:space="preserve">a </w:t>
      </w:r>
      <w:r w:rsidRPr="007C7788">
        <w:rPr>
          <w:lang w:val="en-GB"/>
        </w:rPr>
        <w:t>sensitivity analysis</w:t>
      </w:r>
    </w:p>
    <w:p w14:paraId="778FE2B7" w14:textId="70F501BB" w:rsidR="00E41EF4" w:rsidRDefault="0091439A" w:rsidP="00E41EF4">
      <w:pPr>
        <w:rPr>
          <w:rFonts w:cstheme="minorHAnsi"/>
          <w:color w:val="000000"/>
          <w:kern w:val="0"/>
          <w:sz w:val="20"/>
          <w:szCs w:val="24"/>
        </w:rPr>
      </w:pPr>
      <w:r>
        <w:rPr>
          <w:lang w:val="en-GB"/>
        </w:rPr>
        <w:t>Ratios of the l</w:t>
      </w:r>
      <w:r w:rsidR="00E41EF4" w:rsidRPr="007C7788">
        <w:rPr>
          <w:lang w:val="en-GB"/>
        </w:rPr>
        <w:t>east square mean</w:t>
      </w:r>
      <w:r w:rsidR="008A5570" w:rsidRPr="007C7788">
        <w:rPr>
          <w:lang w:val="en-GB"/>
        </w:rPr>
        <w:t>s</w:t>
      </w:r>
      <w:r w:rsidR="00E41EF4" w:rsidRPr="007C7788">
        <w:rPr>
          <w:lang w:val="en-GB"/>
        </w:rPr>
        <w:t xml:space="preserve"> of energy and</w:t>
      </w:r>
      <w:r>
        <w:rPr>
          <w:lang w:val="en-GB"/>
        </w:rPr>
        <w:t xml:space="preserve"> macronutrient</w:t>
      </w:r>
      <w:r w:rsidR="008A5570" w:rsidRPr="007C7788">
        <w:rPr>
          <w:lang w:val="en-GB"/>
        </w:rPr>
        <w:t xml:space="preserve"> </w:t>
      </w:r>
      <w:r w:rsidR="00E41EF4" w:rsidRPr="007C7788">
        <w:rPr>
          <w:lang w:val="en-GB"/>
        </w:rPr>
        <w:t>intake</w:t>
      </w:r>
      <w:r>
        <w:rPr>
          <w:lang w:val="en-GB"/>
        </w:rPr>
        <w:t>s</w:t>
      </w:r>
      <w:r w:rsidR="00512E53" w:rsidRPr="007C7788">
        <w:rPr>
          <w:lang w:val="en-GB"/>
        </w:rPr>
        <w:t xml:space="preserve">, with </w:t>
      </w:r>
      <w:r w:rsidR="00E41EF4" w:rsidRPr="007C7788">
        <w:rPr>
          <w:lang w:val="en-GB"/>
        </w:rPr>
        <w:t>95% confidence interval</w:t>
      </w:r>
      <w:r w:rsidR="00512E53" w:rsidRPr="007C7788">
        <w:rPr>
          <w:lang w:val="en-GB"/>
        </w:rPr>
        <w:t>s</w:t>
      </w:r>
      <w:r w:rsidR="00DD46E6" w:rsidRPr="007C7788">
        <w:rPr>
          <w:lang w:val="en-GB"/>
        </w:rPr>
        <w:t xml:space="preserve">, based on </w:t>
      </w:r>
      <w:r w:rsidR="00E41EF4" w:rsidRPr="007C7788">
        <w:rPr>
          <w:i/>
          <w:lang w:val="en-GB"/>
        </w:rPr>
        <w:t>ALDH2</w:t>
      </w:r>
      <w:r w:rsidR="00E41EF4" w:rsidRPr="007C7788">
        <w:rPr>
          <w:lang w:val="en-GB"/>
        </w:rPr>
        <w:t xml:space="preserve"> </w:t>
      </w:r>
      <w:r w:rsidR="008A5570" w:rsidRPr="007C7788">
        <w:rPr>
          <w:lang w:val="en-GB"/>
        </w:rPr>
        <w:t xml:space="preserve">rs671 </w:t>
      </w:r>
      <w:r w:rsidR="00E41EF4" w:rsidRPr="007C7788">
        <w:rPr>
          <w:lang w:val="en-GB"/>
        </w:rPr>
        <w:t xml:space="preserve">polymorphism and ethanol consumption levels are shown. </w:t>
      </w:r>
      <w:r w:rsidR="00512E53" w:rsidRPr="007C7788">
        <w:rPr>
          <w:lang w:val="en-GB"/>
        </w:rPr>
        <w:t>G</w:t>
      </w:r>
      <w:r w:rsidR="00E41EF4" w:rsidRPr="007C7788">
        <w:rPr>
          <w:lang w:val="en-GB"/>
        </w:rPr>
        <w:t>eneral linear regression model include</w:t>
      </w:r>
      <w:r w:rsidR="008A5570" w:rsidRPr="007C7788">
        <w:rPr>
          <w:lang w:val="en-GB"/>
        </w:rPr>
        <w:t>d</w:t>
      </w:r>
      <w:r w:rsidR="00E41EF4" w:rsidRPr="007C7788">
        <w:rPr>
          <w:lang w:val="en-GB"/>
        </w:rPr>
        <w:t xml:space="preserve"> age, </w:t>
      </w:r>
      <w:r w:rsidR="00A210D4" w:rsidRPr="007C7788">
        <w:rPr>
          <w:lang w:val="en-GB"/>
        </w:rPr>
        <w:t>sex</w:t>
      </w:r>
      <w:r w:rsidR="00E41EF4" w:rsidRPr="007C7788">
        <w:rPr>
          <w:lang w:val="en-GB"/>
        </w:rPr>
        <w:t xml:space="preserve">, </w:t>
      </w:r>
      <w:r w:rsidR="008A5570" w:rsidRPr="007C7788">
        <w:rPr>
          <w:lang w:val="en-GB"/>
        </w:rPr>
        <w:t>years of education</w:t>
      </w:r>
      <w:r w:rsidR="00E41EF4" w:rsidRPr="007C7788">
        <w:rPr>
          <w:lang w:val="en-GB"/>
        </w:rPr>
        <w:t xml:space="preserve">, ethanol consumption (continuous variable), smoking status, </w:t>
      </w:r>
      <w:r w:rsidR="00DD296F" w:rsidRPr="007C7788">
        <w:rPr>
          <w:lang w:val="en-GB"/>
        </w:rPr>
        <w:t xml:space="preserve">medical </w:t>
      </w:r>
      <w:r w:rsidR="00E41EF4" w:rsidRPr="007C7788">
        <w:rPr>
          <w:lang w:val="en-GB"/>
        </w:rPr>
        <w:t xml:space="preserve">history, dietary restrictions, physical activity level, and body fat percentage as covariates. </w:t>
      </w:r>
      <w:r w:rsidR="00512E53" w:rsidRPr="007C7788">
        <w:rPr>
          <w:i/>
          <w:lang w:val="en-GB"/>
        </w:rPr>
        <w:t>p</w:t>
      </w:r>
      <w:r w:rsidR="00E41EF4" w:rsidRPr="007C7788">
        <w:rPr>
          <w:lang w:val="en-GB"/>
        </w:rPr>
        <w:t xml:space="preserve"> </w:t>
      </w:r>
      <w:r w:rsidR="00432F02" w:rsidRPr="007C7788">
        <w:rPr>
          <w:lang w:val="en-GB"/>
        </w:rPr>
        <w:t xml:space="preserve">for </w:t>
      </w:r>
      <w:r w:rsidR="00E41EF4" w:rsidRPr="007C7788">
        <w:rPr>
          <w:lang w:val="en-GB"/>
        </w:rPr>
        <w:t>interaction determined using interaction term</w:t>
      </w:r>
      <w:r w:rsidR="008A5570" w:rsidRPr="007C7788">
        <w:rPr>
          <w:lang w:val="en-GB"/>
        </w:rPr>
        <w:t>s</w:t>
      </w:r>
      <w:r w:rsidR="00E41EF4" w:rsidRPr="007C7788">
        <w:rPr>
          <w:lang w:val="en-GB"/>
        </w:rPr>
        <w:t xml:space="preserve"> between </w:t>
      </w:r>
      <w:r w:rsidR="00E41EF4" w:rsidRPr="007C7788">
        <w:rPr>
          <w:i/>
          <w:lang w:val="en-GB"/>
        </w:rPr>
        <w:t>ALDH2</w:t>
      </w:r>
      <w:r w:rsidR="00E41EF4" w:rsidRPr="007C7788">
        <w:rPr>
          <w:lang w:val="en-GB"/>
        </w:rPr>
        <w:t xml:space="preserve"> polymorphism and ethanol consumption (continuous variable) </w:t>
      </w:r>
      <w:r w:rsidR="008A5570" w:rsidRPr="007C7788">
        <w:rPr>
          <w:lang w:val="en-GB"/>
        </w:rPr>
        <w:t>in the</w:t>
      </w:r>
      <w:r w:rsidR="00E41EF4" w:rsidRPr="007C7788">
        <w:rPr>
          <w:lang w:val="en-GB"/>
        </w:rPr>
        <w:t xml:space="preserve"> </w:t>
      </w:r>
      <w:r w:rsidR="008A5570" w:rsidRPr="007C7788">
        <w:rPr>
          <w:lang w:val="en-GB"/>
        </w:rPr>
        <w:t xml:space="preserve">total study </w:t>
      </w:r>
      <w:r w:rsidR="00E41EF4" w:rsidRPr="007C7788">
        <w:rPr>
          <w:lang w:val="en-GB"/>
        </w:rPr>
        <w:t>population.</w:t>
      </w:r>
      <w:r w:rsidR="00FE3FE2">
        <w:rPr>
          <w:lang w:val="en-GB"/>
        </w:rPr>
        <w:t xml:space="preserve"> </w:t>
      </w:r>
      <w:r w:rsidR="0068322B">
        <w:rPr>
          <w:color w:val="000000"/>
          <w:kern w:val="0"/>
          <w:sz w:val="20"/>
          <w:szCs w:val="24"/>
          <w:lang w:val="en-GB"/>
        </w:rPr>
        <w:t>Macron</w:t>
      </w:r>
      <w:r w:rsidR="00FE3FE2" w:rsidRPr="00A074F4">
        <w:rPr>
          <w:color w:val="000000"/>
          <w:kern w:val="0"/>
          <w:sz w:val="20"/>
          <w:szCs w:val="24"/>
          <w:lang w:val="en-GB"/>
        </w:rPr>
        <w:t xml:space="preserve">utrients (outcomes) and ethanol consumption are </w:t>
      </w:r>
      <w:r w:rsidR="00FE3FE2" w:rsidRPr="00A074F4">
        <w:rPr>
          <w:rFonts w:cstheme="minorHAnsi"/>
          <w:color w:val="000000"/>
          <w:kern w:val="0"/>
          <w:sz w:val="20"/>
          <w:szCs w:val="24"/>
        </w:rPr>
        <w:t>standardized for 60 kg of BW.</w:t>
      </w:r>
    </w:p>
    <w:p w14:paraId="02504D69" w14:textId="77777777" w:rsidR="00A565F5" w:rsidRPr="007C7788" w:rsidRDefault="00A565F5" w:rsidP="00E41EF4">
      <w:pPr>
        <w:rPr>
          <w:lang w:val="en-GB"/>
        </w:rPr>
      </w:pPr>
    </w:p>
    <w:p w14:paraId="5E94A1DE" w14:textId="77777777" w:rsidR="00A565F5" w:rsidRDefault="00A565F5">
      <w:pPr>
        <w:widowControl/>
        <w:jc w:val="left"/>
        <w:rPr>
          <w:lang w:val="en-GB"/>
        </w:rPr>
      </w:pPr>
    </w:p>
    <w:p w14:paraId="345C404B" w14:textId="521B4E2B" w:rsidR="00A565F5" w:rsidRPr="00A565F5" w:rsidRDefault="00A565F5">
      <w:pPr>
        <w:widowControl/>
        <w:jc w:val="left"/>
      </w:pPr>
    </w:p>
    <w:p w14:paraId="7C92A80D" w14:textId="2145F229" w:rsidR="00A565F5" w:rsidRDefault="00A565F5">
      <w:pPr>
        <w:widowControl/>
        <w:jc w:val="left"/>
        <w:rPr>
          <w:lang w:val="en-GB"/>
        </w:rPr>
      </w:pPr>
    </w:p>
    <w:p w14:paraId="00691653" w14:textId="0817D216" w:rsidR="00E67D39" w:rsidRPr="00A565F5" w:rsidRDefault="00E67D39" w:rsidP="00A565F5">
      <w:pPr>
        <w:widowControl/>
        <w:snapToGrid w:val="0"/>
        <w:jc w:val="left"/>
        <w:rPr>
          <w:lang w:val="en-GB"/>
        </w:rPr>
      </w:pPr>
    </w:p>
    <w:p w14:paraId="303ADC24" w14:textId="54F83131" w:rsidR="00E67D39" w:rsidRPr="007C7788" w:rsidRDefault="00E67D39">
      <w:pPr>
        <w:rPr>
          <w:rFonts w:eastAsia="ＭＳ 明朝"/>
          <w:lang w:val="en-GB"/>
        </w:rPr>
      </w:pPr>
    </w:p>
    <w:p w14:paraId="5083FC3E" w14:textId="2F534E64" w:rsidR="00D43F8F" w:rsidRPr="007C7788" w:rsidRDefault="00D43F8F">
      <w:pPr>
        <w:widowControl/>
        <w:jc w:val="left"/>
        <w:rPr>
          <w:rFonts w:eastAsia="ＭＳ 明朝"/>
          <w:lang w:val="en-GB"/>
        </w:rPr>
      </w:pPr>
      <w:r w:rsidRPr="007C7788">
        <w:rPr>
          <w:rFonts w:eastAsia="ＭＳ 明朝"/>
          <w:lang w:val="en-GB"/>
        </w:rPr>
        <w:br w:type="page"/>
      </w:r>
    </w:p>
    <w:p w14:paraId="135F9BB5" w14:textId="1F492754" w:rsidR="00306DC1" w:rsidRPr="007C7788" w:rsidRDefault="00A565F5" w:rsidP="00306DC1">
      <w:pPr>
        <w:rPr>
          <w:rFonts w:eastAsia="ＭＳ 明朝"/>
          <w:lang w:val="en-GB"/>
        </w:rPr>
      </w:pPr>
      <w:r>
        <w:object w:dxaOrig="15005" w:dyaOrig="4157" w14:anchorId="755C5E69">
          <v:shape id="_x0000_i1027" type="#_x0000_t75" style="width:526.05pt;height:2in" o:ole="">
            <v:imagedata r:id="rId11" o:title=""/>
          </v:shape>
          <o:OLEObject Type="Embed" ProgID="Prism9.Document" ShapeID="_x0000_i1027" DrawAspect="Content" ObjectID="_1739472360" r:id="rId12"/>
        </w:object>
      </w:r>
    </w:p>
    <w:p w14:paraId="691F31DC" w14:textId="38F012D6" w:rsidR="00D43F8F" w:rsidRPr="007C7788" w:rsidRDefault="00D43F8F" w:rsidP="00D43F8F">
      <w:pPr>
        <w:rPr>
          <w:lang w:val="en-GB"/>
        </w:rPr>
      </w:pPr>
      <w:r w:rsidRPr="007C7788">
        <w:rPr>
          <w:lang w:val="en-GB"/>
        </w:rPr>
        <w:t xml:space="preserve">Figure S3. Ratios of energy and </w:t>
      </w:r>
      <w:r w:rsidR="0068322B">
        <w:rPr>
          <w:lang w:val="en-GB"/>
        </w:rPr>
        <w:t>macro</w:t>
      </w:r>
      <w:r w:rsidRPr="007C7788">
        <w:rPr>
          <w:lang w:val="en-GB"/>
        </w:rPr>
        <w:t>nutrient intake</w:t>
      </w:r>
      <w:r w:rsidR="0091439A">
        <w:rPr>
          <w:lang w:val="en-GB"/>
        </w:rPr>
        <w:t>s</w:t>
      </w:r>
      <w:r w:rsidRPr="007C7788">
        <w:rPr>
          <w:lang w:val="en-GB"/>
        </w:rPr>
        <w:t xml:space="preserve"> estimated</w:t>
      </w:r>
      <w:r w:rsidR="002A40F9" w:rsidRPr="007C7788">
        <w:rPr>
          <w:lang w:val="en-GB"/>
        </w:rPr>
        <w:t xml:space="preserve"> in male </w:t>
      </w:r>
      <w:r w:rsidR="001D3B0B" w:rsidRPr="007C7788">
        <w:rPr>
          <w:lang w:val="en-GB"/>
        </w:rPr>
        <w:t>participants</w:t>
      </w:r>
      <w:r w:rsidR="00512E53" w:rsidRPr="007C7788">
        <w:rPr>
          <w:lang w:val="en-GB"/>
        </w:rPr>
        <w:t>,</w:t>
      </w:r>
      <w:r w:rsidR="001D3B0B" w:rsidRPr="007C7788">
        <w:rPr>
          <w:lang w:val="en-GB"/>
        </w:rPr>
        <w:t xml:space="preserve"> </w:t>
      </w:r>
      <w:r w:rsidRPr="007C7788">
        <w:rPr>
          <w:lang w:val="en-GB"/>
        </w:rPr>
        <w:t>as sensitivity analysis</w:t>
      </w:r>
    </w:p>
    <w:p w14:paraId="6CC8A43A" w14:textId="4960AD94" w:rsidR="00D43F8F" w:rsidRPr="007C7788" w:rsidRDefault="0091439A" w:rsidP="00D43F8F">
      <w:pPr>
        <w:rPr>
          <w:lang w:val="en-GB"/>
        </w:rPr>
      </w:pPr>
      <w:r>
        <w:rPr>
          <w:lang w:val="en-GB"/>
        </w:rPr>
        <w:t>Ratios of the l</w:t>
      </w:r>
      <w:r w:rsidR="00D43F8F" w:rsidRPr="007C7788">
        <w:rPr>
          <w:lang w:val="en-GB"/>
        </w:rPr>
        <w:t xml:space="preserve">east square means of energy and </w:t>
      </w:r>
      <w:r>
        <w:rPr>
          <w:lang w:val="en-GB"/>
        </w:rPr>
        <w:t>macronutrient</w:t>
      </w:r>
      <w:r w:rsidR="00D43F8F" w:rsidRPr="007C7788">
        <w:rPr>
          <w:lang w:val="en-GB"/>
        </w:rPr>
        <w:t xml:space="preserve"> intake</w:t>
      </w:r>
      <w:r>
        <w:rPr>
          <w:lang w:val="en-GB"/>
        </w:rPr>
        <w:t>s</w:t>
      </w:r>
      <w:r w:rsidR="00512E53" w:rsidRPr="007C7788">
        <w:rPr>
          <w:lang w:val="en-GB"/>
        </w:rPr>
        <w:t xml:space="preserve">, with </w:t>
      </w:r>
      <w:r w:rsidR="00D43F8F" w:rsidRPr="007C7788">
        <w:rPr>
          <w:lang w:val="en-GB"/>
        </w:rPr>
        <w:t>95% confidence interval</w:t>
      </w:r>
      <w:r w:rsidR="00512E53" w:rsidRPr="007C7788">
        <w:rPr>
          <w:lang w:val="en-GB"/>
        </w:rPr>
        <w:t xml:space="preserve">s, based on </w:t>
      </w:r>
      <w:r w:rsidR="00D43F8F" w:rsidRPr="007C7788">
        <w:rPr>
          <w:i/>
          <w:lang w:val="en-GB"/>
        </w:rPr>
        <w:t>ALDH2</w:t>
      </w:r>
      <w:r w:rsidR="00D43F8F" w:rsidRPr="007C7788">
        <w:rPr>
          <w:lang w:val="en-GB"/>
        </w:rPr>
        <w:t xml:space="preserve"> rs671 polymorphism and ethanol consumption levels are shown. </w:t>
      </w:r>
      <w:r w:rsidR="00512E53" w:rsidRPr="007C7788">
        <w:rPr>
          <w:lang w:val="en-GB"/>
        </w:rPr>
        <w:t>G</w:t>
      </w:r>
      <w:r w:rsidR="00D43F8F" w:rsidRPr="007C7788">
        <w:rPr>
          <w:lang w:val="en-GB"/>
        </w:rPr>
        <w:t xml:space="preserve">eneral linear regression model included age, years of education, ethanol consumption (continuous variable), smoking status, medical history, dietary restrictions, </w:t>
      </w:r>
      <w:r w:rsidR="00C15F57" w:rsidRPr="007C7788">
        <w:rPr>
          <w:lang w:val="en-GB"/>
        </w:rPr>
        <w:t xml:space="preserve">and </w:t>
      </w:r>
      <w:r w:rsidR="00D43F8F" w:rsidRPr="007C7788">
        <w:rPr>
          <w:lang w:val="en-GB"/>
        </w:rPr>
        <w:t>physical activity level</w:t>
      </w:r>
      <w:r w:rsidR="00943FE8" w:rsidRPr="007C7788">
        <w:rPr>
          <w:lang w:val="en-GB"/>
        </w:rPr>
        <w:t xml:space="preserve"> as covariates</w:t>
      </w:r>
      <w:r w:rsidR="00D43F8F" w:rsidRPr="007C7788">
        <w:rPr>
          <w:lang w:val="en-GB"/>
        </w:rPr>
        <w:t xml:space="preserve">. </w:t>
      </w:r>
      <w:r w:rsidR="00512E53" w:rsidRPr="007C7788">
        <w:rPr>
          <w:i/>
          <w:lang w:val="en-GB"/>
        </w:rPr>
        <w:t>p</w:t>
      </w:r>
      <w:r w:rsidR="00D43F8F" w:rsidRPr="007C7788">
        <w:rPr>
          <w:lang w:val="en-GB"/>
        </w:rPr>
        <w:t xml:space="preserve"> for interaction determined using interaction terms between </w:t>
      </w:r>
      <w:r w:rsidR="00D43F8F" w:rsidRPr="007C7788">
        <w:rPr>
          <w:i/>
          <w:lang w:val="en-GB"/>
        </w:rPr>
        <w:t>ALDH2</w:t>
      </w:r>
      <w:r w:rsidR="00D43F8F" w:rsidRPr="007C7788">
        <w:rPr>
          <w:lang w:val="en-GB"/>
        </w:rPr>
        <w:t xml:space="preserve"> polymorphism and ethanol consumption (continuous variable) in the total study population.</w:t>
      </w:r>
      <w:r w:rsidR="00FE3FE2">
        <w:rPr>
          <w:lang w:val="en-GB"/>
        </w:rPr>
        <w:t xml:space="preserve"> </w:t>
      </w:r>
      <w:r w:rsidR="0068322B">
        <w:rPr>
          <w:color w:val="000000"/>
          <w:kern w:val="0"/>
          <w:sz w:val="20"/>
          <w:szCs w:val="24"/>
          <w:lang w:val="en-GB"/>
        </w:rPr>
        <w:t>Macron</w:t>
      </w:r>
      <w:r w:rsidR="00FE3FE2" w:rsidRPr="00A074F4">
        <w:rPr>
          <w:color w:val="000000"/>
          <w:kern w:val="0"/>
          <w:sz w:val="20"/>
          <w:szCs w:val="24"/>
          <w:lang w:val="en-GB"/>
        </w:rPr>
        <w:t xml:space="preserve">utrients (outcomes) and ethanol consumption are </w:t>
      </w:r>
      <w:r w:rsidR="00FE3FE2" w:rsidRPr="00A074F4">
        <w:rPr>
          <w:rFonts w:cstheme="minorHAnsi"/>
          <w:color w:val="000000"/>
          <w:kern w:val="0"/>
          <w:sz w:val="20"/>
          <w:szCs w:val="24"/>
        </w:rPr>
        <w:t>standardized for 60 kg of BW.</w:t>
      </w:r>
    </w:p>
    <w:p w14:paraId="68055323" w14:textId="14E350AA" w:rsidR="00D43F8F" w:rsidRDefault="00D43F8F">
      <w:pPr>
        <w:rPr>
          <w:rFonts w:eastAsia="ＭＳ 明朝"/>
          <w:lang w:val="en-GB"/>
        </w:rPr>
      </w:pPr>
    </w:p>
    <w:p w14:paraId="1D84A116" w14:textId="0C76899A" w:rsidR="00F81C1F" w:rsidRPr="007C7788" w:rsidRDefault="00F81C1F">
      <w:pPr>
        <w:widowControl/>
        <w:jc w:val="left"/>
        <w:rPr>
          <w:lang w:val="en-GB"/>
        </w:rPr>
      </w:pPr>
    </w:p>
    <w:p w14:paraId="60965D57" w14:textId="460F3B89" w:rsidR="00E67D39" w:rsidRPr="007C7788" w:rsidRDefault="00E67D39">
      <w:pPr>
        <w:rPr>
          <w:rFonts w:eastAsia="ＭＳ 明朝"/>
          <w:lang w:val="en-GB"/>
        </w:rPr>
      </w:pPr>
    </w:p>
    <w:tbl>
      <w:tblPr>
        <w:tblpPr w:leftFromText="142" w:rightFromText="142" w:horzAnchor="margin" w:tblpY="494"/>
        <w:tblOverlap w:val="never"/>
        <w:tblW w:w="109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949"/>
        <w:gridCol w:w="1234"/>
        <w:gridCol w:w="1233"/>
        <w:gridCol w:w="1234"/>
        <w:gridCol w:w="1233"/>
        <w:gridCol w:w="1235"/>
        <w:gridCol w:w="1235"/>
      </w:tblGrid>
      <w:tr w:rsidR="00A565F5" w:rsidRPr="009B1F7C" w14:paraId="5FFF5961" w14:textId="77777777" w:rsidTr="00D41530">
        <w:trPr>
          <w:trHeight w:val="73"/>
        </w:trPr>
        <w:tc>
          <w:tcPr>
            <w:tcW w:w="1090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CA111D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Table S7. Effects of </w:t>
            </w:r>
            <w:r w:rsidRPr="007C7788">
              <w:rPr>
                <w:rFonts w:cstheme="minorHAnsi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ALDH2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polymorphism, ethanol consumption, and interaction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terms </w:t>
            </w:r>
            <w:r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etween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energy and 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macro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nutrient intake</w:t>
            </w:r>
            <w:r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in male participants</w:t>
            </w:r>
          </w:p>
        </w:tc>
      </w:tr>
      <w:tr w:rsidR="00A565F5" w:rsidRPr="009B1F7C" w14:paraId="24DDB8DF" w14:textId="77777777" w:rsidTr="00D41530">
        <w:trPr>
          <w:trHeight w:val="73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14C1E4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Outcome variables </w:t>
            </w:r>
          </w:p>
          <w:p w14:paraId="515F37FF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</w:t>
            </w:r>
            <w:proofErr w:type="gramStart"/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log</w:t>
            </w:r>
            <w:proofErr w:type="gramEnd"/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ransformed)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084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rs671 polymorphism</w:t>
            </w:r>
          </w:p>
          <w:p w14:paraId="48ED7E8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reference=</w:t>
            </w: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ALDH2*1/*1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4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85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thanol consumption</w:t>
            </w:r>
          </w:p>
          <w:p w14:paraId="1FA54C4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da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966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Interaction term </w:t>
            </w:r>
            <w:r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</w:p>
          <w:p w14:paraId="7176EFF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and ethanol consumptio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1008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022EC506" w14:textId="77777777" w:rsidTr="00A565F5">
        <w:trPr>
          <w:trHeight w:val="73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A12A9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BA7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FE4E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D804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F287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1378D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CE48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7F3C0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A565F5" w:rsidRPr="009B1F7C" w14:paraId="5B7AE8EF" w14:textId="77777777" w:rsidTr="00A565F5">
        <w:trPr>
          <w:trHeight w:val="3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3A77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otal energy intake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C56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139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670B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32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E3F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18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392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&lt;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261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397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21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1F191F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5F5" w:rsidRPr="009B1F7C" w14:paraId="7D15EB13" w14:textId="77777777" w:rsidTr="00A565F5">
        <w:trPr>
          <w:trHeight w:val="3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6F810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nergy intake excluding energy from alcoholic beverages (kcal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2C1E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150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5E7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3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9578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0.000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640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E45A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2E5F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3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90D44D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5F5" w:rsidRPr="009B1F7C" w14:paraId="4B6B1775" w14:textId="77777777" w:rsidTr="00A565F5">
        <w:trPr>
          <w:trHeight w:val="35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84059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Carbohydrate intake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675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7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DE8E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536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4C5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0.001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5D49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30F3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B0AC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75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1EA7A84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5F5" w:rsidRPr="009B1F7C" w14:paraId="4F700EE9" w14:textId="77777777" w:rsidTr="00A565F5">
        <w:trPr>
          <w:trHeight w:val="3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C6EF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Protein intake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9A16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13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720F8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8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C845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7FAC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2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C539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F97A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81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6A5BDD2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5F5" w:rsidRPr="009B1F7C" w14:paraId="07669F4D" w14:textId="77777777" w:rsidTr="00A565F5">
        <w:trPr>
          <w:trHeight w:val="351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8D099" w14:textId="77777777" w:rsidR="00A565F5" w:rsidRPr="007C7788" w:rsidRDefault="00A565F5" w:rsidP="00A565F5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Fat intake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</w:t>
            </w: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6729C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356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B0AAB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2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50541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3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7853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2163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ECA39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-0.0000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0E9D7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981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79D9F" w14:textId="77777777" w:rsidR="00A565F5" w:rsidRPr="007C7788" w:rsidRDefault="00A565F5" w:rsidP="00A565F5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A565F5" w:rsidRPr="009B1F7C" w14:paraId="0181B4AC" w14:textId="77777777" w:rsidTr="00A565F5">
        <w:trPr>
          <w:trHeight w:val="351"/>
        </w:trPr>
        <w:tc>
          <w:tcPr>
            <w:tcW w:w="10905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A0BD7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, partial regression coefficient; BW, body weight.</w:t>
            </w:r>
          </w:p>
          <w:p w14:paraId="41A4F9CB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he model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included age, years of education, current smoking status, dietary restrictions, medical history, physical activity level, and body fat percentage as covariates.</w:t>
            </w:r>
            <w:r>
              <w:rPr>
                <w:color w:val="000000"/>
                <w:kern w:val="0"/>
                <w:sz w:val="18"/>
                <w:lang w:val="en-GB"/>
              </w:rPr>
              <w:t xml:space="preserve"> Macronutrients (outcomes) and ethanol consumption are </w:t>
            </w:r>
            <w:r>
              <w:rPr>
                <w:rFonts w:cstheme="minorHAnsi"/>
                <w:color w:val="000000"/>
                <w:kern w:val="0"/>
                <w:sz w:val="18"/>
              </w:rPr>
              <w:t>standardized for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>
              <w:rPr>
                <w:rFonts w:cstheme="minorHAnsi"/>
                <w:color w:val="000000"/>
                <w:kern w:val="0"/>
                <w:sz w:val="18"/>
              </w:rPr>
              <w:t>BW.</w:t>
            </w:r>
          </w:p>
          <w:p w14:paraId="710FAD8C" w14:textId="77777777" w:rsidR="00A565F5" w:rsidRPr="007C7788" w:rsidRDefault="00A565F5" w:rsidP="00A565F5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</w:tbl>
    <w:p w14:paraId="3C720E4C" w14:textId="77777777" w:rsidR="00D43F8F" w:rsidRPr="00A565F5" w:rsidRDefault="00D43F8F">
      <w:pPr>
        <w:widowControl/>
        <w:jc w:val="left"/>
        <w:rPr>
          <w:rFonts w:eastAsia="ＭＳ 明朝"/>
        </w:rPr>
      </w:pPr>
    </w:p>
    <w:p w14:paraId="27C6357C" w14:textId="131CCD91" w:rsidR="00D43F8F" w:rsidRPr="007C7788" w:rsidRDefault="00D43F8F">
      <w:pPr>
        <w:widowControl/>
        <w:jc w:val="left"/>
        <w:rPr>
          <w:rFonts w:eastAsia="ＭＳ 明朝"/>
          <w:lang w:val="en-GB"/>
        </w:rPr>
      </w:pPr>
      <w:r w:rsidRPr="007C7788">
        <w:rPr>
          <w:rFonts w:eastAsia="ＭＳ 明朝"/>
          <w:lang w:val="en-GB"/>
        </w:rPr>
        <w:br w:type="page"/>
      </w:r>
    </w:p>
    <w:p w14:paraId="16128812" w14:textId="77777777" w:rsidR="00A565F5" w:rsidRDefault="00A565F5">
      <w:pPr>
        <w:widowControl/>
        <w:jc w:val="left"/>
      </w:pPr>
    </w:p>
    <w:p w14:paraId="3379443B" w14:textId="77777777" w:rsidR="00A565F5" w:rsidRDefault="00A565F5">
      <w:pPr>
        <w:widowControl/>
        <w:jc w:val="left"/>
      </w:pPr>
    </w:p>
    <w:p w14:paraId="552ADCD0" w14:textId="77777777" w:rsidR="00A565F5" w:rsidRDefault="00A565F5">
      <w:pPr>
        <w:widowControl/>
        <w:jc w:val="left"/>
      </w:pPr>
    </w:p>
    <w:p w14:paraId="5306F35D" w14:textId="4E3B54A3" w:rsidR="00D43F8F" w:rsidRPr="007C7788" w:rsidRDefault="00A454D2">
      <w:pPr>
        <w:widowControl/>
        <w:jc w:val="left"/>
        <w:rPr>
          <w:rFonts w:eastAsia="ＭＳ 明朝"/>
          <w:lang w:val="en-GB"/>
        </w:rPr>
      </w:pPr>
      <w:r>
        <w:object w:dxaOrig="15005" w:dyaOrig="4836" w14:anchorId="25BC25AD">
          <v:shape id="_x0000_i1028" type="#_x0000_t75" style="width:526.05pt;height:166.05pt" o:ole="">
            <v:imagedata r:id="rId13" o:title=""/>
          </v:shape>
          <o:OLEObject Type="Embed" ProgID="Prism9.Document" ShapeID="_x0000_i1028" DrawAspect="Content" ObjectID="_1739472361" r:id="rId14"/>
        </w:object>
      </w:r>
    </w:p>
    <w:p w14:paraId="693B0A6C" w14:textId="56205B95" w:rsidR="00943FE8" w:rsidRPr="007C7788" w:rsidRDefault="00943FE8" w:rsidP="00943FE8">
      <w:pPr>
        <w:rPr>
          <w:lang w:val="en-GB"/>
        </w:rPr>
      </w:pPr>
      <w:r w:rsidRPr="007C7788">
        <w:rPr>
          <w:lang w:val="en-GB"/>
        </w:rPr>
        <w:t xml:space="preserve">Figure S4. Ratios of energy and </w:t>
      </w:r>
      <w:r w:rsidR="0068322B">
        <w:rPr>
          <w:lang w:val="en-GB"/>
        </w:rPr>
        <w:t>macro</w:t>
      </w:r>
      <w:r w:rsidRPr="007C7788">
        <w:rPr>
          <w:lang w:val="en-GB"/>
        </w:rPr>
        <w:t>nutrient intake</w:t>
      </w:r>
      <w:r w:rsidR="0091439A">
        <w:rPr>
          <w:lang w:val="en-GB"/>
        </w:rPr>
        <w:t>s</w:t>
      </w:r>
      <w:r w:rsidRPr="007C7788">
        <w:rPr>
          <w:lang w:val="en-GB"/>
        </w:rPr>
        <w:t xml:space="preserve"> estimated in female participants</w:t>
      </w:r>
      <w:r w:rsidR="00512E53" w:rsidRPr="007C7788">
        <w:rPr>
          <w:lang w:val="en-GB"/>
        </w:rPr>
        <w:t>,</w:t>
      </w:r>
      <w:r w:rsidRPr="007C7788">
        <w:rPr>
          <w:lang w:val="en-GB"/>
        </w:rPr>
        <w:t xml:space="preserve"> as sensitivity analysis</w:t>
      </w:r>
    </w:p>
    <w:p w14:paraId="190BCBE5" w14:textId="3F28A1D5" w:rsidR="00943FE8" w:rsidRPr="007C7788" w:rsidRDefault="0091439A" w:rsidP="00943FE8">
      <w:pPr>
        <w:rPr>
          <w:lang w:val="en-GB"/>
        </w:rPr>
      </w:pPr>
      <w:r>
        <w:rPr>
          <w:lang w:val="en-GB"/>
        </w:rPr>
        <w:t>Ratios of the l</w:t>
      </w:r>
      <w:r w:rsidR="00943FE8" w:rsidRPr="007C7788">
        <w:rPr>
          <w:lang w:val="en-GB"/>
        </w:rPr>
        <w:t xml:space="preserve">east square means of energy and </w:t>
      </w:r>
      <w:r w:rsidR="0068322B">
        <w:rPr>
          <w:lang w:val="en-GB"/>
        </w:rPr>
        <w:t>macro</w:t>
      </w:r>
      <w:r w:rsidR="00943FE8" w:rsidRPr="007C7788">
        <w:rPr>
          <w:lang w:val="en-GB"/>
        </w:rPr>
        <w:t>nutrient</w:t>
      </w:r>
      <w:r>
        <w:rPr>
          <w:lang w:val="en-GB"/>
        </w:rPr>
        <w:t xml:space="preserve"> i</w:t>
      </w:r>
      <w:r w:rsidR="00943FE8" w:rsidRPr="007C7788">
        <w:rPr>
          <w:lang w:val="en-GB"/>
        </w:rPr>
        <w:t>ntake</w:t>
      </w:r>
      <w:r>
        <w:rPr>
          <w:lang w:val="en-GB"/>
        </w:rPr>
        <w:t>s</w:t>
      </w:r>
      <w:r w:rsidR="00512E53" w:rsidRPr="007C7788">
        <w:rPr>
          <w:lang w:val="en-GB"/>
        </w:rPr>
        <w:t xml:space="preserve">, with </w:t>
      </w:r>
      <w:r w:rsidR="00943FE8" w:rsidRPr="007C7788">
        <w:rPr>
          <w:lang w:val="en-GB"/>
        </w:rPr>
        <w:t>95% confidence interval</w:t>
      </w:r>
      <w:r w:rsidR="00512E53" w:rsidRPr="007C7788">
        <w:rPr>
          <w:lang w:val="en-GB"/>
        </w:rPr>
        <w:t>s, based on</w:t>
      </w:r>
      <w:r w:rsidR="00943FE8" w:rsidRPr="007C7788">
        <w:rPr>
          <w:lang w:val="en-GB"/>
        </w:rPr>
        <w:t xml:space="preserve"> </w:t>
      </w:r>
      <w:r w:rsidR="00943FE8" w:rsidRPr="007C7788">
        <w:rPr>
          <w:i/>
          <w:lang w:val="en-GB"/>
        </w:rPr>
        <w:t>ALDH2</w:t>
      </w:r>
      <w:r w:rsidR="00943FE8" w:rsidRPr="007C7788">
        <w:rPr>
          <w:lang w:val="en-GB"/>
        </w:rPr>
        <w:t xml:space="preserve"> rs671 polymorphism and ethanol consumption levels are shown. </w:t>
      </w:r>
      <w:r w:rsidR="00512E53" w:rsidRPr="007C7788">
        <w:rPr>
          <w:lang w:val="en-GB"/>
        </w:rPr>
        <w:t>G</w:t>
      </w:r>
      <w:r w:rsidR="00943FE8" w:rsidRPr="007C7788">
        <w:rPr>
          <w:lang w:val="en-GB"/>
        </w:rPr>
        <w:t xml:space="preserve">eneral linear regression model included age, years of education, ethanol consumption (continuous variable), smoking status, medical history, dietary restrictions, and physical activity level as covariates. </w:t>
      </w:r>
      <w:r w:rsidR="00512E53" w:rsidRPr="007C7788">
        <w:rPr>
          <w:i/>
          <w:lang w:val="en-GB"/>
        </w:rPr>
        <w:t>p</w:t>
      </w:r>
      <w:r w:rsidR="00943FE8" w:rsidRPr="007C7788">
        <w:rPr>
          <w:lang w:val="en-GB"/>
        </w:rPr>
        <w:t xml:space="preserve"> for interaction determined using interaction terms between </w:t>
      </w:r>
      <w:r w:rsidR="00943FE8" w:rsidRPr="007C7788">
        <w:rPr>
          <w:i/>
          <w:lang w:val="en-GB"/>
        </w:rPr>
        <w:t>ALDH2</w:t>
      </w:r>
      <w:r w:rsidR="00943FE8" w:rsidRPr="007C7788">
        <w:rPr>
          <w:lang w:val="en-GB"/>
        </w:rPr>
        <w:t xml:space="preserve"> polymorphism and ethanol consumption (continuous variable) in the total study population.</w:t>
      </w:r>
      <w:r w:rsidR="00FE3FE2">
        <w:rPr>
          <w:lang w:val="en-GB"/>
        </w:rPr>
        <w:t xml:space="preserve"> </w:t>
      </w:r>
      <w:r w:rsidR="0068322B">
        <w:rPr>
          <w:color w:val="000000"/>
          <w:kern w:val="0"/>
          <w:sz w:val="20"/>
          <w:szCs w:val="24"/>
          <w:lang w:val="en-GB"/>
        </w:rPr>
        <w:t>Macron</w:t>
      </w:r>
      <w:r w:rsidR="00FE3FE2" w:rsidRPr="00A074F4">
        <w:rPr>
          <w:color w:val="000000"/>
          <w:kern w:val="0"/>
          <w:sz w:val="20"/>
          <w:szCs w:val="24"/>
          <w:lang w:val="en-GB"/>
        </w:rPr>
        <w:t xml:space="preserve">utrients (outcomes) and ethanol consumption are </w:t>
      </w:r>
      <w:r w:rsidR="00FE3FE2" w:rsidRPr="00A074F4">
        <w:rPr>
          <w:rFonts w:cstheme="minorHAnsi"/>
          <w:color w:val="000000"/>
          <w:kern w:val="0"/>
          <w:sz w:val="20"/>
          <w:szCs w:val="24"/>
        </w:rPr>
        <w:t>standardized for 60 kg of BW.</w:t>
      </w:r>
    </w:p>
    <w:p w14:paraId="39D3F2F7" w14:textId="77777777" w:rsidR="00D43F8F" w:rsidRPr="007C7788" w:rsidRDefault="00D43F8F">
      <w:pPr>
        <w:widowControl/>
        <w:jc w:val="left"/>
        <w:rPr>
          <w:rFonts w:eastAsia="ＭＳ 明朝"/>
          <w:lang w:val="en-GB"/>
        </w:rPr>
      </w:pPr>
    </w:p>
    <w:p w14:paraId="516BCF7C" w14:textId="65012EBD" w:rsidR="00A46506" w:rsidRPr="007C7788" w:rsidRDefault="00A46506">
      <w:pPr>
        <w:widowControl/>
        <w:jc w:val="left"/>
        <w:rPr>
          <w:rFonts w:eastAsia="ＭＳ 明朝"/>
          <w:lang w:val="en-GB"/>
        </w:rPr>
      </w:pPr>
    </w:p>
    <w:tbl>
      <w:tblPr>
        <w:tblpPr w:leftFromText="142" w:rightFromText="142" w:horzAnchor="margin" w:tblpY="495"/>
        <w:tblW w:w="106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993"/>
        <w:gridCol w:w="1134"/>
        <w:gridCol w:w="969"/>
        <w:gridCol w:w="1210"/>
        <w:gridCol w:w="1212"/>
        <w:gridCol w:w="1212"/>
      </w:tblGrid>
      <w:tr w:rsidR="00E64E5B" w:rsidRPr="009B1F7C" w14:paraId="185BC386" w14:textId="2A9AD3F6" w:rsidTr="00D41530">
        <w:trPr>
          <w:trHeight w:val="74"/>
        </w:trPr>
        <w:tc>
          <w:tcPr>
            <w:tcW w:w="1069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244E2" w14:textId="1754C6BC" w:rsidR="00E64E5B" w:rsidRPr="007C7788" w:rsidRDefault="00E64E5B" w:rsidP="00CE5954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Table S8. Effects of </w:t>
            </w:r>
            <w:r w:rsidRPr="007C7788">
              <w:rPr>
                <w:rFonts w:cstheme="minorHAnsi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ALDH2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rs671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polymorphism, ethanol consumption, and interaction </w:t>
            </w:r>
            <w:r w:rsidRPr="007C7788">
              <w:rPr>
                <w:rFonts w:cstheme="minorHAnsi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terms </w:t>
            </w:r>
            <w:r w:rsidR="00DD46E6" w:rsidRPr="007C7788">
              <w:rPr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between</w:t>
            </w:r>
            <w:r w:rsidR="00DD46E6"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energy and </w:t>
            </w:r>
            <w:r w:rsidR="0068322B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macro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nutrient intake</w:t>
            </w:r>
            <w:r w:rsidR="0091439A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>s</w:t>
            </w:r>
            <w:r w:rsidRPr="007C7788"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in female participants</w:t>
            </w:r>
          </w:p>
        </w:tc>
      </w:tr>
      <w:tr w:rsidR="00E64E5B" w:rsidRPr="009B1F7C" w14:paraId="78F168B7" w14:textId="07D954A4" w:rsidTr="00D41530">
        <w:trPr>
          <w:trHeight w:val="74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68B9D5" w14:textId="77777777" w:rsidR="00E64E5B" w:rsidRPr="007C7788" w:rsidRDefault="00E64E5B" w:rsidP="00CE5954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Outcome variables </w:t>
            </w:r>
          </w:p>
          <w:p w14:paraId="33ADE52A" w14:textId="6EF6EDE0" w:rsidR="00E64E5B" w:rsidRPr="007C7788" w:rsidRDefault="00E64E5B" w:rsidP="00CE5954">
            <w:pPr>
              <w:widowControl/>
              <w:spacing w:line="320" w:lineRule="exact"/>
              <w:jc w:val="left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</w:t>
            </w:r>
            <w:proofErr w:type="gramStart"/>
            <w:r w:rsidR="00512E53"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l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og</w:t>
            </w:r>
            <w:proofErr w:type="gramEnd"/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-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ransformed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4C5B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rs671 polymorphism</w:t>
            </w:r>
          </w:p>
          <w:p w14:paraId="17A71F92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reference=</w:t>
            </w: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ALDH2*1/*1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D5B8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thanol consumption</w:t>
            </w:r>
          </w:p>
          <w:p w14:paraId="2D7DB7BB" w14:textId="121092C1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highlight w:val="yellow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day)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4A24" w14:textId="5D6568CC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Interaction term </w:t>
            </w:r>
            <w:r w:rsidR="00DD46E6" w:rsidRPr="007C7788">
              <w:rPr>
                <w:color w:val="000000"/>
                <w:kern w:val="0"/>
                <w:sz w:val="18"/>
                <w:szCs w:val="18"/>
                <w:lang w:val="en-GB"/>
              </w:rPr>
              <w:t>between</w:t>
            </w:r>
          </w:p>
          <w:p w14:paraId="186F17D1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ALDH2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and ethanol consumption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0D672" w14:textId="526D2B85" w:rsidR="00B5149E" w:rsidRPr="007C7788" w:rsidRDefault="00B5149E" w:rsidP="00CE5954">
            <w:pPr>
              <w:widowControl/>
              <w:spacing w:line="320" w:lineRule="exact"/>
              <w:jc w:val="center"/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64E5B" w:rsidRPr="009B1F7C" w14:paraId="32A7011E" w14:textId="4A7F961A" w:rsidTr="00E64E5B">
        <w:trPr>
          <w:trHeight w:val="74"/>
        </w:trPr>
        <w:tc>
          <w:tcPr>
            <w:tcW w:w="283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4B32BC" w14:textId="77777777" w:rsidR="00E64E5B" w:rsidRPr="007C7788" w:rsidRDefault="00E64E5B" w:rsidP="00CE5954">
            <w:pPr>
              <w:widowControl/>
              <w:spacing w:line="320" w:lineRule="exact"/>
              <w:jc w:val="left"/>
              <w:rPr>
                <w:rFonts w:cstheme="minorHAnsi"/>
                <w:b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32AF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33BFC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3FA3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32B41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F2AB1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861E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  <w:t>p-</w:t>
            </w:r>
            <w:r w:rsidRPr="007C7788">
              <w:rPr>
                <w:rFonts w:cstheme="minorHAnsi"/>
                <w:iCs/>
                <w:color w:val="000000"/>
                <w:kern w:val="0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E3040" w14:textId="77777777" w:rsidR="00E64E5B" w:rsidRPr="007C7788" w:rsidRDefault="00E64E5B" w:rsidP="00CE5954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E64E5B" w:rsidRPr="009B1F7C" w14:paraId="0126EF4F" w14:textId="047DC1B3" w:rsidTr="00E64E5B">
        <w:trPr>
          <w:trHeight w:val="3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5A78" w14:textId="7FD115B7" w:rsidR="00E64E5B" w:rsidRPr="007C7788" w:rsidRDefault="00E64E5B" w:rsidP="00E64E5B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otal energy intake (kcal/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F8616" w14:textId="604D1B37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7C153" w14:textId="41E11627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2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63FF" w14:textId="0545308B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1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F51E" w14:textId="7A3245D9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064AE" w14:textId="43BF0009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32673" w14:textId="4071B772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22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77C9736" w14:textId="412B6715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E64E5B" w:rsidRPr="009B1F7C" w14:paraId="59353FF0" w14:textId="31C1F2BF" w:rsidTr="00E64E5B">
        <w:trPr>
          <w:trHeight w:val="3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61E5" w14:textId="5891E676" w:rsidR="00E64E5B" w:rsidRPr="007C7788" w:rsidRDefault="00E64E5B" w:rsidP="00E64E5B">
            <w:pPr>
              <w:widowControl/>
              <w:spacing w:line="320" w:lineRule="exact"/>
              <w:ind w:leftChars="100" w:left="210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Energy intake excluding energy from alcoholic beverages (kcal/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370E0" w14:textId="7C1C198F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08C8" w14:textId="69A409F7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3BE77" w14:textId="3A9B10C5" w:rsidR="00E64E5B" w:rsidRPr="007C7788" w:rsidRDefault="00DF732F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</w:t>
            </w:r>
            <w:r w:rsidR="00E64E5B" w:rsidRPr="007C7788">
              <w:rPr>
                <w:rFonts w:cstheme="minorHAnsi"/>
                <w:sz w:val="18"/>
                <w:szCs w:val="18"/>
                <w:lang w:val="en-GB"/>
              </w:rPr>
              <w:t>0.001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C4F4" w14:textId="355B9007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6A9CC" w14:textId="6ED07024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B2D4" w14:textId="1CC68364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75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88A5416" w14:textId="391E5B55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E64E5B" w:rsidRPr="009B1F7C" w14:paraId="414D1215" w14:textId="6DC8D3DD" w:rsidTr="00E64E5B">
        <w:trPr>
          <w:trHeight w:val="35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E36D6" w14:textId="70432B02" w:rsidR="00E64E5B" w:rsidRPr="007C7788" w:rsidRDefault="00E64E5B" w:rsidP="00E64E5B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Carbohydrate intake</w:t>
            </w:r>
            <w:r w:rsidRPr="007C7788"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A77E5" w14:textId="7540AD90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5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8952" w14:textId="7AAD982F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3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EF5D0" w14:textId="69DF3B3E" w:rsidR="00E64E5B" w:rsidRPr="007C7788" w:rsidRDefault="00DF732F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</w:t>
            </w:r>
            <w:r w:rsidR="00E64E5B" w:rsidRPr="007C7788">
              <w:rPr>
                <w:rFonts w:cstheme="minorHAnsi"/>
                <w:sz w:val="18"/>
                <w:szCs w:val="18"/>
                <w:lang w:val="en-GB"/>
              </w:rPr>
              <w:t>0.002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2366" w14:textId="7A26325B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&lt;</w:t>
            </w:r>
            <w:r w:rsidR="006023E5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DD0B" w14:textId="0F2BD88F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9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FB26F" w14:textId="798402CA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0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C74B980" w14:textId="5CA2A963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E64E5B" w:rsidRPr="009B1F7C" w14:paraId="72A6D7C5" w14:textId="34FD32DA" w:rsidTr="00E64E5B">
        <w:trPr>
          <w:trHeight w:val="3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3AB27" w14:textId="5BD5EC61" w:rsidR="00E64E5B" w:rsidRPr="007C7788" w:rsidRDefault="00E64E5B" w:rsidP="00E64E5B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Protein intake</w:t>
            </w:r>
            <w:r w:rsidRPr="007C7788">
              <w:rPr>
                <w:rFonts w:eastAsia="ＭＳ 明朝"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(g/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9D414" w14:textId="41391AD3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9E618" w14:textId="579D5B44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5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16F6" w14:textId="33F0A605" w:rsidR="00E64E5B" w:rsidRPr="007C7788" w:rsidRDefault="00DF732F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</w:t>
            </w:r>
            <w:r w:rsidR="00E64E5B" w:rsidRPr="007C7788">
              <w:rPr>
                <w:rFonts w:cstheme="minorHAnsi"/>
                <w:sz w:val="18"/>
                <w:szCs w:val="18"/>
                <w:lang w:val="en-GB"/>
              </w:rPr>
              <w:t>0.000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B8F4" w14:textId="1D61D0DE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340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3D76" w14:textId="45DCE634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A305" w14:textId="0AC0B2CF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498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0949661" w14:textId="7DA3C6FB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E64E5B" w:rsidRPr="009B1F7C" w14:paraId="4B519A27" w14:textId="0F5A087E" w:rsidTr="00E64E5B">
        <w:trPr>
          <w:trHeight w:val="35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597435" w14:textId="2234DBF5" w:rsidR="00E64E5B" w:rsidRPr="007C7788" w:rsidRDefault="00E64E5B" w:rsidP="00E64E5B">
            <w:pPr>
              <w:widowControl/>
              <w:spacing w:line="320" w:lineRule="exact"/>
              <w:ind w:leftChars="100" w:left="210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Fat intake (g/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day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C05CC" w14:textId="321DE842" w:rsidR="00E64E5B" w:rsidRPr="007C7788" w:rsidRDefault="00DF732F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−</w:t>
            </w:r>
            <w:r w:rsidR="00E64E5B" w:rsidRPr="007C7788">
              <w:rPr>
                <w:rFonts w:cstheme="minorHAnsi"/>
                <w:sz w:val="18"/>
                <w:szCs w:val="18"/>
                <w:lang w:val="en-GB"/>
              </w:rPr>
              <w:t>0.002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073634" w14:textId="38DD7DB8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7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B75396" w14:textId="675C08C1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4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E9481" w14:textId="3E47957E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463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4122D" w14:textId="16855A7E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000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9FED2" w14:textId="70B5F2AF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sz w:val="18"/>
                <w:szCs w:val="18"/>
                <w:lang w:val="en-GB"/>
              </w:rPr>
              <w:t>0.19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489FE" w14:textId="0F159222" w:rsidR="00E64E5B" w:rsidRPr="007C7788" w:rsidRDefault="00E64E5B" w:rsidP="00E64E5B">
            <w:pPr>
              <w:widowControl/>
              <w:spacing w:line="320" w:lineRule="exact"/>
              <w:jc w:val="center"/>
              <w:rPr>
                <w:rFonts w:cstheme="minorHAnsi"/>
                <w:i/>
                <w:iCs/>
                <w:sz w:val="18"/>
                <w:szCs w:val="18"/>
                <w:lang w:val="en-GB"/>
              </w:rPr>
            </w:pPr>
          </w:p>
        </w:tc>
      </w:tr>
      <w:tr w:rsidR="00E64E5B" w:rsidRPr="009B1F7C" w14:paraId="55DE71B8" w14:textId="252E7BF0" w:rsidTr="00210C8E">
        <w:trPr>
          <w:trHeight w:val="358"/>
        </w:trPr>
        <w:tc>
          <w:tcPr>
            <w:tcW w:w="10699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710E7" w14:textId="77777777" w:rsidR="00512E53" w:rsidRPr="007C7788" w:rsidRDefault="00E64E5B" w:rsidP="00CE5954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β, partial regression coefficient</w:t>
            </w:r>
            <w:r w:rsidR="00512E53"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; BW, body weight</w:t>
            </w:r>
            <w:r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. </w:t>
            </w:r>
          </w:p>
          <w:p w14:paraId="0355758A" w14:textId="27219B8C" w:rsidR="00E64E5B" w:rsidRPr="007C7788" w:rsidRDefault="0091439A" w:rsidP="00CE5954">
            <w:pPr>
              <w:widowControl/>
              <w:spacing w:line="320" w:lineRule="exact"/>
              <w:jc w:val="left"/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>The model</w:t>
            </w:r>
            <w:r w:rsidR="00E64E5B" w:rsidRPr="007C7788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included age, years of education, current smoking status, dietary restrictions, medical history, physical activity level, and body fat percentage as covariates.</w:t>
            </w:r>
            <w:r w:rsidR="000C3336">
              <w:rPr>
                <w:rFonts w:cstheme="minorHAnsi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0C3336">
              <w:rPr>
                <w:color w:val="000000"/>
                <w:kern w:val="0"/>
                <w:sz w:val="18"/>
                <w:lang w:val="en-GB"/>
              </w:rPr>
              <w:t xml:space="preserve"> </w:t>
            </w:r>
            <w:r w:rsidR="0068322B">
              <w:rPr>
                <w:color w:val="000000"/>
                <w:kern w:val="0"/>
                <w:sz w:val="18"/>
                <w:lang w:val="en-GB"/>
              </w:rPr>
              <w:t>Macron</w:t>
            </w:r>
            <w:r w:rsidR="000C3336">
              <w:rPr>
                <w:color w:val="000000"/>
                <w:kern w:val="0"/>
                <w:sz w:val="18"/>
                <w:lang w:val="en-GB"/>
              </w:rPr>
              <w:t xml:space="preserve">utrient (outcomes) and ethanol consumption are </w:t>
            </w:r>
            <w:r w:rsidR="000C3336">
              <w:rPr>
                <w:rFonts w:cstheme="minorHAnsi"/>
                <w:color w:val="000000"/>
                <w:kern w:val="0"/>
                <w:sz w:val="18"/>
              </w:rPr>
              <w:t>standardized for</w:t>
            </w:r>
            <w:r w:rsidR="000C3336" w:rsidRPr="005816FC">
              <w:rPr>
                <w:rFonts w:cstheme="minorHAnsi"/>
                <w:color w:val="000000"/>
                <w:kern w:val="0"/>
                <w:sz w:val="18"/>
              </w:rPr>
              <w:t xml:space="preserve"> 60 k</w:t>
            </w:r>
            <w:r w:rsidR="000C3336">
              <w:rPr>
                <w:rFonts w:cstheme="minorHAnsi"/>
                <w:color w:val="000000"/>
                <w:kern w:val="0"/>
                <w:sz w:val="18"/>
              </w:rPr>
              <w:t>g</w:t>
            </w:r>
            <w:r w:rsidR="000C3336" w:rsidRPr="005816FC">
              <w:rPr>
                <w:rFonts w:cstheme="minorHAnsi"/>
                <w:color w:val="000000"/>
                <w:kern w:val="0"/>
                <w:sz w:val="18"/>
              </w:rPr>
              <w:t xml:space="preserve"> of </w:t>
            </w:r>
            <w:r w:rsidR="000C3336">
              <w:rPr>
                <w:rFonts w:cstheme="minorHAnsi"/>
                <w:color w:val="000000"/>
                <w:kern w:val="0"/>
                <w:sz w:val="18"/>
              </w:rPr>
              <w:t>BW.</w:t>
            </w:r>
          </w:p>
        </w:tc>
      </w:tr>
    </w:tbl>
    <w:p w14:paraId="16C24F00" w14:textId="75BDA02B" w:rsidR="00A46506" w:rsidRDefault="00A46506">
      <w:pPr>
        <w:rPr>
          <w:rFonts w:eastAsia="ＭＳ 明朝"/>
          <w:lang w:val="en-GB"/>
        </w:rPr>
      </w:pPr>
    </w:p>
    <w:p w14:paraId="06B6846A" w14:textId="013F5A35" w:rsidR="00AB2BE5" w:rsidRDefault="00AB2BE5">
      <w:pPr>
        <w:rPr>
          <w:rFonts w:eastAsia="ＭＳ 明朝"/>
          <w:lang w:val="en-GB"/>
        </w:rPr>
      </w:pPr>
    </w:p>
    <w:p w14:paraId="511D8100" w14:textId="77777777" w:rsidR="00A2606C" w:rsidRDefault="00A2606C">
      <w:pPr>
        <w:widowControl/>
        <w:jc w:val="left"/>
        <w:rPr>
          <w:rFonts w:eastAsia="ＭＳ 明朝"/>
          <w:lang w:val="en-GB"/>
        </w:rPr>
      </w:pPr>
      <w:r>
        <w:rPr>
          <w:rFonts w:eastAsia="ＭＳ 明朝"/>
          <w:lang w:val="en-GB"/>
        </w:rPr>
        <w:br w:type="page"/>
      </w:r>
    </w:p>
    <w:p w14:paraId="6599F49F" w14:textId="77777777" w:rsidR="00A2606C" w:rsidRDefault="00A2606C">
      <w:pPr>
        <w:widowControl/>
        <w:jc w:val="left"/>
      </w:pPr>
      <w:r>
        <w:object w:dxaOrig="13740" w:dyaOrig="4810" w14:anchorId="69625A4D">
          <v:shape id="_x0000_i1029" type="#_x0000_t75" style="width:522.8pt;height:183.2pt" o:ole="">
            <v:imagedata r:id="rId15" o:title=""/>
          </v:shape>
          <o:OLEObject Type="Embed" ProgID="Prism9.Document" ShapeID="_x0000_i1029" DrawAspect="Content" ObjectID="_1739472362" r:id="rId16"/>
        </w:object>
      </w:r>
    </w:p>
    <w:p w14:paraId="786DA7A5" w14:textId="77777777" w:rsidR="00A2606C" w:rsidRDefault="00A2606C">
      <w:pPr>
        <w:widowControl/>
        <w:jc w:val="left"/>
      </w:pPr>
      <w:r>
        <w:object w:dxaOrig="13740" w:dyaOrig="4810" w14:anchorId="54C43CA9">
          <v:shape id="_x0000_i1030" type="#_x0000_t75" style="width:522.8pt;height:183.2pt" o:ole="">
            <v:imagedata r:id="rId17" o:title=""/>
          </v:shape>
          <o:OLEObject Type="Embed" ProgID="Prism9.Document" ShapeID="_x0000_i1030" DrawAspect="Content" ObjectID="_1739472363" r:id="rId18"/>
        </w:object>
      </w:r>
    </w:p>
    <w:p w14:paraId="21C56E10" w14:textId="29F2D10E" w:rsidR="00A2606C" w:rsidRDefault="00A2606C" w:rsidP="00A2606C">
      <w:pPr>
        <w:widowControl/>
        <w:jc w:val="left"/>
      </w:pPr>
      <w:r w:rsidRPr="00D75D7A">
        <w:t xml:space="preserve">Figure </w:t>
      </w:r>
      <w:r>
        <w:t>S5</w:t>
      </w:r>
      <w:r w:rsidRPr="00D75D7A">
        <w:t xml:space="preserve">. </w:t>
      </w:r>
      <w:r>
        <w:t>Sensitivity analysis.</w:t>
      </w:r>
    </w:p>
    <w:p w14:paraId="2E1C1EE0" w14:textId="77777777" w:rsidR="00A2606C" w:rsidRDefault="00A2606C" w:rsidP="00A2606C">
      <w:pPr>
        <w:widowControl/>
        <w:jc w:val="left"/>
      </w:pPr>
      <w:r>
        <w:t xml:space="preserve">Differences in energy and macronutrient intakes between the </w:t>
      </w:r>
      <w:r w:rsidRPr="00D75D7A">
        <w:rPr>
          <w:i/>
        </w:rPr>
        <w:t>ALDH2</w:t>
      </w:r>
      <w:r w:rsidRPr="00D75D7A">
        <w:t xml:space="preserve"> </w:t>
      </w:r>
      <w:r>
        <w:t>rs671 genotypes</w:t>
      </w:r>
      <w:r w:rsidRPr="00D75D7A">
        <w:t xml:space="preserve"> </w:t>
      </w:r>
      <w:r>
        <w:t>were</w:t>
      </w:r>
      <w:r w:rsidRPr="00D75D7A">
        <w:t xml:space="preserve"> </w:t>
      </w:r>
      <w:r>
        <w:t>tested</w:t>
      </w:r>
      <w:r w:rsidRPr="00D75D7A">
        <w:t xml:space="preserve"> </w:t>
      </w:r>
      <w:r>
        <w:t>in stratified cohorts by sex and by ethanol consumption levels. The general linear regression models includ</w:t>
      </w:r>
      <w:r w:rsidRPr="001366EB">
        <w:t>ed age</w:t>
      </w:r>
      <w:r>
        <w:t>,</w:t>
      </w:r>
      <w:r w:rsidRPr="001366EB">
        <w:t xml:space="preserve"> </w:t>
      </w:r>
      <w:r w:rsidRPr="000E5F2E">
        <w:t>ethanol consumption amount, education years</w:t>
      </w:r>
      <w:r w:rsidRPr="001366EB">
        <w:t>, current smoking status, medical history, dietary restrictions, and physical activity level</w:t>
      </w:r>
      <w:r>
        <w:t xml:space="preserve"> as covariates</w:t>
      </w:r>
      <w:r w:rsidRPr="001366EB">
        <w:t xml:space="preserve">. </w:t>
      </w:r>
      <w:r w:rsidRPr="00A26165">
        <w:t>Error bars represent 95% confidence intervals.</w:t>
      </w:r>
      <w:r w:rsidRPr="00A26165" w:rsidDel="00766645">
        <w:t xml:space="preserve"> </w:t>
      </w:r>
      <w:r>
        <w:rPr>
          <w:rFonts w:ascii="Arial" w:hAnsi="Arial" w:cs="Arial"/>
        </w:rPr>
        <w:t>§</w:t>
      </w:r>
      <w:r w:rsidRPr="00E06055">
        <w:t xml:space="preserve"> Energy intake excluding energy from alcoholic beverage</w:t>
      </w:r>
      <w:r>
        <w:t xml:space="preserve">s. * </w:t>
      </w:r>
      <w:r w:rsidRPr="00B817AE">
        <w:rPr>
          <w:i/>
          <w:iCs/>
        </w:rPr>
        <w:t>p &lt; 0.05</w:t>
      </w:r>
      <w:r>
        <w:t xml:space="preserve">, ** </w:t>
      </w:r>
      <w:r w:rsidRPr="00B817AE">
        <w:rPr>
          <w:i/>
          <w:iCs/>
        </w:rPr>
        <w:t>p &lt; 0.01</w:t>
      </w:r>
      <w:r>
        <w:t xml:space="preserve">, *** </w:t>
      </w:r>
      <w:r w:rsidRPr="00B817AE">
        <w:rPr>
          <w:i/>
          <w:iCs/>
        </w:rPr>
        <w:t>p &lt; 0.001</w:t>
      </w:r>
      <w:r>
        <w:t xml:space="preserve">, and **** </w:t>
      </w:r>
      <w:r w:rsidRPr="00B817AE">
        <w:rPr>
          <w:i/>
          <w:iCs/>
        </w:rPr>
        <w:t>p &lt; 0.0001</w:t>
      </w:r>
      <w:r>
        <w:t xml:space="preserve"> between </w:t>
      </w:r>
      <w:r>
        <w:rPr>
          <w:i/>
          <w:iCs/>
        </w:rPr>
        <w:t xml:space="preserve">ALDH2*1/*1 </w:t>
      </w:r>
      <w:r>
        <w:t xml:space="preserve">and </w:t>
      </w:r>
      <w:r>
        <w:rPr>
          <w:i/>
          <w:iCs/>
        </w:rPr>
        <w:t>ALDH2*1/*2</w:t>
      </w:r>
      <w:r>
        <w:rPr>
          <w:rFonts w:ascii="ＭＳ 明朝" w:eastAsia="ＭＳ 明朝" w:hAnsi="ＭＳ 明朝" w:cs="ＭＳ 明朝" w:hint="eastAsia"/>
        </w:rPr>
        <w:t>.</w:t>
      </w:r>
      <w:r>
        <w:t xml:space="preserve"> </w:t>
      </w:r>
    </w:p>
    <w:p w14:paraId="7674577A" w14:textId="522F3769" w:rsidR="00AB2BE5" w:rsidRDefault="00AB2BE5">
      <w:pPr>
        <w:widowControl/>
        <w:jc w:val="left"/>
        <w:rPr>
          <w:rFonts w:eastAsia="ＭＳ 明朝"/>
          <w:lang w:val="en-GB"/>
        </w:rPr>
      </w:pPr>
      <w:r>
        <w:rPr>
          <w:rFonts w:eastAsia="ＭＳ 明朝"/>
          <w:lang w:val="en-GB"/>
        </w:rPr>
        <w:br w:type="page"/>
      </w:r>
    </w:p>
    <w:p w14:paraId="2663661F" w14:textId="77777777" w:rsidR="00AB2BE5" w:rsidRDefault="00AB2BE5">
      <w:pPr>
        <w:rPr>
          <w:rFonts w:eastAsia="ＭＳ 明朝"/>
          <w:lang w:val="en-GB"/>
        </w:rPr>
      </w:pPr>
    </w:p>
    <w:tbl>
      <w:tblPr>
        <w:tblW w:w="1030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5"/>
        <w:gridCol w:w="1975"/>
        <w:gridCol w:w="1134"/>
        <w:gridCol w:w="1134"/>
        <w:gridCol w:w="425"/>
        <w:gridCol w:w="1134"/>
        <w:gridCol w:w="1418"/>
        <w:gridCol w:w="221"/>
        <w:gridCol w:w="1075"/>
        <w:gridCol w:w="1075"/>
        <w:gridCol w:w="276"/>
      </w:tblGrid>
      <w:tr w:rsidR="00AB2BE5" w:rsidRPr="00E52966" w14:paraId="437F7A5B" w14:textId="77777777" w:rsidTr="00606098">
        <w:trPr>
          <w:trHeight w:val="289"/>
        </w:trPr>
        <w:tc>
          <w:tcPr>
            <w:tcW w:w="1030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6458" w14:textId="58DA199A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9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Estimated energy an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cro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trient intak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based on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2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rs671 polymorphism and ethanol consumption levels.</w:t>
            </w:r>
          </w:p>
        </w:tc>
      </w:tr>
      <w:tr w:rsidR="00AB2BE5" w:rsidRPr="001C7B73" w14:paraId="750D64FE" w14:textId="77777777" w:rsidTr="00606098">
        <w:trPr>
          <w:trHeight w:val="277"/>
        </w:trPr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CE9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FB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on-drinkers</w:t>
            </w:r>
          </w:p>
        </w:tc>
        <w:tc>
          <w:tcPr>
            <w:tcW w:w="277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25E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rate drinkers</w:t>
            </w:r>
          </w:p>
        </w:tc>
        <w:tc>
          <w:tcPr>
            <w:tcW w:w="242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54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Heavy drinkers</w:t>
            </w:r>
          </w:p>
        </w:tc>
      </w:tr>
      <w:tr w:rsidR="00AB2BE5" w:rsidRPr="001C7B73" w14:paraId="1ACFB5C5" w14:textId="77777777" w:rsidTr="00606098">
        <w:trPr>
          <w:trHeight w:val="435"/>
        </w:trPr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85C5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C3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2*2</w:t>
            </w:r>
          </w:p>
          <w:p w14:paraId="488A2C52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FCF" w14:textId="77777777" w:rsidR="00AB2BE5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7BDE1939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7A97D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0D5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2*2</w:t>
            </w:r>
          </w:p>
          <w:p w14:paraId="3650537F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725" w14:textId="77777777" w:rsidR="00AB2BE5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0DD90F46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2BB92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83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H2*2</w:t>
            </w:r>
          </w:p>
          <w:p w14:paraId="4B4FFEFA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8B7" w14:textId="77777777" w:rsidR="00AB2BE5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295663E7" w14:textId="77777777" w:rsidR="00AB2BE5" w:rsidRPr="00E52966" w:rsidRDefault="00AB2BE5" w:rsidP="00606098">
            <w:pPr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434C36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318267C9" w14:textId="77777777" w:rsidTr="00606098">
        <w:trPr>
          <w:trHeight w:val="277"/>
        </w:trPr>
        <w:tc>
          <w:tcPr>
            <w:tcW w:w="10302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DAD" w14:textId="77777777" w:rsidR="00AB2BE5" w:rsidRPr="00E52966" w:rsidRDefault="00AB2BE5" w:rsidP="00606098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energy intake (kcal/day)</w:t>
            </w:r>
          </w:p>
        </w:tc>
      </w:tr>
      <w:tr w:rsidR="00AB2BE5" w:rsidRPr="001C7B73" w14:paraId="6ECB05B7" w14:textId="77777777" w:rsidTr="00606098">
        <w:trPr>
          <w:trHeight w:val="277"/>
        </w:trPr>
        <w:tc>
          <w:tcPr>
            <w:tcW w:w="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D45DD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CAF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98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BE6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DF9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AF9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B1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5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BE6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E24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9.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2AE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11.4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0F2E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7171495B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2B8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939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F4A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958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A0B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365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118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7C3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B33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C98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1BFB9107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80CB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93A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489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7C2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8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DAD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8D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70D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7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548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5A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5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900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6.9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E1F0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7D2BC91B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6F0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6F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01D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349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BA2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09B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9D1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01E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E6B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60CC56E1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18F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242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D78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880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7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E47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746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B48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29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AD7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33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55.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A1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820.6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4B02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2EA44383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D6B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4626" w14:textId="77777777" w:rsidR="00AB2BE5" w:rsidRPr="002B28D8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highlight w:val="yellow"/>
              </w:rPr>
            </w:pPr>
            <w:r w:rsidRPr="002B2A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7B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941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ACC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E9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A52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DC5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217B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E52966" w14:paraId="2603C105" w14:textId="77777777" w:rsidTr="00606098">
        <w:trPr>
          <w:trHeight w:val="277"/>
        </w:trPr>
        <w:tc>
          <w:tcPr>
            <w:tcW w:w="103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BA7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2"/>
            <w:bookmarkStart w:id="2" w:name="RANGE!A12"/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nergy intake excluding energy from alcoholic beverages </w:t>
            </w:r>
            <w:bookmarkEnd w:id="1"/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kcal/day)</w:t>
            </w:r>
            <w:bookmarkEnd w:id="2"/>
          </w:p>
        </w:tc>
      </w:tr>
      <w:tr w:rsidR="00AB2BE5" w:rsidRPr="001C7B73" w14:paraId="4108CACE" w14:textId="77777777" w:rsidTr="00606098">
        <w:trPr>
          <w:trHeight w:val="277"/>
        </w:trPr>
        <w:tc>
          <w:tcPr>
            <w:tcW w:w="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109E6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69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FA5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4AE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9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461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614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25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7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245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CA1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D68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11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BA08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6B40CD46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0B1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4B6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2E7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35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BEC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43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56A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130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409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2FBCCF24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F04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21A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631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CF7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7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B4C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6C5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813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5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43B3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E4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3C9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4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0D73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60AFE20F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742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522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61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0735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F97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40A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ED0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25B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374FAF94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32D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305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8A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2AD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96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E7E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371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A98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86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A2AF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32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9BF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599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F472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0041E7D4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F857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627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2A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A6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94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4FF8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860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A0C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60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A0C2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4752769A" w14:textId="77777777" w:rsidTr="00606098">
        <w:trPr>
          <w:trHeight w:val="277"/>
        </w:trPr>
        <w:tc>
          <w:tcPr>
            <w:tcW w:w="103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5C72" w14:textId="77777777" w:rsidR="00AB2BE5" w:rsidRPr="00E52966" w:rsidRDefault="00AB2BE5" w:rsidP="00606098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bookmarkStart w:id="3" w:name="OLE_LINK3"/>
            <w:bookmarkStart w:id="4" w:name="OLE_LINK4"/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Carbohydrate </w:t>
            </w:r>
            <w:bookmarkEnd w:id="3"/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intake </w:t>
            </w:r>
            <w:bookmarkEnd w:id="4"/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g/day)</w:t>
            </w:r>
          </w:p>
        </w:tc>
      </w:tr>
      <w:tr w:rsidR="00AB2BE5" w:rsidRPr="001C7B73" w14:paraId="358B9947" w14:textId="77777777" w:rsidTr="00606098">
        <w:trPr>
          <w:trHeight w:val="277"/>
        </w:trPr>
        <w:tc>
          <w:tcPr>
            <w:tcW w:w="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9CDD7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12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90E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2E6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B17E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E80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635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55B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5E2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E0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B8BA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19569ACF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40D3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ABD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FF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F9A2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06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221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5BC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4ED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37A4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261BE08A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C6B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902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AD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E4D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E4F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24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CD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7B9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85B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448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A55E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3DC99D5C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DC5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812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75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279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BC0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79C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198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100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A79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58C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597E422E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A39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E70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495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92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1236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F24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E79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26A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025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C1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0232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004168A8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CF0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41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2A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A3C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44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FB2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78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788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C38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AC3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8E2C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2AEC646C" w14:textId="77777777" w:rsidTr="00606098">
        <w:trPr>
          <w:trHeight w:val="277"/>
        </w:trPr>
        <w:tc>
          <w:tcPr>
            <w:tcW w:w="103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9F83" w14:textId="77777777" w:rsidR="00AB2BE5" w:rsidRPr="00E52966" w:rsidRDefault="00AB2BE5" w:rsidP="00606098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Protein intake (g/day)</w:t>
            </w:r>
          </w:p>
        </w:tc>
      </w:tr>
      <w:tr w:rsidR="00AB2BE5" w:rsidRPr="001C7B73" w14:paraId="68A08044" w14:textId="77777777" w:rsidTr="00606098">
        <w:trPr>
          <w:trHeight w:val="277"/>
        </w:trPr>
        <w:tc>
          <w:tcPr>
            <w:tcW w:w="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D5407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4F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A59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78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6914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3D5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D41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A46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4E7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5B3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007D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79924FF6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AE2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AB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6D2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388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D5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C07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E08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54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18D2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25D9E1F5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955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A8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27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753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FA59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E5C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EAA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7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558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06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B7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3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AA96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601D63DE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46F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B50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158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218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AE2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5E1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49A9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142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133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4C693D7C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D1B6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43D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626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0F1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5.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9AE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4B5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FDA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4.7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AE09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AA1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0.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244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2.2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3997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6354F113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908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DC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2A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DBD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580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D72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31D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A95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BE4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86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7D9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4A8D63AA" w14:textId="77777777" w:rsidTr="00606098">
        <w:trPr>
          <w:trHeight w:val="277"/>
        </w:trPr>
        <w:tc>
          <w:tcPr>
            <w:tcW w:w="103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5818" w14:textId="77777777" w:rsidR="00AB2BE5" w:rsidRPr="00E52966" w:rsidRDefault="00AB2BE5" w:rsidP="00606098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at intake (g/day)</w:t>
            </w:r>
          </w:p>
        </w:tc>
      </w:tr>
      <w:tr w:rsidR="00AB2BE5" w:rsidRPr="001C7B73" w14:paraId="7B749D7B" w14:textId="77777777" w:rsidTr="00606098">
        <w:trPr>
          <w:trHeight w:val="277"/>
        </w:trPr>
        <w:tc>
          <w:tcPr>
            <w:tcW w:w="4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354D8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C3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35B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08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93F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920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FE3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3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535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51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581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4451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7E0308FA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CA718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BC4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C2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4369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1D9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A20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F1DD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E62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196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305D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7BEF5212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7C47CB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230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3C5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11C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D06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27E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C2D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02CE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ED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4E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64C2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5E52B3C8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C767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E1A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C7B73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2B28D8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51D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310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345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FCC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B00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2CE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119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9046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46AA6E8C" w14:textId="77777777" w:rsidTr="00606098">
        <w:trPr>
          <w:trHeight w:val="277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C7DE25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E6C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odel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B9D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1FBA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560121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D23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2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1BA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4.4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27537B2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8EB0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.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CC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2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144512" w14:textId="77777777" w:rsidR="00AB2BE5" w:rsidRPr="00E52966" w:rsidRDefault="00AB2BE5" w:rsidP="0060609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1C7B73" w14:paraId="562B8FE8" w14:textId="77777777" w:rsidTr="00606098">
        <w:trPr>
          <w:trHeight w:val="289"/>
        </w:trPr>
        <w:tc>
          <w:tcPr>
            <w:tcW w:w="4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5FD4B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355E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B2A2E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or differenc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947C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1689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E30444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8B47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17162F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D86C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215</w:t>
            </w:r>
          </w:p>
        </w:tc>
        <w:tc>
          <w:tcPr>
            <w:tcW w:w="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0D8EC9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B2BE5" w:rsidRPr="00E52966" w14:paraId="107DEE15" w14:textId="77777777" w:rsidTr="00606098">
        <w:trPr>
          <w:trHeight w:val="589"/>
        </w:trPr>
        <w:tc>
          <w:tcPr>
            <w:tcW w:w="1030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9DC8" w14:textId="77777777" w:rsidR="00AB2BE5" w:rsidRPr="00E52966" w:rsidRDefault="00AB2BE5" w:rsidP="00606098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Model I included age and sex as covariates; model II included covariates of model I and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amount of 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ethanol consumption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(continuous)</w:t>
            </w:r>
            <w:r w:rsidRPr="00E5296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; model III included covariates of model II in addition to years of education, current smoking status, medical history, dietary restrictions, and physical activity level.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nergy and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cro</w:t>
            </w:r>
            <w:r w:rsidRPr="002B2A2E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utrient intak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 are standardized for 60 kg of body weight.</w:t>
            </w:r>
          </w:p>
        </w:tc>
      </w:tr>
    </w:tbl>
    <w:p w14:paraId="521563E3" w14:textId="77777777" w:rsidR="00AB2BE5" w:rsidRPr="00296E26" w:rsidRDefault="00AB2BE5">
      <w:pPr>
        <w:rPr>
          <w:rFonts w:eastAsia="ＭＳ 明朝"/>
        </w:rPr>
      </w:pPr>
    </w:p>
    <w:sectPr w:rsidR="00AB2BE5" w:rsidRPr="00296E26" w:rsidSect="0092033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9ECE8C" w14:textId="77777777" w:rsidR="003731BF" w:rsidRDefault="003731BF" w:rsidP="00650D0A">
      <w:r>
        <w:separator/>
      </w:r>
    </w:p>
  </w:endnote>
  <w:endnote w:type="continuationSeparator" w:id="0">
    <w:p w14:paraId="25C0A5ED" w14:textId="77777777" w:rsidR="003731BF" w:rsidRDefault="003731BF" w:rsidP="00650D0A">
      <w:r>
        <w:continuationSeparator/>
      </w:r>
    </w:p>
  </w:endnote>
  <w:endnote w:type="continuationNotice" w:id="1">
    <w:p w14:paraId="1EDD4A51" w14:textId="77777777" w:rsidR="003731BF" w:rsidRDefault="003731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07A18" w14:textId="77777777" w:rsidR="003731BF" w:rsidRDefault="003731BF" w:rsidP="00650D0A">
      <w:r>
        <w:separator/>
      </w:r>
    </w:p>
  </w:footnote>
  <w:footnote w:type="continuationSeparator" w:id="0">
    <w:p w14:paraId="615AC366" w14:textId="77777777" w:rsidR="003731BF" w:rsidRDefault="003731BF" w:rsidP="00650D0A">
      <w:r>
        <w:continuationSeparator/>
      </w:r>
    </w:p>
  </w:footnote>
  <w:footnote w:type="continuationNotice" w:id="1">
    <w:p w14:paraId="113791A9" w14:textId="77777777" w:rsidR="003731BF" w:rsidRDefault="003731B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3F"/>
    <w:rsid w:val="00000C91"/>
    <w:rsid w:val="00005795"/>
    <w:rsid w:val="000068BC"/>
    <w:rsid w:val="00012A92"/>
    <w:rsid w:val="00015E57"/>
    <w:rsid w:val="000334BC"/>
    <w:rsid w:val="00034FD2"/>
    <w:rsid w:val="000407DF"/>
    <w:rsid w:val="00042B31"/>
    <w:rsid w:val="000621DF"/>
    <w:rsid w:val="00074949"/>
    <w:rsid w:val="00086B60"/>
    <w:rsid w:val="00093F4D"/>
    <w:rsid w:val="000B5692"/>
    <w:rsid w:val="000C3336"/>
    <w:rsid w:val="000C3CDA"/>
    <w:rsid w:val="000C4D3F"/>
    <w:rsid w:val="000C5D17"/>
    <w:rsid w:val="000E6986"/>
    <w:rsid w:val="000F3939"/>
    <w:rsid w:val="00110F0C"/>
    <w:rsid w:val="00113723"/>
    <w:rsid w:val="001507CA"/>
    <w:rsid w:val="00154CE0"/>
    <w:rsid w:val="00160A7F"/>
    <w:rsid w:val="00163BA7"/>
    <w:rsid w:val="00176BFA"/>
    <w:rsid w:val="00177671"/>
    <w:rsid w:val="00182501"/>
    <w:rsid w:val="0018326C"/>
    <w:rsid w:val="00186B83"/>
    <w:rsid w:val="00192499"/>
    <w:rsid w:val="00192539"/>
    <w:rsid w:val="001A1D95"/>
    <w:rsid w:val="001A3F4F"/>
    <w:rsid w:val="001A7E6E"/>
    <w:rsid w:val="001D0615"/>
    <w:rsid w:val="001D32E0"/>
    <w:rsid w:val="001D3B0B"/>
    <w:rsid w:val="001D72C3"/>
    <w:rsid w:val="001E7F01"/>
    <w:rsid w:val="001F11EF"/>
    <w:rsid w:val="001F2DF1"/>
    <w:rsid w:val="001F3DD9"/>
    <w:rsid w:val="002066F6"/>
    <w:rsid w:val="00217882"/>
    <w:rsid w:val="00227392"/>
    <w:rsid w:val="00227C6F"/>
    <w:rsid w:val="00232CB4"/>
    <w:rsid w:val="0023532B"/>
    <w:rsid w:val="00241143"/>
    <w:rsid w:val="00241542"/>
    <w:rsid w:val="002803AF"/>
    <w:rsid w:val="00292926"/>
    <w:rsid w:val="00296E26"/>
    <w:rsid w:val="002A40F9"/>
    <w:rsid w:val="002A51E1"/>
    <w:rsid w:val="002B0990"/>
    <w:rsid w:val="002C3C67"/>
    <w:rsid w:val="002D35E4"/>
    <w:rsid w:val="002D4031"/>
    <w:rsid w:val="002E1E24"/>
    <w:rsid w:val="002E3A76"/>
    <w:rsid w:val="002E7DD4"/>
    <w:rsid w:val="002F438A"/>
    <w:rsid w:val="00304725"/>
    <w:rsid w:val="00306DC1"/>
    <w:rsid w:val="00311095"/>
    <w:rsid w:val="0032578C"/>
    <w:rsid w:val="00334A6E"/>
    <w:rsid w:val="00340D7F"/>
    <w:rsid w:val="00345261"/>
    <w:rsid w:val="00350963"/>
    <w:rsid w:val="00353DD5"/>
    <w:rsid w:val="00360134"/>
    <w:rsid w:val="00365BA1"/>
    <w:rsid w:val="003664EC"/>
    <w:rsid w:val="003731BF"/>
    <w:rsid w:val="0037776E"/>
    <w:rsid w:val="003837DE"/>
    <w:rsid w:val="003B71C0"/>
    <w:rsid w:val="003C6695"/>
    <w:rsid w:val="003F27A6"/>
    <w:rsid w:val="003F3F1F"/>
    <w:rsid w:val="004165F7"/>
    <w:rsid w:val="00426EF5"/>
    <w:rsid w:val="00427ED1"/>
    <w:rsid w:val="00432F02"/>
    <w:rsid w:val="004357D2"/>
    <w:rsid w:val="00442839"/>
    <w:rsid w:val="00453C25"/>
    <w:rsid w:val="0045408A"/>
    <w:rsid w:val="00457DBD"/>
    <w:rsid w:val="0046478D"/>
    <w:rsid w:val="00466CCC"/>
    <w:rsid w:val="00473D45"/>
    <w:rsid w:val="0047568B"/>
    <w:rsid w:val="00475A77"/>
    <w:rsid w:val="004801A4"/>
    <w:rsid w:val="00481595"/>
    <w:rsid w:val="004A3CC7"/>
    <w:rsid w:val="004C1FBE"/>
    <w:rsid w:val="004C41BC"/>
    <w:rsid w:val="004C4B23"/>
    <w:rsid w:val="004D1C2C"/>
    <w:rsid w:val="004E04B3"/>
    <w:rsid w:val="004E5FE5"/>
    <w:rsid w:val="004F4132"/>
    <w:rsid w:val="004F6A01"/>
    <w:rsid w:val="004F75E0"/>
    <w:rsid w:val="0050503E"/>
    <w:rsid w:val="00507EB5"/>
    <w:rsid w:val="00512E53"/>
    <w:rsid w:val="00526CA3"/>
    <w:rsid w:val="00530F12"/>
    <w:rsid w:val="005467CF"/>
    <w:rsid w:val="005625BA"/>
    <w:rsid w:val="00576AE8"/>
    <w:rsid w:val="0059234A"/>
    <w:rsid w:val="005A586E"/>
    <w:rsid w:val="005A7087"/>
    <w:rsid w:val="005C690B"/>
    <w:rsid w:val="005E23E0"/>
    <w:rsid w:val="005E4B09"/>
    <w:rsid w:val="005F1231"/>
    <w:rsid w:val="006023E5"/>
    <w:rsid w:val="006048B4"/>
    <w:rsid w:val="00616AD1"/>
    <w:rsid w:val="006218C7"/>
    <w:rsid w:val="006302B9"/>
    <w:rsid w:val="00633B92"/>
    <w:rsid w:val="00641DEC"/>
    <w:rsid w:val="006471A8"/>
    <w:rsid w:val="00650D0A"/>
    <w:rsid w:val="006535BC"/>
    <w:rsid w:val="0068322B"/>
    <w:rsid w:val="00694145"/>
    <w:rsid w:val="006A481F"/>
    <w:rsid w:val="006B70F7"/>
    <w:rsid w:val="006B7C91"/>
    <w:rsid w:val="006C5AF7"/>
    <w:rsid w:val="006D0B67"/>
    <w:rsid w:val="006D3903"/>
    <w:rsid w:val="006E4805"/>
    <w:rsid w:val="006E6B6F"/>
    <w:rsid w:val="006F3D92"/>
    <w:rsid w:val="006F4E0F"/>
    <w:rsid w:val="006F5DF4"/>
    <w:rsid w:val="007029E9"/>
    <w:rsid w:val="007056E9"/>
    <w:rsid w:val="00714354"/>
    <w:rsid w:val="0072407B"/>
    <w:rsid w:val="00726911"/>
    <w:rsid w:val="00741D86"/>
    <w:rsid w:val="007422B9"/>
    <w:rsid w:val="00757ECF"/>
    <w:rsid w:val="0076438E"/>
    <w:rsid w:val="00770357"/>
    <w:rsid w:val="007754B9"/>
    <w:rsid w:val="007932B4"/>
    <w:rsid w:val="007944D4"/>
    <w:rsid w:val="007945DC"/>
    <w:rsid w:val="007A04BF"/>
    <w:rsid w:val="007B2D65"/>
    <w:rsid w:val="007B3B40"/>
    <w:rsid w:val="007C1FA1"/>
    <w:rsid w:val="007C3D30"/>
    <w:rsid w:val="007C7788"/>
    <w:rsid w:val="007D4447"/>
    <w:rsid w:val="007F148B"/>
    <w:rsid w:val="00813FDC"/>
    <w:rsid w:val="0081608F"/>
    <w:rsid w:val="00820974"/>
    <w:rsid w:val="008324E4"/>
    <w:rsid w:val="00850DD9"/>
    <w:rsid w:val="008521D6"/>
    <w:rsid w:val="008739E1"/>
    <w:rsid w:val="0087510E"/>
    <w:rsid w:val="00875888"/>
    <w:rsid w:val="0087599C"/>
    <w:rsid w:val="00891FF1"/>
    <w:rsid w:val="00892552"/>
    <w:rsid w:val="008A5570"/>
    <w:rsid w:val="008A7253"/>
    <w:rsid w:val="008B0DE1"/>
    <w:rsid w:val="008C6EAD"/>
    <w:rsid w:val="008C7FB3"/>
    <w:rsid w:val="008D39EE"/>
    <w:rsid w:val="008D75A5"/>
    <w:rsid w:val="008F56AC"/>
    <w:rsid w:val="00901261"/>
    <w:rsid w:val="0091439A"/>
    <w:rsid w:val="009151B4"/>
    <w:rsid w:val="0092033F"/>
    <w:rsid w:val="00921FFD"/>
    <w:rsid w:val="0093189F"/>
    <w:rsid w:val="00937692"/>
    <w:rsid w:val="00943FE8"/>
    <w:rsid w:val="009555E4"/>
    <w:rsid w:val="00957B77"/>
    <w:rsid w:val="00960DCA"/>
    <w:rsid w:val="009775D1"/>
    <w:rsid w:val="009800D9"/>
    <w:rsid w:val="00982B99"/>
    <w:rsid w:val="009A066B"/>
    <w:rsid w:val="009A2100"/>
    <w:rsid w:val="009B1F7C"/>
    <w:rsid w:val="009D308D"/>
    <w:rsid w:val="009F08AF"/>
    <w:rsid w:val="009F1CBC"/>
    <w:rsid w:val="00A064C0"/>
    <w:rsid w:val="00A210D4"/>
    <w:rsid w:val="00A21F95"/>
    <w:rsid w:val="00A2606C"/>
    <w:rsid w:val="00A266E6"/>
    <w:rsid w:val="00A30352"/>
    <w:rsid w:val="00A400A1"/>
    <w:rsid w:val="00A454D2"/>
    <w:rsid w:val="00A46506"/>
    <w:rsid w:val="00A5087D"/>
    <w:rsid w:val="00A565F5"/>
    <w:rsid w:val="00A60B50"/>
    <w:rsid w:val="00A62CA0"/>
    <w:rsid w:val="00A7555A"/>
    <w:rsid w:val="00A76233"/>
    <w:rsid w:val="00A821C7"/>
    <w:rsid w:val="00A83B6A"/>
    <w:rsid w:val="00AA55AB"/>
    <w:rsid w:val="00AB2BE5"/>
    <w:rsid w:val="00AB7903"/>
    <w:rsid w:val="00AC7439"/>
    <w:rsid w:val="00AE2F86"/>
    <w:rsid w:val="00AF142C"/>
    <w:rsid w:val="00B31C52"/>
    <w:rsid w:val="00B5149E"/>
    <w:rsid w:val="00B5272A"/>
    <w:rsid w:val="00B5747A"/>
    <w:rsid w:val="00B84FE4"/>
    <w:rsid w:val="00BB3E9A"/>
    <w:rsid w:val="00BD7601"/>
    <w:rsid w:val="00BF763E"/>
    <w:rsid w:val="00C15F57"/>
    <w:rsid w:val="00C21949"/>
    <w:rsid w:val="00C21FA5"/>
    <w:rsid w:val="00C23C2D"/>
    <w:rsid w:val="00C37DA4"/>
    <w:rsid w:val="00C40E29"/>
    <w:rsid w:val="00C50C55"/>
    <w:rsid w:val="00C51A2B"/>
    <w:rsid w:val="00C54E10"/>
    <w:rsid w:val="00C630CC"/>
    <w:rsid w:val="00C63ED9"/>
    <w:rsid w:val="00C64418"/>
    <w:rsid w:val="00C7085B"/>
    <w:rsid w:val="00C70A91"/>
    <w:rsid w:val="00C72710"/>
    <w:rsid w:val="00C746D7"/>
    <w:rsid w:val="00C750C2"/>
    <w:rsid w:val="00C94B61"/>
    <w:rsid w:val="00C973E4"/>
    <w:rsid w:val="00CA0ACB"/>
    <w:rsid w:val="00CB3A17"/>
    <w:rsid w:val="00CB3EE9"/>
    <w:rsid w:val="00CC4D06"/>
    <w:rsid w:val="00CD47D4"/>
    <w:rsid w:val="00CE1489"/>
    <w:rsid w:val="00CE2057"/>
    <w:rsid w:val="00CE2BAF"/>
    <w:rsid w:val="00CF6596"/>
    <w:rsid w:val="00D0169A"/>
    <w:rsid w:val="00D14AEE"/>
    <w:rsid w:val="00D232D1"/>
    <w:rsid w:val="00D31638"/>
    <w:rsid w:val="00D31839"/>
    <w:rsid w:val="00D324E1"/>
    <w:rsid w:val="00D40AA5"/>
    <w:rsid w:val="00D41530"/>
    <w:rsid w:val="00D43F8F"/>
    <w:rsid w:val="00D4478B"/>
    <w:rsid w:val="00D658FC"/>
    <w:rsid w:val="00D67F22"/>
    <w:rsid w:val="00DA642D"/>
    <w:rsid w:val="00DB20A0"/>
    <w:rsid w:val="00DC1698"/>
    <w:rsid w:val="00DD296F"/>
    <w:rsid w:val="00DD46E6"/>
    <w:rsid w:val="00DF732F"/>
    <w:rsid w:val="00DF7BAE"/>
    <w:rsid w:val="00E37D1D"/>
    <w:rsid w:val="00E41EF4"/>
    <w:rsid w:val="00E43813"/>
    <w:rsid w:val="00E442C2"/>
    <w:rsid w:val="00E46C27"/>
    <w:rsid w:val="00E51EE0"/>
    <w:rsid w:val="00E64E5B"/>
    <w:rsid w:val="00E67D39"/>
    <w:rsid w:val="00E83C60"/>
    <w:rsid w:val="00E853C6"/>
    <w:rsid w:val="00E94749"/>
    <w:rsid w:val="00E95A02"/>
    <w:rsid w:val="00EA0370"/>
    <w:rsid w:val="00EA4DE2"/>
    <w:rsid w:val="00EB7D1C"/>
    <w:rsid w:val="00EE37B9"/>
    <w:rsid w:val="00EF6193"/>
    <w:rsid w:val="00F121AB"/>
    <w:rsid w:val="00F1409E"/>
    <w:rsid w:val="00F22839"/>
    <w:rsid w:val="00F355D2"/>
    <w:rsid w:val="00F41945"/>
    <w:rsid w:val="00F41E05"/>
    <w:rsid w:val="00F431C1"/>
    <w:rsid w:val="00F51283"/>
    <w:rsid w:val="00F60B9E"/>
    <w:rsid w:val="00F72C44"/>
    <w:rsid w:val="00F81C1F"/>
    <w:rsid w:val="00F974DB"/>
    <w:rsid w:val="00FA0088"/>
    <w:rsid w:val="00FA721F"/>
    <w:rsid w:val="00FB4748"/>
    <w:rsid w:val="00FB6E80"/>
    <w:rsid w:val="00FB74D0"/>
    <w:rsid w:val="00FB7B13"/>
    <w:rsid w:val="00FC76EF"/>
    <w:rsid w:val="00FC7F66"/>
    <w:rsid w:val="00FD3216"/>
    <w:rsid w:val="00FE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FAF985"/>
  <w15:chartTrackingRefBased/>
  <w15:docId w15:val="{FD10319C-E7A4-4B8C-B0FC-4312F2FCB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65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7E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7EB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07EB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C2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50D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0D0A"/>
  </w:style>
  <w:style w:type="paragraph" w:styleId="Footer">
    <w:name w:val="footer"/>
    <w:basedOn w:val="Normal"/>
    <w:link w:val="FooterChar"/>
    <w:uiPriority w:val="99"/>
    <w:unhideWhenUsed/>
    <w:rsid w:val="00650D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0D0A"/>
  </w:style>
  <w:style w:type="paragraph" w:styleId="Revision">
    <w:name w:val="Revision"/>
    <w:hidden/>
    <w:uiPriority w:val="99"/>
    <w:semiHidden/>
    <w:rsid w:val="005625BA"/>
  </w:style>
  <w:style w:type="paragraph" w:styleId="ListParagraph">
    <w:name w:val="List Paragraph"/>
    <w:basedOn w:val="Normal"/>
    <w:uiPriority w:val="34"/>
    <w:qFormat/>
    <w:rsid w:val="00FE3F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Times New Roman" panose="020F0302020204030204"/>
        <a:ea typeface="ＭＳ ゴシック"/>
        <a:cs typeface="Times New Roman"/>
        <a:font script="Jpan" typeface="Times New Roman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Times New Roman" panose="020F0502020204030204"/>
        <a:ea typeface="ＭＳ 明朝"/>
        <a:cs typeface="Times New Roman"/>
        <a:font script="Jpan" typeface="Times New Roman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7854C6-F158-4D7D-AFD3-08883DF74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0</Pages>
  <Words>3167</Words>
  <Characters>18055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ぷー さん</dc:creator>
  <cp:keywords/>
  <dc:description/>
  <cp:lastModifiedBy>松本 明子</cp:lastModifiedBy>
  <cp:revision>5</cp:revision>
  <cp:lastPrinted>2022-11-01T02:51:00Z</cp:lastPrinted>
  <dcterms:created xsi:type="dcterms:W3CDTF">2023-03-04T06:21:00Z</dcterms:created>
  <dcterms:modified xsi:type="dcterms:W3CDTF">2023-03-0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20179adca106431d5d66bf8b5092a93f06092f9c6c9c35ef428094e20b7a6</vt:lpwstr>
  </property>
</Properties>
</file>